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/>
      </w:pPr>
      <w:bookmarkStart w:id="0" w:name="OLE_LINK2"/>
      <w:bookmarkStart w:id="1" w:name="OLE_LINK1"/>
      <w:bookmarkEnd w:id="0"/>
      <w:bookmarkEnd w:id="1"/>
      <w:r>
        <w:rPr>
          <w:rFonts w:cs="Times" w:ascii="Times" w:hAnsi="Times"/>
          <w:b/>
          <w:color w:val="000000"/>
          <w:kern w:val="0"/>
          <w:sz w:val="24"/>
          <w:szCs w:val="24"/>
        </w:rPr>
        <w:t>Table S</w:t>
      </w:r>
      <w:r>
        <w:rPr>
          <w:rFonts w:cs="Times" w:ascii="Times" w:hAnsi="Times"/>
          <w:b/>
          <w:color w:val="000000"/>
          <w:kern w:val="0"/>
          <w:sz w:val="24"/>
          <w:szCs w:val="24"/>
        </w:rPr>
        <w:t xml:space="preserve">2. </w:t>
      </w:r>
      <w:r>
        <w:rPr>
          <w:rFonts w:cs="Times" w:ascii="Times" w:hAnsi="Times"/>
          <w:b/>
          <w:sz w:val="24"/>
          <w:szCs w:val="24"/>
        </w:rPr>
        <w:t>Common GO functions shar</w:t>
      </w:r>
      <w:r>
        <w:rPr>
          <w:rFonts w:cs="Times" w:ascii="Times" w:hAnsi="Times"/>
          <w:b/>
          <w:sz w:val="24"/>
          <w:szCs w:val="24"/>
        </w:rPr>
        <w:t>ed by</w:t>
      </w:r>
      <w:r>
        <w:rPr>
          <w:rFonts w:cs="Times" w:ascii="Times" w:hAnsi="Times"/>
          <w:b/>
          <w:sz w:val="24"/>
          <w:szCs w:val="24"/>
        </w:rPr>
        <w:t xml:space="preserve"> interacting terms in the </w:t>
      </w:r>
      <w:r>
        <w:rPr>
          <w:rFonts w:cs="Times" w:ascii="Times" w:hAnsi="Times"/>
          <w:b/>
          <w:sz w:val="24"/>
          <w:szCs w:val="24"/>
        </w:rPr>
        <w:t xml:space="preserve">CAD </w:t>
      </w:r>
      <w:r>
        <w:rPr>
          <w:rFonts w:cs="Times" w:ascii="Times" w:hAnsi="Times"/>
          <w:b/>
          <w:sz w:val="24"/>
          <w:szCs w:val="24"/>
        </w:rPr>
        <w:t>disease gene interaction pathway</w:t>
      </w:r>
      <w:r>
        <w:rPr>
          <w:rFonts w:cs="Times" w:ascii="Times" w:hAnsi="Times"/>
          <w:b/>
          <w:sz w:val="24"/>
          <w:szCs w:val="24"/>
        </w:rPr>
        <w:t>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2"/>
        <w:gridCol w:w="13896"/>
      </w:tblGrid>
      <w:tr>
        <w:trPr>
          <w:trHeight w:val="270" w:hRule="atLeast"/>
        </w:trPr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" w:ascii="Times" w:hAnsi="Times"/>
                <w:b/>
                <w:color w:val="000000"/>
                <w:kern w:val="0"/>
                <w:sz w:val="22"/>
              </w:rPr>
              <w:t>I</w:t>
            </w:r>
            <w:r>
              <w:rPr>
                <w:rFonts w:cs="Times" w:ascii="Times" w:hAnsi="Times"/>
                <w:b/>
                <w:color w:val="000000"/>
                <w:kern w:val="0"/>
                <w:sz w:val="22"/>
              </w:rPr>
              <w:t>nteracting terms</w:t>
            </w:r>
          </w:p>
        </w:tc>
        <w:tc>
          <w:tcPr>
            <w:tcW w:w="13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" w:ascii="Times" w:hAnsi="Times"/>
                <w:b/>
                <w:color w:val="000000"/>
                <w:kern w:val="0"/>
                <w:sz w:val="22"/>
              </w:rPr>
              <w:t>C</w:t>
            </w:r>
            <w:r>
              <w:rPr>
                <w:rFonts w:cs="Times" w:ascii="Times" w:hAnsi="Times"/>
                <w:b/>
                <w:color w:val="000000"/>
                <w:kern w:val="0"/>
                <w:sz w:val="22"/>
              </w:rPr>
              <w:t>ommon GO functions</w:t>
            </w:r>
          </w:p>
        </w:tc>
      </w:tr>
      <w:tr>
        <w:trPr>
          <w:trHeight w:val="270" w:hRule="atLeast"/>
        </w:trPr>
        <w:tc>
          <w:tcPr>
            <w:tcW w:w="15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638-3866</w:t>
            </w:r>
          </w:p>
        </w:tc>
        <w:tc>
          <w:tcPr>
            <w:tcW w:w="13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CC_3 GO:0005622~intracellular; GOTERM_CC_2 GO:0005622~intracellular; GOTERM_CC_4 GO:0044424~intracellular part; GOTERM_CC_3 GO:0044424~intracellular part; GOTERM_CC_2 GO:0044424~intracellular part; GOTERM_CC_5 GO:0043229~intracellular organelle; GOTERM_CC_4 GO:0043229~intracellular organelle; GOTERM_CC_1 GO:0043226~organelle; GOTERM_CC_5 GO:0005634~nucleus; GOTERM_CC_4 GO:0005634~nucleus; GOTERM_CC_3 GO:0043229~intracellular organelle; GOTERM_CC_2 GO:0043229~intracellular organelle; GOTERM_MF_5 GO:0046914~transition metal ion binding; GOTERM_BP_3 GO:0010467~gene expression; GOTERM_BP_2 GO:0009058~biosynthetic process; GOTERM_BP_3 GO:0044249~cellular biosynthetic process; GOTERM_CC_5 GO:0043231~intracellular membrane-bounded organelle; GOTERM_CC_4 GO:0043231~intracellular membrane-bounded organelle; GOTERM_BP_1 GO:0009987~cellular process; GOTERM_BP_4 GO:0034645~cellular macromolecule biosynthetic process; GOTERM_BP_4 GO:0006350~transcription; GOTERM_MF_1 GO:0005488~binding; GOTERM_BP_3 GO:0009059~macromolecule biosynthetic process; GOTERM_CC_3 GO:0043231~intracellular membrane-bounded organelle; GOTERM_MF_2 GO:0003676~nucleic acid binding; GOTERM_CC_2 GO:0043227~membrane-bounded organelle; GOTERM_MF_2 GO:0005515~protein binding; GOTERM_BP_3 GO:0044260~cellular macromolecule metabolic process; GOTERM_BP_2 GO:0044237~cellular metabolic process; GOTERM_BP_3 GO:0034641~cellular nitrogen compound metabolic process; GOTERM_BP_1 GO:0008152~metabolic process; GOTERM_BP_3 GO:0006139~nucleobase, nucleoside, nucleotide and nucleic acid metabolic process; GOTERM_BP_5 GO:0010468~regulation of gene expression; GOTERM_MF_4 GO:0046872~metal ion binding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638-4287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MF_2 GO:0005515~protein binding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638-4945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MF_2 GO:0005515~protein binding; GOTERM_MF_4 GO:0046872~metal ion binding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638-5331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MF_2 GO:0005515~protein binding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638-5414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CC_3 GO:0005622~intracellular; GOTERM_CC_2 GO:0005622~intracellular; GOTERM_CC_4 GO:0044424~intracellular part; GOTERM_CC_3 GO:0044424~intracellular part; GOTERM_CC_2 GO:0044424~intracellular part; GOTERM_CC_5 GO:0043229~intracellular organelle; GOTERM_CC_4 GO:0043229~intracellular organelle; GOTERM_CC_1 GO:0043226~organelle; GOTERM_CC_5 GO:0005634~nucleus; GOTERM_CC_4 GO:0005634~nucleus; GOTERM_CC_3 GO:0043229~intracellular organelle; GOTERM_CC_2 GO:0043229~intracellular organelle; GOTERM_CC_5 GO:0043232~intracellular non-membrane-bounded organelle; GOTERM_CC_4 GO:0043232~intracellular non-membrane-bounded organelle; GOTERM_CC_5 GO:0043231~intracellular membrane-bounded organelle; GOTERM_CC_4 GO:0043231~intracellular membrane-bounded organelle; GOTERM_CC_3 GO:0043232~intracellular non-membrane-bounded organelle; GOTERM_CC_2 GO:0043228~non-membrane-bounded organelle; GOTERM_BP_1 GO:0009987~cellular process; GOTERM_CC_3 GO:0043231~intracellular membrane-bounded organelle; GOTERM_MF_2 GO:0003676~nucleic acid binding; GOTERM_CC_2 GO:0043227~membrane-bounded organelle; GOTERM_MF_2 GO:0005515~protein binding; GOTERM_MF_5 GO:0016462~pyrophosphatase activity; GOTERM_MF_4 GO:0016818~hydrolase activity, acting on acid anhydrides, in phosphorus-containing anhydrides; GOTERM_MF_3 GO:0016817~hydrolase activity, acting on acid anhydrides; GOTERM_BP_3 GO:0044260~cellular macromolecule metabolic process; GOTERM_CC_1 GO:0044422~organelle part; GOTERM_CC_5 GO:0044446~intracellular organelle part; GOTERM_CC_4 GO:0044446~intracellular organelle part; GOTERM_BP_2 GO:0044237~cellular metabolic process; GOTERM_BP_3 GO:0034641~cellular nitrogen compound metabolic process; GOTERM_BP_1 GO:0008152~metabolic process; GOTERM_CC_3 GO:0044446~intracellular organelle part; GOTERM_CC_2 GO:0044446~intracellular organelle part; GOTERM_CC_2 GO:0044422~organelle part; GOTERM_BP_3 GO:0006139~nucleobase, nucleoside, nucleotide and nucleic acid metabolic process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638-2437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CC_3 GO:0005622~intracellular; GOTERM_CC_2 GO:0005622~intracellular; GOTERM_CC_4 GO:0044424~intracellular part; GOTERM_CC_3 GO:0044424~intracellular part; GOTERM_CC_2 GO:0044424~intracellular part; GOTERM_CC_5 GO:0043229~intracellular organelle; GOTERM_CC_4 GO:0043229~intracellular organelle; GOTERM_CC_1 GO:0043226~organelle; GOTERM_CC_5 GO:0005634~nucleus; GOTERM_CC_4 GO:0005634~nucleus; GOTERM_CC_3 GO:0043229~intracellular organelle; GOTERM_CC_2 GO:0043229~intracellular organelle; GOTERM_MF_5 GO:0046914~transition metal ion binding; GOTERM_CC_5 GO:0043232~intracellular non-membrane-bounded organelle; GOTERM_CC_4 GO:0043232~intracellular non-membrane-bounded organelle; GOTERM_CC_5 GO:0043231~intracellular membrane-bounded organelle; GOTERM_CC_4 GO:0043231~intracellular membrane-bounded organelle; GOTERM_CC_3 GO:0043232~intracellular non-membrane-bounded organelle; GOTERM_CC_2 GO:0043228~non-membrane-bounded organelle; GOTERM_BP_4 GO:0006350~transcription; GOTERM_MF_1 GO:0005488~binding; GOTERM_CC_3 GO:0043231~intracellular membrane-bounded organelle; GOTERM_CC_2 GO:0043227~membrane-bounded organelle; GOTERM_CC_1 GO:0044422~organelle part; GOTERM_MF_4 GO:0046872~metal ion binding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638-6171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CC_3 GO:0005622~intracellular; GOTERM_CC_2 GO:0005622~intracellular; GOTERM_CC_4 GO:0044424~intracellular part; GOTERM_CC_3 GO:0044424~intracellular part; GOTERM_CC_2 GO:0044424~intracellular part; GOTERM_CC_5 GO:0043229~intracellular organelle; GOTERM_CC_4 GO:0043229~intracellular organelle; GOTERM_CC_1 GO:0043226~organelle; GOTERM_CC_5 GO:0005634~nucleus; GOTERM_CC_4 GO:0005634~nucleus; GOTERM_CC_3 GO:0043229~intracellular organelle; GOTERM_CC_2 GO:0043229~intracellular organelle; GOTERM_BP_3 GO:0010467~gene expression; GOTERM_BP_2 GO:0009058~biosynthetic process; GOTERM_BP_3 GO:0044249~cellular biosynthetic process; GOTERM_CC_5 GO:0043231~intracellular membrane-bounded organelle; GOTERM_CC_4 GO:0043231~intracellular membrane-bounded organelle; GOTERM_BP_4 GO:0034645~cellular macromolecule biosynthetic process; GOTERM_BP_4 GO:0006350~transcription; GOTERM_BP_3 GO:0009059~macromolecule biosynthetic process; GOTERM_CC_3 GO:0043231~intracellular membrane-bounded organelle; GOTERM_MF_2 GO:0003676~nucleic acid binding; GOTERM_CC_2 GO:0043227~membrane-bounded organelle; GOTERM_MF_2 GO:0005515~protein binding; GOTERM_BP_3 GO:0044260~cellular macromolecule metabolic process; GOTERM_BP_2 GO:0044237~cellular metabolic process; GOTERM_BP_3 GO:0034641~cellular nitrogen compound metabolic process; GOTERM_BP_1 GO:0008152~metabolic process; GOTERM_BP_3 GO:0006139~nucleobase, nucleoside, nucleotide and nucleic acid metabolic process; GOTERM_BP_5 GO:0010468~regulation of gene expression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638-6126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MF_2 GO:0005515~protein binding; GOTERM_MF_4 GO:0046872~metal ion binding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638-6320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MF_2 GO:0005515~protein binding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638-5975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CC_3 GO:0005622~intracellular; GOTERM_CC_2 GO:0005622~intracellular; GOTERM_CC_4 GO:0044424~intracellular part; GOTERM_CC_3 GO:0044424~intracellular part; GOTERM_CC_2 GO:0044424~intracellular part; GOTERM_MF_1 GO:0005488~binding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638-4958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MF_2 GO:0005515~protein binding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638-6433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CC_5 GO:0043229~intracellular organelle; GOTERM_CC_4 GO:0043229~intracellular organelle; GOTERM_CC_1 GO:0043226~organelle; GOTERM_CC_5 GO:0005634~nucleus; GOTERM_CC_3 GO:0043229~intracellular organelle; GOTERM_CC_2 GO:0043229~intracellular organelle; GOTERM_CC_5 GO:0043231~intracellular membrane-bounded organelle; GOTERM_CC_4 GO:0043231~intracellular membrane-bounded organelle; GOTERM_MF_1 GO:0005488~binding; GOTERM_CC_3 GO:0043231~intracellular membrane-bounded organelle; GOTERM_CC_2 GO:0043227~membrane-bounded organelle; GOTERM_MF_2 GO:0005515~protein binding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638-6116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BP_3 GO:0010467~gene expression; GOTERM_MF_1 GO:0005488~binding; GOTERM_MF_2 GO:0005515~protein binding; GOTERM_BP_3 GO:0044260~cellular macromolecule metabolic process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3866-3903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MF_3 GO:0004872~receptor activity; GOTERM_MF_1 GO:0060089~molecular transducer activity; GOTERM_MF_2 GO:0004871~signal transducer activity; GOTERM_BP_2 GO:0048522~positive regulation of cellular process; GOTERM_BP_3 GO:0048522~positive regulation of cellular process; GOTERM_BP_4 GO:0048522~positive regulation of cellular process; GOTERM_BP_3 GO:0010604~positive regulation of macromolecule metabolic process; GOTERM_BP_4 GO:0010604~positive regulation of macromolecule metabolic process; GOTERM_BP_2 GO:0048518~positive regulation of biological process; GOTERM_BP_2 GO:0009893~positive regulation of metabolic process; GOTERM_BP_3 GO:0080090~regulation of primary metabolic process; GOTERM_BP_4 GO:0010557~positive regulation of macromolecule biosynthetic process; GOTERM_BP_3 GO:0009893~positive regulation of metabolic process; GOTERM_BP_3 GO:0048518~positive regulation of biological process; GOTERM_BP_5 GO:0010604~positive regulation of macromolecule metabolic process; GOTERM_BP_4 GO:0080090~regulation of primary metabolic process; GOTERM_BP_4 GO:0009893~positive regulation of metabolic process; GOTERM_BP_3 GO:0009891~positive regulation of biosynthetic process; GOTERM_BP_4 GO:0031328~positive regulation of cellular biosynthetic process; GOTERM_BP_4 GO:0009891~positive regulation of biosynthetic process; GOTERM_BP_5 GO:0010557~positive regulation of macromolecule biosynthetic process; GOTERM_BP_3 GO:0031323~regulation of cellular metabolic process; GOTERM_BP_2 GO:0019222~regulation of metabolic process; GOTERM_BP_4 GO:0031323~regulation of cellular metabolic process; GOTERM_BP_5 GO:0031328~positive regulation of cellular biosynthetic process; GOTERM_BP_5 GO:0009891~positive regulation of biosynthetic process; GOTERM_BP_3 GO:0019222~regulation of metabolic process; GOTERM_BP_3 GO:0031325~positive regulation of cellular metabolic process; GOTERM_BP_4 GO:0031325~positive regulation of cellular metabolic process; GOTERM_BP_5 GO:0031325~positive regulation of cellular metabolic process; GOTERM_BP_2 GO:0042221~response to chemical stimulus; GOTERM_BP_2 GO:0048519~negative regulation of biological process; GOTERM_BP_3 GO:0048519~negative regulation of biological process; GOTERM_BP_2 GO:0048523~negative regulation of cellular process; GOTERM_BP_3 GO:0048523~negative regulation of cellular process; GOTERM_BP_4 GO:0048523~negative regulation of cellular process; GOTERM_BP_3 GO:0010033~response to organic substance; GOTERM_BP_3 GO:0007165~signal transduction; GOTERM_BP_4 GO:0007165~signal transduction; GOTERM_BP_3 GO:0009725~response to hormone stimulus; GOTERM_BP_2 GO:0050794~regulation of cellular process; GOTERM_BP_2 GO:0009719~response to endogenous stimulus; GOTERM_BP_3 GO:0050794~regulation of cellular process; GOTERM_BP_3 GO:0048513~organ development; GOTERM_BP_2 GO:0050789~regulation of biological process; GOTERM_BP_4 GO:0019216~regulation of lipid metabolic process; GOTERM_BP_4 GO:0048513~organ development; GOTERM_BP_5 GO:0019216~regulation of lipid metabolic process; GOTERM_BP_1 GO:0065007~biological regulation; GOTERM_BP_4 GO:0010565~regulation of cellular ketone metabolic process; GOTERM_BP_5 GO:0010565~regulation of cellular ketone metabolic process; GOTERM_BP_4 GO:0007242~intracellular signaling cascade; GOTERM_BP_5 GO:0007242~intracellular signaling cascade; GOTERM_BP_4 GO:0045923~positive regulation of fatty acid metabolic process; GOTERM_BP_5 GO:0032868~response to insulin stimulus; GOTERM_BP_5 GO:0045923~positive regulation of fatty acid metabolic process; GOTERM_MF_2 GO:0005515~protein binding; GOTERM_BP_1 GO:0050896~response to stimulus; GOTERM_BP_4 GO:0043434~response to peptide hormone stimulus; GOTERM_BP_3 GO:0045834~positive regulation of lipid metabolic process; GOTERM_BP_4 GO:0045834~positive regulation of lipid metabolic process; GOTERM_BP_4 GO:0048545~response to steroid hormone stimulus; GOTERM_BP_5 GO:0045834~positive regulation of lipid metabolic process; GOTERM_BP_3 GO:0010942~positive regulation of cell death; GOTERM_BP_4 GO:0043068~positive regulation of programmed cell death; GOTERM_BP_4 GO:0010942~positive regulation of cell death; GOTERM_BP_5 GO:0019217~regulation of fatty acid metabolic process; GOTERM_BP_3 GO:0010941~regulation of cell death; GOTERM_BP_4 GO:0043067~regulation of programmed cell death; GOTERM_BP_4 GO:0010941~regulation of cell death; GOTERM_BP_5 GO:0042981~regulation of apoptosis; GOTERM_BP_5 GO:0043067~regulation of programmed cell death; GOTERM_MF_3 GO:0005102~receptor binding; GOTERM_BP_5 GO:0043627~response to estrogen stimulus; GOTERM_BP_4 GO:0046321~positive regulation of fatty acid oxidation; GOTERM_BP_5 GO:0046321~positive regulation of fatty acid oxidation; GOTERM_BP_3 GO:0032870~cellular response to hormone stimulus; GOTERM_BP_4 GO:0032870~cellular response to hormone stimulus; GOTERM_BP_3 GO:0042127~regulation of cell proliferation; GOTERM_BP_2 GO:0051716~cellular response to stimulus; GOTERM_BP_4 GO:0042127~regulation of cell proliferation; GOTERM_BP_2 GO:0065009~regulation of molecular function; GOTERM_BP_4 GO:0046320~regulation of fatty acid oxidation; GOTERM_BP_5 GO:0046320~regulation of fatty acid oxidation; GOTERM_BP_4 GO:0006109~regulation of carbohydrate metabolic process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3866-5033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MF_5 GO:0003707~steroid hormone receptor activity; GOTERM_MF_4 GO:0004879~ligand-dependent nuclear receptor activity; GOTERM_MF_4 GO:0043565~sequence-specific DNA binding; GOTERM_MF_2 GO:0003700~transcription factor activity; GOTERM_MF_4 GO:0003700~transcription factor activity; GOTERM_MF_1 GO:0030528~transcription regulator activity; GOTERM_MF_2 GO:0016563~transcription activator activity; GOTERM_BP_4 GO:0051252~regulation of RNA metabolic process; GOTERM_BP_5 GO:0006355~regulation of transcription, DNA-dependent; GOTERM_BP_5 GO:0051252~regulation of RNA metabolic process; GOTERM_BP_4 GO:0006350~transcription; GOTERM_MF_3 GO:0003677~DNA binding; GOTERM_BP_4 GO:0010628~positive regulation of gene expression; GOTERM_BP_5 GO:0010628~positive regulation of gene expression; GOTERM_BP_4 GO:0051254~positive regulation of RNA metabolic process; GOTERM_BP_5 GO:0045893~positive regulation of transcription, DNA-dependent; GOTERM_BP_5 GO:0051254~positive regulation of RNA metabolic process; GOTERM_BP_3 GO:0009059~macromolecule biosynthetic process; GOTERM_BP_3 GO:0051171~regulation of nitrogen compound metabolic process; GOTERM_BP_5 GO:0045449~regulation of transcription; GOTERM_BP_4 GO:0034645~cellular macromolecule biosynthetic process; GOTERM_BP_4 GO:0019219~regulation of nucleobase, nucleoside, nucleotide and nucleic acid metabolic process; GOTERM_BP_4 GO:0010556~regulation of macromolecule biosynthetic process; GOTERM_BP_5 GO:0030522~intracellular receptor-mediated signaling pathway; GOTERM_BP_4 GO:0051171~regulation of nitrogen compound metabolic process; GOTERM_BP_4 GO:0010468~regulation of gene expression; GOTERM_MF_2 GO:0003676~nucleic acid binding; GOTERM_BP_3 GO:0009889~regulation of biosynthetic process; GOTERM_BP_2 GO:0048522~positive regulation of cellular process; GOTERM_BP_3 GO:0010467~gene expression; GOTERM_BP_4 GO:0031326~regulation of cellular biosynthetic process; GOTERM_BP_4 GO:0009889~regulation of biosynthetic process; GOTERM_BP_3 GO:0048522~positive regulation of cellular process; GOTERM_BP_5 GO:0019219~regulation of nucleobase, nucleoside, nucleotide and nucleic acid metabolic process; GOTERM_BP_5 GO:0010556~regulation of macromolecule biosynthetic process; GOTERM_BP_4 GO:0048522~positive regulation of cellular process; GOTERM_BP_5 GO:0010468~regulation of gene expression; GOTERM_BP_5 GO:0045941~positive regulation of transcription; GOTERM_BP_3 GO:0010604~positive regulation of macromolecule metabolic process; GOTERM_BP_4 GO:0045935~positive regulation of nucleobase, nucleoside, nucleotide and nucleic acid metabolic process; GOTERM_BP_4 GO:0010604~positive regulation of macromolecule metabolic process; GOTERM_BP_3 GO:0051173~positive regulation of nitrogen compound metabolic process; GOTERM_BP_5 GO:0031326~regulation of cellular biosynthetic process; GOTERM_BP_2 GO:0048518~positive regulation of biological process; GOTERM_BP_2 GO:0009893~positive regulation of metabolic process; GOTERM_BP_3 GO:0060255~regulation of macromolecule metabolic process; GOTERM_BP_4 GO:0051173~positive regulation of nitrogen compound metabolic process; GOTERM_BP_3 GO:0080090~regulation of primary metabolic process; GOTERM_BP_4 GO:0010557~positive regulation of macromolecule biosynthetic process; GOTERM_BP_3 GO:0009893~positive regulation of metabolic process; GOTERM_BP_3 GO:0048518~positive regulation of biological process; GOTERM_BP_4 GO:0060255~regulation of macromolecule metabolic process; GOTERM_BP_5 GO:0045935~positive regulation of nucleobase, nucleoside, nucleotide and nucleic acid metabolic process; GOTERM_BP_5 GO:0010604~positive regulation of macromolecule metabolic process; GOTERM_BP_4 GO:0080090~regulation of primary metabolic process; GOTERM_BP_4 GO:0009893~positive regulation of metabolic process; GOTERM_BP_3 GO:0009891~positive regulation of biosynthetic process; GOTERM_BP_4 GO:0031328~positive regulation of cellular biosynthetic process; GOTERM_BP_5 GO:0051173~positive regulation of nitrogen compound metabolic process; GOTERM_BP_3 GO:0006139~nucleobase, nucleoside, nucleotide and nucleic acid metabolic process; GOTERM_BP_5 GO:0016481~negative regulation of transcription; GOTERM_BP_2 GO:0009058~biosynthetic process; GOTERM_BP_4 GO:0009891~positive regulation of biosynthetic process; GOTERM_BP_5 GO:0010557~positive regulation of macromolecule biosynthetic process; GOTERM_BP_3 GO:0044249~cellular biosynthetic process; GOTERM_BP_3 GO:0031323~regulation of cellular metabolic process; GOTERM_BP_4 GO:0010629~negative regulation of gene expression; GOTERM_BP_3 GO:0051172~negative regulation of nitrogen compound metabolic process; GOTERM_BP_2 GO:0019222~regulation of metabolic process; GOTERM_BP_4 GO:0045934~negative regulation of nucleobase, nucleoside, nucleotide and nucleic acid metabolic process; GOTERM_MF_3 GO:0008134~transcription factor binding; GOTERM_BP_4 GO:0051172~negative regulation of nitrogen compound metabolic process; GOTERM_BP_4 GO:0031323~regulation of cellular metabolic process; GOTERM_BP_5 GO:0031328~positive regulation of cellular biosynthetic process; GOTERM_BP_5 GO:0009891~positive regulation of biosynthetic process; GOTERM_BP_5 GO:0010629~negative regulation of gene expression; GOTERM_BP_3 GO:0019222~regulation of metabolic process; GOTERM_BP_4 GO:0010558~negative regulation of macromolecule biosynthetic process; GOTERM_BP_5 GO:0045934~negative regulation of nucleobase, nucleoside, nucleotide and nucleic acid metabolic process; GOTERM_BP_2 GO:0006807~nitrogen compound metabolic process; GOTERM_BP_5 GO:0051172~negative regulation of nitrogen compound metabolic process; GOTERM_BP_3 GO:0034641~cellular nitrogen compound metabolic process; GOTERM_BP_3 GO:0009890~negative regulation of biosynthetic process; GOTERM_BP_4 GO:0031327~negative regulation of cellular biosynthetic process; GOTERM_BP_4 GO:0009890~negative regulation of biosynthetic process; GOTERM_BP_5 GO:0010558~negative regulation of macromolecule biosynthetic process; GOTERM_BP_5 GO:0031327~negative regulation of cellular biosynthetic process; GOTERM_BP_5 GO:0009890~negative regulation of biosynthetic process; GOTERM_BP_3 GO:0031325~positive regulation of cellular metabolic process; GOTERM_BP_4 GO:0031325~positive regulation of cellular metabolic process; GOTERM_BP_5 GO:0031325~positive regulation of cellular metabolic process; GOTERM_BP_3 GO:0031324~negative regulation of cellular metabolic process; GOTERM_BP_3 GO:0010605~negative regulation of macromolecule metabolic process; GOTERM_BP_4 GO:0031324~negative regulation of cellular metabolic process; GOTERM_BP_4 GO:0010605~negative regulation of macromolecule metabolic process; GOTERM_BP_2 GO:0009892~negative regulation of metabolic process; GOTERM_BP_3 GO:0009892~negative regulation of metabolic process; GOTERM_BP_5 GO:0031324~negative regulation of cellular metabolic process; GOTERM_BP_4 GO:0009892~negative regulation of metabolic process; GOTERM_BP_5 GO:0010605~negative regulation of macromolecule metabolic process; GOTERM_CC_4 GO:0005634~nucleus; GOTERM_CC_5 GO:0005634~nucleus; GOTERM_BP_2 GO:0048519~negative regulation of biological process; GOTERM_BP_3 GO:0044260~cellular macromolecule metabolic process; GOTERM_BP_3 GO:0048519~negative regulation of biological process; GOTERM_BP_2 GO:0043170~macromolecule metabolic process; GOTERM_BP_2 GO:0048523~negative regulation of cellular process; GOTERM_BP_3 GO:0048523~negative regulation of cellular process; GOTERM_BP_4 GO:0048523~negative regulation of cellular process; GOTERM_BP_3 GO:0007165~signal transduction; GOTERM_MF_2 GO:0003712~transcription cofactor activity; GOTERM_BP_4 GO:0007165~signal transduction; GOTERM_BP_2 GO:0044237~cellular metabolic process; GOTERM_BP_4 GO:0051253~negative regulation of RNA metabolic process; GOTERM_BP_2 GO:0050794~regulation of cellular process; GOTERM_BP_5 GO:0045892~negative regulation of transcription, DNA-dependent; GOTERM_BP_5 GO:0051253~negative regulation of RNA metabolic process; GOTERM_MF_3 GO:0003713~transcription coactivator activity; GOTERM_MF_4 GO:0051427~hormone receptor binding; GOTERM_BP_2 GO:0044238~primary metabolic process; GOTERM_MF_5 GO:0035257~nuclear hormone receptor binding; GOTERM_MF_4 GO:0003712~transcription cofactor activity; GOTERM_BP_3 GO:0050794~regulation of cellular process; GOTERM_BP_3 GO:0048513~organ development; GOTERM_BP_2 GO:0050789~regulation of biological process; GOTERM_BP_4 GO:0048513~organ development; GOTERM_CC_3 GO:0043231~intracellular membrane-bounded organelle; GOTERM_CC_2 GO:0043227~membrane-bounded organelle; GOTERM_MF_5 GO:0003713~transcription coactivator activity; GOTERM_BP_1 GO:0065007~biological regulation; GOTERM_CC_4 GO:0043231~intracellular membrane-bounded organelle; GOTERM_BP_1 GO:0008152~metabolic process; GOTERM_CC_5 GO:0043231~intracellular membrane-bounded organelle; GOTERM_CC_1 GO:0043226~organelle; GOTERM_MF_5 GO:0010843~promoter binding; GOTERM_CC_2 GO:0043229~intracellular organelle; GOTERM_CC_3 GO:0043229~intracellular organelle; GOTERM_BP_3 GO:0048731~system development; GOTERM_BP_2 GO:0048856~anatomical structure development; GOTERM_CC_4 GO:0043229~intracellular organelle; GOTERM_CC_5 GO:0043229~intracellular organelle; GOTERM_MF_2 GO:0016564~transcription repressor activity; GOTERM_MF_2 GO:0005515~protein binding; GOTERM_BP_2 GO:0007275~multicellular organismal development; GOTERM_BP_1 GO:0032502~developmental process; GOTERM_MF_3 GO:0003704~specific RNA polymerase II transcription factor activity; GOTERM_CC_2 GO:0044424~intracellular part; GOTERM_CC_3 GO:0044424~intracellular part; GOTERM_CC_2 GO:0005622~intracellular; GOTERM_CC_3 GO:0005622~intracellular; GOTERM_CC_4 GO:0044424~intracellular part; GOTERM_BP_1 GO:0009987~cellular process; GOTERM_BP_4 GO:0007517~muscle organ development; GOTERM_MF_2 GO:0003702~RNA polymerase II transcription factor activity; GOTERM_BP_5 GO:0007517~muscle organ development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3866-5414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MF_3 GO:0003677~DNA binding; GOTERM_MF_2 GO:0003676~nucleic acid binding; GOTERM_BP_2 GO:0048522~positive regulation of cellular process; GOTERM_BP_3 GO:0048522~positive regulation of cellular process; GOTERM_BP_4 GO:0048522~positive regulation of cellular process; GOTERM_BP_4 GO:0045935~positive regulation of nucleobase, nucleoside, nucleotide and nucleic acid metabolic process; GOTERM_BP_3 GO:0051173~positive regulation of nitrogen compound metabolic process; GOTERM_BP_2 GO:0048518~positive regulation of biological process; GOTERM_BP_4 GO:0051173~positive regulation of nitrogen compound metabolic process; GOTERM_BP_3 GO:0048518~positive regulation of biological process; GOTERM_BP_5 GO:0045935~positive regulation of nucleobase, nucleoside, nucleotide and nucleic acid metabolic process; GOTERM_BP_5 GO:0051173~positive regulation of nitrogen compound metabolic process; GOTERM_BP_3 GO:0006139~nucleobase, nucleoside, nucleotide and nucleic acid metabolic process; GOTERM_BP_2 GO:0006807~nitrogen compound metabolic process; GOTERM_BP_3 GO:0034641~cellular nitrogen compound metabolic process; GOTERM_CC_4 GO:0005634~nucleus; GOTERM_CC_5 GO:0005634~nucleus; GOTERM_BP_3 GO:0044260~cellular macromolecule metabolic process; GOTERM_BP_2 GO:0043170~macromolecule metabolic process; GOTERM_BP_2 GO:0044237~cellular metabolic process; GOTERM_BP_2 GO:0044238~primary metabolic process; GOTERM_CC_3 GO:0043231~intracellular membrane-bounded organelle; GOTERM_CC_2 GO:0043227~membrane-bounded organelle; GOTERM_CC_4 GO:0043231~intracellular membrane-bounded organelle; GOTERM_BP_1 GO:0008152~metabolic process; GOTERM_CC_5 GO:0043231~intracellular membrane-bounded organelle; GOTERM_CC_1 GO:0043226~organelle; GOTERM_CC_2 GO:0043229~intracellular organelle; GOTERM_CC_3 GO:0043229~intracellular organelle; GOTERM_CC_4 GO:0043229~intracellular organelle; GOTERM_CC_5 GO:0043229~intracellular organelle; GOTERM_MF_2 GO:0005515~protein binding; GOTERM_BP_1 GO:0050896~response to stimulus; GOTERM_CC_2 GO:0044424~intracellular part; GOTERM_CC_3 GO:0044424~intracellular part; GOTERM_CC_2 GO:0005622~intracellular; GOTERM_CC_3 GO:0005622~intracellular; GOTERM_CC_4 GO:0044424~intracellular part; GOTERM_BP_1 GO:0009987~cellular process; GOTERM_MF_5 GO:0003690~double-stranded DNA binding; GOTERM_BP_2 GO:0051716~cellular response to stimulus; GOTERM_MF_4 GO:0043566~structure-specific DNA binding; GOTERM_BP_2 GO:0065008~regulation of biological quality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3866-4944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BP_2 GO:0048522~positive regulation of cellular process; GOTERM_BP_3 GO:0048522~positive regulation of cellular process; GOTERM_BP_4 GO:0048522~positive regulation of cellular process; GOTERM_BP_3 GO:0010604~positive regulation of macromolecule metabolic process; GOTERM_BP_4 GO:0010604~positive regulation of macromolecule metabolic process; GOTERM_BP_2 GO:0048518~positive regulation of biological process; GOTERM_BP_2 GO:0009893~positive regulation of metabolic process; GOTERM_BP_3 GO:0060255~regulation of macromolecule metabolic process; GOTERM_BP_3 GO:0080090~regulation of primary metabolic process; GOTERM_BP_3 GO:0009893~positive regulation of metabolic process; GOTERM_BP_3 GO:0048518~positive regulation of biological process; GOTERM_BP_4 GO:0060255~regulation of macromolecule metabolic process; GOTERM_BP_5 GO:0010604~positive regulation of macromolecule metabolic process; GOTERM_BP_4 GO:0009893~positive regulation of metabolic process; GOTERM_BP_3 GO:0031325~positive regulation of cellular metabolic process; GOTERM_BP_4 GO:0031325~positive regulation of cellular metabolic process; GOTERM_BP_5 GO:0031325~positive regulation of cellular metabolic process; GOTERM_BP_2 GO:0042221~response to chemical stimulus; GOTERM_BP_2 GO:0048519~negative regulation of biological process; GOTERM_BP_3 GO:0048519~negative regulation of biological process; GOTERM_BP_3 GO:0010033~response to organic substance; GOTERM_BP_1 GO:0050896~response to stimulus; GOTERM_BP_2 GO:0009605~response to external stimulus; GOTERM_MF_3 GO:0005102~receptor binding; GOTERM_BP_2 GO:0065008~regulation of biological quality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3866-5982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MF_2 GO:0003700~transcription factor activity; GOTERM_MF_4 GO:0003700~transcription factor activity; GOTERM_MF_1 GO:0030528~transcription regulator activity; GOTERM_BP_4 GO:0006350~transcription; GOTERM_MF_3 GO:0003677~DNA binding; GOTERM_BP_4 GO:0010556~regulation of macromolecule biosynthetic process; GOTERM_BP_2 GO:0048522~positive regulation of cellular process; GOTERM_BP_3 GO:0048522~positive regulation of cellular process; GOTERM_BP_5 GO:0010556~regulation of macromolecule biosynthetic process; GOTERM_BP_4 GO:0048522~positive regulation of cellular process; GOTERM_BP_2 GO:0048518~positive regulation of biological process; GOTERM_BP_3 GO:0060255~regulation of macromolecule metabolic process; GOTERM_BP_3 GO:0080090~regulation of primary metabolic process; GOTERM_BP_3 GO:0048518~positive regulation of biological process; GOTERM_BP_4 GO:0060255~regulation of macromolecule metabolic process; GOTERM_BP_4 GO:0080090~regulation of primary metabolic process; GOTERM_BP_3 GO:0031323~regulation of cellular metabolic process; GOTERM_BP_2 GO:0019222~regulation of metabolic process; GOTERM_BP_4 GO:0031323~regulation of cellular metabolic process; GOTERM_BP_3 GO:0019222~regulation of metabolic process; GOTERM_BP_3 GO:0031324~negative regulation of cellular metabolic process; GOTERM_BP_3 GO:0010605~negative regulation of macromolecule metabolic process; GOTERM_BP_4 GO:0031324~negative regulation of cellular metabolic process; GOTERM_BP_4 GO:0010605~negative regulation of macromolecule metabolic process; GOTERM_BP_2 GO:0009892~negative regulation of metabolic process; GOTERM_BP_3 GO:0009892~negative regulation of metabolic process; GOTERM_BP_5 GO:0031324~negative regulation of cellular metabolic process; GOTERM_BP_4 GO:0009892~negative regulation of metabolic process; GOTERM_BP_5 GO:0010605~negative regulation of macromolecule metabolic process; GOTERM_BP_2 GO:0050794~regulation of cellular process; GOTERM_BP_3 GO:0050794~regulation of cellular process; GOTERM_BP_3 GO:0048513~organ development; GOTERM_BP_2 GO:0050789~regulation of biological process; GOTERM_BP_4 GO:0048513~organ development; GOTERM_BP_1 GO:0065007~biological regulation; GOTERM_BP_4 GO:0032774~RNA biosynthetic process; GOTERM_BP_5 GO:0006351~transcription, DNA-dependent; GOTERM_BP_5 GO:0032774~RNA biosynthetic process; GOTERM_CC_1 GO:0043226~organelle; GOTERM_BP_3 GO:0009888~tissue development; GOTERM_CC_2 GO:0043229~intracellular organelle; GOTERM_CC_3 GO:0043229~intracellular organelle; GOTERM_BP_4 GO:0009888~tissue development; GOTERM_BP_3 GO:0048731~system development; GOTERM_BP_5 GO:0009888~tissue development; GOTERM_BP_2 GO:0048856~anatomical structure development; GOTERM_CC_4 GO:0043229~intracellular organelle; GOTERM_CC_5 GO:0043229~intracellular organelle; GOTERM_MF_2 GO:0005515~protein binding; GOTERM_BP_2 GO:0007275~multicellular organismal development; GOTERM_BP_1 GO:0032502~developmental process; GOTERM_BP_1 GO:0032501~multicellular organismal process; GOTERM_BP_3 GO:0042127~regulation of cell proliferation; GOTERM_BP_4 GO:0042127~regulation of cell proliferation; GOTERM_MF_1 GO:0005488~binding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3866-5978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BP_2 GO:0006807~nitrogen compound metabolic process; GOTERM_BP_3 GO:0034641~cellular nitrogen compound metabolic process; GOTERM_CC_4 GO:0005634~nucleus; GOTERM_CC_5 GO:0005634~nucleus; GOTERM_CC_3 GO:0043231~intracellular membrane-bounded organelle; GOTERM_CC_2 GO:0043227~membrane-bounded organelle; GOTERM_CC_4 GO:0043231~intracellular membrane-bounded organelle; GOTERM_CC_5 GO:0043231~intracellular membrane-bounded organelle; GOTERM_CC_1 GO:0043226~organelle; GOTERM_CC_2 GO:0043229~intracellular organelle; GOTERM_CC_3 GO:0043229~intracellular organelle; GOTERM_CC_4 GO:0043229~intracellular organelle; GOTERM_CC_5 GO:0043229~intracellular organelle; GOTERM_CC_2 GO:0044424~intracellular part; GOTERM_CC_3 GO:0044424~intracellular part; GOTERM_CC_2 GO:0005622~intracellular; GOTERM_CC_3 GO:0005622~intracellular; GOTERM_CC_4 GO:0044424~intracellular part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3866-5949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MF_3 GO:0004872~receptor activity; GOTERM_MF_1 GO:0060089~molecular transducer activity; GOTERM_MF_2 GO:0004871~signal transducer activity; GOTERM_BP_4 GO:0007242~intracellular signaling cascade; GOTERM_BP_5 GO:0007242~intracellular signaling cascade; GOTERM_MF_2 GO:0005515~protein binding; GOTERM_MF_1 GO:0005488~binding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3866-2437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BP_4 GO:0006350~transcription; GOTERM_MF_5 GO:0046914~transition metal ion binding; GOTERM_MF_2 GO:0043167~ion binding; GOTERM_MF_3 GO:0043169~cation binding; GOTERM_CC_4 GO:0005634~nucleus; GOTERM_MF_4 GO:0046872~metal ion binding; GOTERM_CC_5 GO:0005634~nucleus; GOTERM_CC_3 GO:0043231~intracellular membrane-bounded organelle; GOTERM_CC_2 GO:0043227~membrane-bounded organelle; GOTERM_CC_4 GO:0043231~intracellular membrane-bounded organelle; GOTERM_CC_5 GO:0043231~intracellular membrane-bounded organelle; GOTERM_CC_1 GO:0043226~organelle; GOTERM_CC_2 GO:0043229~intracellular organelle; GOTERM_CC_3 GO:0043229~intracellular organelle; GOTERM_CC_4 GO:0043229~intracellular organelle; GOTERM_CC_5 GO:0043229~intracellular organelle; GOTERM_CC_2 GO:0044424~intracellular part; GOTERM_CC_3 GO:0044424~intracellular part; GOTERM_CC_2 GO:0005622~intracellular; GOTERM_CC_3 GO:0005622~intracellular; GOTERM_CC_4 GO:0044424~intracellular part; GOTERM_MF_1 GO:0005488~binding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3866-5115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MF_4 GO:0043565~sequence-specific DNA binding; GOTERM_MF_1 GO:0030528~transcription regulator activity; GOTERM_MF_2 GO:0016563~transcription activator activity; GOTERM_BP_4 GO:0051252~regulation of RNA metabolic process; GOTERM_BP_5 GO:0006355~regulation of transcription, DNA-dependent; GOTERM_BP_5 GO:0051252~regulation of RNA metabolic process; GOTERM_BP_4 GO:0006350~transcription; GOTERM_MF_3 GO:0003677~DNA binding; GOTERM_BP_4 GO:0010628~positive regulation of gene expression; GOTERM_BP_5 GO:0010628~positive regulation of gene expression; GOTERM_BP_4 GO:0051254~positive regulation of RNA metabolic process; GOTERM_BP_5 GO:0045893~positive regulation of transcription, DNA-dependent; GOTERM_BP_5 GO:0051254~positive regulation of RNA metabolic process; GOTERM_BP_3 GO:0009059~macromolecule biosynthetic process; GOTERM_BP_3 GO:0051171~regulation of nitrogen compound metabolic process; GOTERM_BP_5 GO:0045449~regulation of transcription; GOTERM_BP_4 GO:0034645~cellular macromolecule biosynthetic process; GOTERM_BP_4 GO:0019219~regulation of nucleobase, nucleoside, nucleotide and nucleic acid metabolic process; GOTERM_BP_4 GO:0010556~regulation of macromolecule biosynthetic process; GOTERM_BP_4 GO:0051171~regulation of nitrogen compound metabolic process; GOTERM_BP_4 GO:0010468~regulation of gene expression; GOTERM_MF_2 GO:0003676~nucleic acid binding; GOTERM_BP_3 GO:0009889~regulation of biosynthetic process; GOTERM_BP_3 GO:0010467~gene expression; GOTERM_BP_4 GO:0031326~regulation of cellular biosynthetic process; GOTERM_BP_4 GO:0009889~regulation of biosynthetic process; GOTERM_BP_5 GO:0019219~regulation of nucleobase, nucleoside, nucleotide and nucleic acid metabolic process; GOTERM_BP_5 GO:0010556~regulation of macromolecule biosynthetic process; GOTERM_BP_5 GO:0010468~regulation of gene expression; GOTERM_BP_5 GO:0045941~positive regulation of transcription; GOTERM_BP_3 GO:0010604~positive regulation of macromolecule metabolic process; GOTERM_BP_4 GO:0045935~positive regulation of nucleobase, nucleoside, nucleotide and nucleic acid metabolic process; GOTERM_BP_4 GO:0010604~positive regulation of macromolecule metabolic process; GOTERM_BP_3 GO:0051173~positive regulation of nitrogen compound metabolic process; GOTERM_BP_5 GO:0031326~regulation of cellular biosynthetic process; GOTERM_BP_2 GO:0009893~positive regulation of metabolic process; GOTERM_BP_3 GO:0060255~regulation of macromolecule metabolic process; GOTERM_BP_4 GO:0051173~positive regulation of nitrogen compound metabolic process; GOTERM_BP_3 GO:0080090~regulation of primary metabolic process; GOTERM_BP_4 GO:0010557~positive regulation of macromolecule biosynthetic process; GOTERM_BP_4 GO:0060255~regulation of macromolecule metabolic process; GOTERM_BP_5 GO:0045935~positive regulation of nucleobase, nucleoside, nucleotide and nucleic acid metabolic process; GOTERM_BP_5 GO:0010604~positive regulation of macromolecule metabolic process; GOTERM_BP_4 GO:0080090~regulation of primary metabolic process; GOTERM_BP_3 GO:0009891~positive regulation of biosynthetic process; GOTERM_BP_4 GO:0031328~positive regulation of cellular biosynthetic process; GOTERM_BP_5 GO:0051173~positive regulation of nitrogen compound metabolic process; GOTERM_BP_3 GO:0006139~nucleobase, nucleoside, nucleotide and nucleic acid metabolic process; GOTERM_BP_2 GO:0009058~biosynthetic process; GOTERM_BP_4 GO:0009891~positive regulation of biosynthetic process; GOTERM_BP_5 GO:0010557~positive regulation of macromolecule biosynthetic process; GOTERM_BP_3 GO:0044249~cellular biosynthetic process; GOTERM_BP_3 GO:0031323~regulation of cellular metabolic process; GOTERM_BP_2 GO:0019222~regulation of metabolic process; GOTERM_BP_4 GO:0031323~regulation of cellular metabolic process; GOTERM_BP_5 GO:0031328~positive regulation of cellular biosynthetic process; GOTERM_BP_5 GO:0009891~positive regulation of biosynthetic process; GOTERM_BP_3 GO:0019222~regulation of metabolic process; GOTERM_BP_2 GO:0006807~nitrogen compound metabolic process; GOTERM_BP_3 GO:0034641~cellular nitrogen compound metabolic process; GOTERM_BP_3 GO:0031325~positive regulation of cellular metabolic process; GOTERM_BP_4 GO:0031325~positive regulation of cellular metabolic process; GOTERM_CC_4 GO:0005634~nucleus; GOTERM_CC_5 GO:0005634~nucleus; GOTERM_BP_3 GO:0044260~cellular macromolecule metabolic process; GOTERM_BP_2 GO:0043170~macromolecule metabolic process; GOTERM_BP_2 GO:0044237~cellular metabolic process; GOTERM_BP_2 GO:0044238~primary metabolic process; GOTERM_CC_3 GO:0043231~intracellular membrane-bounded organelle; GOTERM_CC_2 GO:0043227~membrane-bounded organelle; GOTERM_BP_1 GO:0065007~biological regulation; GOTERM_CC_4 GO:0043231~intracellular membrane-bounded organelle; GOTERM_BP_1 GO:0008152~metabolic process; GOTERM_CC_5 GO:0043231~intracellular membrane-bounded organelle; GOTERM_CC_1 GO:0043226~organelle; GOTERM_CC_2 GO:0043229~intracellular organelle; GOTERM_CC_3 GO:0043229~intracellular organelle; GOTERM_CC_4 GO:0043229~intracellular organelle; GOTERM_CC_5 GO:0043229~intracellular organelle; GOTERM_BP_1 GO:0009987~cellular process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3866-6171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MF_2 GO:0003700~transcription factor activity; GOTERM_MF_4 GO:0003700~transcription factor activity; GOTERM_MF_1 GO:0030528~transcription regulator activity; GOTERM_BP_4 GO:0051252~regulation of RNA metabolic process; GOTERM_BP_5 GO:0006355~regulation of transcription, DNA-dependent; GOTERM_BP_5 GO:0051252~regulation of RNA metabolic process; GOTERM_BP_4 GO:0006350~transcription; GOTERM_MF_3 GO:0003677~DNA binding; GOTERM_BP_3 GO:0009059~macromolecule biosynthetic process; GOTERM_BP_3 GO:0051171~regulation of nitrogen compound metabolic process; GOTERM_BP_5 GO:0045449~regulation of transcription; GOTERM_BP_4 GO:0034645~cellular macromolecule biosynthetic process; GOTERM_BP_4 GO:0019219~regulation of nucleobase, nucleoside, nucleotide and nucleic acid metabolic process; GOTERM_BP_4 GO:0010556~regulation of macromolecule biosynthetic process; GOTERM_BP_4 GO:0051171~regulation of nitrogen compound metabolic process; GOTERM_BP_4 GO:0010468~regulation of gene expression; GOTERM_MF_2 GO:0003676~nucleic acid binding; GOTERM_BP_3 GO:0009889~regulation of biosynthetic process; GOTERM_BP_3 GO:0010467~gene expression; GOTERM_BP_4 GO:0031326~regulation of cellular biosynthetic process; GOTERM_BP_4 GO:0009889~regulation of biosynthetic process; GOTERM_BP_5 GO:0019219~regulation of nucleobase, nucleoside, nucleotide and nucleic acid metabolic process; GOTERM_BP_5 GO:0010556~regulation of macromolecule biosynthetic process; GOTERM_BP_5 GO:0010468~regulation of gene expression; GOTERM_BP_5 GO:0031326~regulation of cellular biosynthetic process; GOTERM_BP_3 GO:0060255~regulation of macromolecule metabolic process; GOTERM_BP_3 GO:0080090~regulation of primary metabolic process; GOTERM_BP_4 GO:0060255~regulation of macromolecule metabolic process; GOTERM_BP_4 GO:0080090~regulation of primary metabolic process; GOTERM_BP_3 GO:0006139~nucleobase, nucleoside, nucleotide and nucleic acid metabolic process; GOTERM_BP_5 GO:0016481~negative regulation of transcription; GOTERM_BP_2 GO:0009058~biosynthetic process; GOTERM_BP_3 GO:0044249~cellular biosynthetic process; GOTERM_BP_3 GO:0031323~regulation of cellular metabolic process; GOTERM_BP_4 GO:0010629~negative regulation of gene expression; GOTERM_BP_3 GO:0051172~negative regulation of nitrogen compound metabolic process; GOTERM_BP_2 GO:0019222~regulation of metabolic process; GOTERM_BP_4 GO:0045934~negative regulation of nucleobase, nucleoside, nucleotide and nucleic acid metabolic process; GOTERM_MF_3 GO:0008134~transcription factor binding; GOTERM_BP_4 GO:0051172~negative regulation of nitrogen compound metabolic process; GOTERM_BP_4 GO:0031323~regulation of cellular metabolic process; GOTERM_BP_5 GO:0010629~negative regulation of gene expression; GOTERM_BP_3 GO:0019222~regulation of metabolic process; GOTERM_BP_4 GO:0010558~negative regulation of macromolecule biosynthetic process; GOTERM_BP_5 GO:0045934~negative regulation of nucleobase, nucleoside, nucleotide and nucleic acid metabolic process; GOTERM_BP_2 GO:0006807~nitrogen compound metabolic process; GOTERM_BP_5 GO:0051172~negative regulation of nitrogen compound metabolic process; GOTERM_BP_3 GO:0034641~cellular nitrogen compound metabolic process; GOTERM_BP_3 GO:0009890~negative regulation of biosynthetic process; GOTERM_BP_4 GO:0031327~negative regulation of cellular biosynthetic process; GOTERM_BP_4 GO:0009890~negative regulation of biosynthetic process; GOTERM_BP_5 GO:0010558~negative regulation of macromolecule biosynthetic process; GOTERM_BP_5 GO:0031327~negative regulation of cellular biosynthetic process; GOTERM_BP_5 GO:0009890~negative regulation of biosynthetic process; GOTERM_BP_3 GO:0031324~negative regulation of cellular metabolic process; GOTERM_BP_3 GO:0010605~negative regulation of macromolecule metabolic process; GOTERM_BP_4 GO:0031324~negative regulation of cellular metabolic process; GOTERM_BP_4 GO:0010605~negative regulation of macromolecule metabolic process; GOTERM_BP_2 GO:0009892~negative regulation of metabolic process; GOTERM_BP_3 GO:0009892~negative regulation of metabolic process; GOTERM_BP_5 GO:0031324~negative regulation of cellular metabolic process; GOTERM_BP_4 GO:0009892~negative regulation of metabolic process; GOTERM_BP_5 GO:0010605~negative regulation of macromolecule metabolic process; GOTERM_CC_4 GO:0005634~nucleus; GOTERM_CC_5 GO:0005634~nucleus; GOTERM_BP_2 GO:0048519~negative regulation of biological process; GOTERM_BP_3 GO:0044260~cellular macromolecule metabolic process; GOTERM_BP_3 GO:0048519~negative regulation of biological process; GOTERM_BP_2 GO:0043170~macromolecule metabolic process; GOTERM_BP_2 GO:0048523~negative regulation of cellular process; GOTERM_BP_3 GO:0048523~negative regulation of cellular process; GOTERM_BP_4 GO:0048523~negative regulation of cellular process; GOTERM_BP_2 GO:0044237~cellular metabolic process; GOTERM_BP_4 GO:0051253~negative regulation of RNA metabolic process; GOTERM_BP_2 GO:0050794~regulation of cellular process; GOTERM_BP_5 GO:0045892~negative regulation of transcription, DNA-dependent; GOTERM_BP_5 GO:0051253~negative regulation of RNA metabolic process; GOTERM_BP_2 GO:0044238~primary metabolic process; GOTERM_BP_3 GO:0050794~regulation of cellular process; GOTERM_BP_3 GO:0048513~organ development; GOTERM_BP_2 GO:0050789~regulation of biological process; GOTERM_BP_4 GO:0048513~organ development; GOTERM_CC_3 GO:0043231~intracellular membrane-bounded organelle; GOTERM_CC_2 GO:0043227~membrane-bounded organelle; GOTERM_BP_1 GO:0065007~biological regulation; GOTERM_CC_4 GO:0043231~intracellular membrane-bounded organelle; GOTERM_BP_1 GO:0008152~metabolic process; GOTERM_CC_5 GO:0043231~intracellular membrane-bounded organelle; GOTERM_CC_1 GO:0043226~organelle; GOTERM_CC_2 GO:0043229~intracellular organelle; GOTERM_CC_3 GO:0043229~intracellular organelle; GOTERM_BP_3 GO:0048731~system development; GOTERM_BP_2 GO:0048856~anatomical structure development; GOTERM_CC_4 GO:0043229~intracellular organelle; GOTERM_CC_5 GO:0043229~intracellular organelle; GOTERM_MF_2 GO:0016564~transcription repressor activity; GOTERM_MF_2 GO:0005515~protein binding; GOTERM_BP_2 GO:0007275~multicellular organismal development; GOTERM_BP_1 GO:0032502~developmental process; GOTERM_CC_2 GO:0044424~intracellular part; GOTERM_CC_3 GO:0044424~intracellular part; GOTERM_CC_2 GO:0005622~intracellular; GOTERM_CC_3 GO:0005622~intracellular; GOTERM_CC_4 GO:0044424~intracellular part; GOTERM_BP_1 GO:0032501~multicellular organismal process; GOTERM_MF_4 GO:0043566~structure-specific DNA binding; GOTERM_BP_4 GO:0007507~heart development; GOTERM_BP_5 GO:0007507~heart development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3866-5975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MF_4 GO:0043565~sequence-specific DNA binding; GOTERM_MF_4 GO:0003700~transcription factor activity; GOTERM_BP_3 GO:0048513~organ development; GOTERM_BP_4 GO:0048513~organ development; GOTERM_BP_3 GO:0048731~system development; GOTERM_BP_2 GO:0048856~anatomical structure development; GOTERM_BP_2 GO:0007275~multicellular organismal development; GOTERM_BP_1 GO:0032502~developmental process; GOTERM_CC_2 GO:0044424~intracellular part; GOTERM_CC_3 GO:0044424~intracellular part; GOTERM_CC_2 GO:0005622~intracellular; GOTERM_CC_3 GO:0005622~intracellular; GOTERM_CC_4 GO:0044424~intracellular part; GOTERM_BP_2 GO:0009653~anatomical structure morphogenesis; GOTERM_BP_3 GO:0009653~anatomical structure morphogenesis; GOTERM_BP_1 GO:0032501~multicellular organismal process; GOTERM_MF_1 GO:0005488~binding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3866-4958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BP_4 GO:0051254~positive regulation of RNA metabolic process; GOTERM_BP_5 GO:0045893~positive regulation of transcription, DNA-dependent; GOTERM_BP_5 GO:0051254~positive regulation of RNA metabolic process; GOTERM_BP_3 GO:0009889~regulation of biosynthetic process; GOTERM_BP_2 GO:0048522~positive regulation of cellular process; GOTERM_BP_4 GO:0031326~regulation of cellular biosynthetic process; GOTERM_BP_4 GO:0009889~regulation of biosynthetic process; GOTERM_BP_3 GO:0048522~positive regulation of cellular process; GOTERM_BP_4 GO:0048522~positive regulation of cellular process; GOTERM_BP_3 GO:0010604~positive regulation of macromolecule metabolic process; GOTERM_BP_4 GO:0045935~positive regulation of nucleobase, nucleoside, nucleotide and nucleic acid metabolic process; GOTERM_BP_4 GO:0010604~positive regulation of macromolecule metabolic process; GOTERM_BP_3 GO:0051173~positive regulation of nitrogen compound metabolic process; GOTERM_BP_5 GO:0031326~regulation of cellular biosynthetic process; GOTERM_BP_2 GO:0048518~positive regulation of biological process; GOTERM_BP_2 GO:0009893~positive regulation of metabolic process; GOTERM_BP_3 GO:0060255~regulation of macromolecule metabolic process; GOTERM_BP_4 GO:0051173~positive regulation of nitrogen compound metabolic process; GOTERM_BP_3 GO:0080090~regulation of primary metabolic process; GOTERM_BP_4 GO:0010557~positive regulation of macromolecule biosynthetic process; GOTERM_BP_3 GO:0009893~positive regulation of metabolic process; GOTERM_BP_3 GO:0048518~positive regulation of biological process; GOTERM_BP_4 GO:0060255~regulation of macromolecule metabolic process; GOTERM_BP_5 GO:0045935~positive regulation of nucleobase, nucleoside, nucleotide and nucleic acid metabolic process; GOTERM_BP_5 GO:0010604~positive regulation of macromolecule metabolic process; GOTERM_BP_4 GO:0080090~regulation of primary metabolic process; GOTERM_BP_4 GO:0009893~positive regulation of metabolic process; GOTERM_BP_3 GO:0009891~positive regulation of biosynthetic process; GOTERM_BP_4 GO:0031328~positive regulation of cellular biosynthetic process; GOTERM_BP_5 GO:0051173~positive regulation of nitrogen compound metabolic process; GOTERM_BP_4 GO:0009891~positive regulation of biosynthetic process; GOTERM_BP_5 GO:0010557~positive regulation of macromolecule biosynthetic process; GOTERM_BP_3 GO:0031323~regulation of cellular metabolic process; GOTERM_BP_2 GO:0019222~regulation of metabolic process; GOTERM_BP_4 GO:0031323~regulation of cellular metabolic process; GOTERM_BP_5 GO:0031328~positive regulation of cellular biosynthetic process; GOTERM_BP_5 GO:0009891~positive regulation of biosynthetic process; GOTERM_BP_3 GO:0019222~regulation of metabolic process; GOTERM_BP_3 GO:0031325~positive regulation of cellular metabolic process; GOTERM_BP_4 GO:0031325~positive regulation of cellular metabolic process; GOTERM_BP_5 GO:0031325~positive regulation of cellular metabolic process; GOTERM_BP_2 GO:0048519~negative regulation of biological process; GOTERM_BP_3 GO:0048519~negative regulation of biological process; GOTERM_BP_2 GO:0048523~negative regulation of cellular process; GOTERM_BP_3 GO:0048523~negative regulation of cellular process; GOTERM_BP_4 GO:0048523~negative regulation of cellular process; GOTERM_BP_3 GO:0007165~signal transduction; GOTERM_BP_4 GO:0007165~signal transduction; GOTERM_BP_2 GO:0050794~regulation of cellular process; GOTERM_BP_3 GO:0050794~regulation of cellular process; GOTERM_BP_3 GO:0048513~organ development; GOTERM_BP_2 GO:0050789~regulation of biological process; GOTERM_BP_4 GO:0048513~organ development; GOTERM_BP_1 GO:0065007~biological regulation; GOTERM_BP_4 GO:0007242~intracellular signaling cascade; GOTERM_BP_3 GO:0048731~system development; GOTERM_BP_2 GO:0048856~anatomical structure development; GOTERM_MF_2 GO:0005515~protein binding; GOTERM_BP_2 GO:0007275~multicellular organismal development; GOTERM_BP_1 GO:0032502~developmental process; GOTERM_BP_3 GO:0010941~regulation of cell death; GOTERM_BP_3 GO:0045595~regulation of cell differentiation; GOTERM_BP_4 GO:0043067~regulation of programmed cell death; GOTERM_BP_4 GO:0010941~regulation of cell death; GOTERM_BP_4 GO:0045595~regulation of cell differentiation; GOTERM_BP_5 GO:0042981~regulation of apoptosis; GOTERM_BP_5 GO:0043067~regulation of programmed cell death; GOTERM_MF_3 GO:0005102~receptor binding; GOTERM_BP_2 GO:0050793~regulation of developmental process; GOTERM_BP_3 GO:0050793~regulation of developmental process; GOTERM_BP_1 GO:0032501~multicellular organismal process; GOTERM_BP_3 GO:0042127~regulation of cell proliferation; GOTERM_BP_4 GO:0042127~regulation of cell proliferation; GOTERM_BP_4 GO:0007517~muscle organ development; GOTERM_BP_3 GO:0045597~positive regulation of cell differentiation; GOTERM_BP_5 GO:0007517~muscle organ development; GOTERM_BP_4 GO:0045597~positive regulation of cell differentiation; GOTERM_BP_5 GO:0045597~positive regulation of cell differentiation; GOTERM_BP_2 GO:0051094~positive regulation of developmental process; GOTERM_BP_3 GO:0051094~positive regulation of developmental process; GOTERM_BP_4 GO:0051094~positive regulation of developmental process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3866-6404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MF_2 GO:0003700~transcription factor activity; GOTERM_MF_4 GO:0003700~transcription factor activity; GOTERM_MF_1 GO:0030528~transcription regulator activity; GOTERM_MF_2 GO:0016563~transcription activator activity; GOTERM_BP_4 GO:0051252~regulation of RNA metabolic process; GOTERM_BP_5 GO:0006355~regulation of transcription, DNA-dependent; GOTERM_BP_5 GO:0051252~regulation of RNA metabolic process; GOTERM_BP_4 GO:0006350~transcription; GOTERM_MF_3 GO:0003677~DNA binding; GOTERM_BP_4 GO:0010628~positive regulation of gene expression; GOTERM_BP_5 GO:0010628~positive regulation of gene expression; GOTERM_BP_4 GO:0051254~positive regulation of RNA metabolic process; GOTERM_BP_5 GO:0045893~positive regulation of transcription, DNA-dependent; GOTERM_BP_5 GO:0051254~positive regulation of RNA metabolic process; GOTERM_BP_3 GO:0009059~macromolecule biosynthetic process; GOTERM_BP_3 GO:0051171~regulation of nitrogen compound metabolic process; GOTERM_BP_5 GO:0045449~regulation of transcription; GOTERM_BP_4 GO:0034645~cellular macromolecule biosynthetic process; GOTERM_BP_4 GO:0019219~regulation of nucleobase, nucleoside, nucleotide and nucleic acid metabolic process; GOTERM_BP_4 GO:0010556~regulation of macromolecule biosynthetic process; GOTERM_BP_4 GO:0051171~regulation of nitrogen compound metabolic process; GOTERM_BP_4 GO:0010468~regulation of gene expression; GOTERM_BP_3 GO:0009889~regulation of biosynthetic process; GOTERM_BP_2 GO:0048522~positive regulation of cellular process; GOTERM_BP_3 GO:0010467~gene expression; GOTERM_BP_4 GO:0031326~regulation of cellular biosynthetic process; GOTERM_BP_4 GO:0009889~regulation of biosynthetic process; GOTERM_BP_3 GO:0048522~positive regulation of cellular process; GOTERM_BP_5 GO:0019219~regulation of nucleobase, nucleoside, nucleotide and nucleic acid metabolic process; GOTERM_BP_5 GO:0010556~regulation of macromolecule biosynthetic process; GOTERM_BP_4 GO:0048522~positive regulation of cellular process; GOTERM_BP_5 GO:0010468~regulation of gene expression; GOTERM_BP_5 GO:0045941~positive regulation of transcription; GOTERM_BP_3 GO:0010604~positive regulation of macromolecule metabolic process; GOTERM_BP_4 GO:0045935~positive regulation of nucleobase, nucleoside, nucleotide and nucleic acid metabolic process; GOTERM_BP_4 GO:0010604~positive regulation of macromolecule metabolic process; GOTERM_BP_3 GO:0051173~positive regulation of nitrogen compound metabolic process; GOTERM_BP_5 GO:0031326~regulation of cellular biosynthetic process; GOTERM_BP_2 GO:0048518~positive regulation of biological process; GOTERM_BP_2 GO:0009893~positive regulation of metabolic process; GOTERM_BP_3 GO:0060255~regulation of macromolecule metabolic process; GOTERM_BP_4 GO:0051173~positive regulation of nitrogen compound metabolic process; GOTERM_BP_3 GO:0080090~regulation of primary metabolic process; GOTERM_BP_4 GO:0010557~positive regulation of macromolecule biosynthetic process; GOTERM_BP_3 GO:0048518~positive regulation of biological process; GOTERM_BP_4 GO:0060255~regulation of macromolecule metabolic process; GOTERM_BP_5 GO:0045935~positive regulation of nucleobase, nucleoside, nucleotide and nucleic acid metabolic process; GOTERM_BP_4 GO:0080090~regulation of primary metabolic process; GOTERM_BP_3 GO:0009891~positive regulation of biosynthetic process; GOTERM_BP_4 GO:0031328~positive regulation of cellular biosynthetic process; GOTERM_BP_5 GO:0051173~positive regulation of nitrogen compound metabolic process; GOTERM_BP_3 GO:0006139~nucleobase, nucleoside, nucleotide and nucleic acid metabolic process; GOTERM_BP_5 GO:0016481~negative regulation of transcription; GOTERM_BP_2 GO:0009058~biosynthetic process; GOTERM_BP_4 GO:0009891~positive regulation of biosynthetic process; GOTERM_BP_5 GO:0010557~positive regulation of macromolecule biosynthetic process; GOTERM_BP_3 GO:0044249~cellular biosynthetic process; GOTERM_BP_3 GO:0031323~regulation of cellular metabolic process; GOTERM_BP_4 GO:0010629~negative regulation of gene expression; GOTERM_BP_3 GO:0051172~negative regulation of nitrogen compound metabolic process; GOTERM_BP_2 GO:0019222~regulation of metabolic process; GOTERM_BP_4 GO:0045934~negative regulation of nucleobase, nucleoside, nucleotide and nucleic acid metabolic process; GOTERM_MF_3 GO:0008134~transcription factor binding; GOTERM_BP_4 GO:0051172~negative regulation of nitrogen compound metabolic process; GOTERM_BP_4 GO:0031323~regulation of cellular metabolic process; GOTERM_BP_5 GO:0031328~positive regulation of cellular biosynthetic process; GOTERM_BP_5 GO:0009891~positive regulation of biosynthetic process; GOTERM_BP_5 GO:0010629~negative regulation of gene expression; GOTERM_BP_3 GO:0019222~regulation of metabolic process; GOTERM_BP_4 GO:0010558~negative regulation of macromolecule biosynthetic process; GOTERM_BP_5 GO:0045934~negative regulation of nucleobase, nucleoside, nucleotide and nucleic acid metabolic process; GOTERM_BP_2 GO:0006807~nitrogen compound metabolic process; GOTERM_BP_5 GO:0051172~negative regulation of nitrogen compound metabolic process; GOTERM_BP_3 GO:0034641~cellular nitrogen compound metabolic process; GOTERM_BP_3 GO:0009890~negative regulation of biosynthetic process; GOTERM_BP_4 GO:0031327~negative regulation of cellular biosynthetic process; GOTERM_BP_4 GO:0009890~negative regulation of biosynthetic process; GOTERM_BP_5 GO:0010558~negative regulation of macromolecule biosynthetic process; GOTERM_BP_5 GO:0031327~negative regulation of cellular biosynthetic process; GOTERM_BP_5 GO:0009890~negative regulation of biosynthetic process; GOTERM_BP_3 GO:0031325~positive regulation of cellular metabolic process; GOTERM_BP_4 GO:0031325~positive regulation of cellular metabolic process; GOTERM_BP_3 GO:0031324~negative regulation of cellular metabolic process; GOTERM_BP_3 GO:0010605~negative regulation of macromolecule metabolic process; GOTERM_BP_4 GO:0031324~negative regulation of cellular metabolic process; GOTERM_BP_4 GO:0010605~negative regulation of macromolecule metabolic process; GOTERM_BP_2 GO:0009892~negative regulation of metabolic process; GOTERM_BP_3 GO:0009892~negative regulation of metabolic process; GOTERM_BP_5 GO:0031324~negative regulation of cellular metabolic process; GOTERM_BP_4 GO:0009892~negative regulation of metabolic process; GOTERM_BP_5 GO:0010605~negative regulation of macromolecule metabolic process; GOTERM_CC_4 GO:0005634~nucleus; GOTERM_CC_5 GO:0005634~nucleus; GOTERM_BP_2 GO:0048519~negative regulation of biological process; GOTERM_BP_3 GO:0044260~cellular macromolecule metabolic process; GOTERM_BP_2 GO:0043170~macromolecule metabolic process; GOTERM_BP_2 GO:0048523~negative regulation of cellular process; GOTERM_BP_3 GO:0048523~negative regulation of cellular process; GOTERM_BP_4 GO:0048523~negative regulation of cellular process; GOTERM_MF_2 GO:0003712~transcription cofactor activity; GOTERM_BP_2 GO:0044237~cellular metabolic process; GOTERM_BP_4 GO:0051253~negative regulation of RNA metabolic process; GOTERM_BP_2 GO:0050794~regulation of cellular process; GOTERM_BP_5 GO:0045892~negative regulation of transcription, DNA-dependent; GOTERM_BP_5 GO:0051253~negative regulation of RNA metabolic process; GOTERM_MF_3 GO:0003713~transcription coactivator activity; GOTERM_MF_4 GO:0051427~hormone receptor binding; GOTERM_BP_2 GO:0044238~primary metabolic process; GOTERM_MF_5 GO:0035257~nuclear hormone receptor binding; GOTERM_MF_4 GO:0003712~transcription cofactor activity; GOTERM_BP_3 GO:0050794~regulation of cellular process; GOTERM_BP_2 GO:0050789~regulation of biological process; GOTERM_CC_3 GO:0043231~intracellular membrane-bounded organelle; GOTERM_CC_2 GO:0043227~membrane-bounded organelle; GOTERM_MF_5 GO:0003713~transcription coactivator activity; GOTERM_BP_1 GO:0065007~biological regulation; GOTERM_CC_4 GO:0043231~intracellular membrane-bounded organelle; GOTERM_BP_1 GO:0008152~metabolic process; GOTERM_CC_5 GO:0043231~intracellular membrane-bounded organelle; GOTERM_CC_1 GO:0043226~organelle; GOTERM_CC_2 GO:0043229~intracellular organelle; GOTERM_CC_3 GO:0043229~intracellular organelle; GOTERM_CC_4 GO:0043229~intracellular organelle; GOTERM_CC_5 GO:0043229~intracellular organelle; GOTERM_MF_2 GO:0016564~transcription repressor activity; GOTERM_MF_2 GO:0005515~protein binding; GOTERM_CC_2 GO:0044424~intracellular part; GOTERM_CC_3 GO:0044424~intracellular part; GOTERM_CC_2 GO:0005622~intracellular; GOTERM_CC_3 GO:0005622~intracellular; GOTERM_CC_4 GO:0044424~intracellular part; GOTERM_BP_1 GO:0009987~cellular process; GOTERM_MF_2 GO:0003702~RNA polymerase II transcription factor activity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3866-6433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BP_3 GO:0051172~negative regulation of nitrogen compound metabolic process; GOTERM_BP_4 GO:0045934~negative regulation of nucleobase, nucleoside, nucleotide and nucleic acid metabolic process; GOTERM_BP_4 GO:0051172~negative regulation of nitrogen compound metabolic process; GOTERM_BP_4 GO:0010558~negative regulation of macromolecule biosynthetic process; GOTERM_BP_5 GO:0045934~negative regulation of nucleobase, nucleoside, nucleotide and nucleic acid metabolic process; GOTERM_BP_5 GO:0051172~negative regulation of nitrogen compound metabolic process; GOTERM_BP_3 GO:0031324~negative regulation of cellular metabolic process; GOTERM_BP_4 GO:0031324~negative regulation of cellular metabolic process; GOTERM_BP_5 GO:0031324~negative regulation of cellular metabolic process; GOTERM_BP_4 GO:0009892~negative regulation of metabolic process; GOTERM_CC_5 GO:0005634~nucleus; GOTERM_BP_2 GO:0048519~negative regulation of biological process; GOTERM_BP_3 GO:0048519~negative regulation of biological process; GOTERM_BP_2 GO:0048523~negative regulation of cellular process; GOTERM_BP_3 GO:0048523~negative regulation of cellular process; GOTERM_BP_4 GO:0048523~negative regulation of cellular process; GOTERM_BP_4 GO:0031667~response to nutrient levels; GOTERM_BP_3 GO:0009991~response to extracellular stimulus; GOTERM_CC_3 GO:0043231~intracellular membrane-bounded organelle; GOTERM_CC_2 GO:0043227~membrane-bounded organelle; GOTERM_BP_3 GO:0007584~response to nutrient; GOTERM_CC_4 GO:0043231~intracellular membrane-bounded organelle; GOTERM_BP_5 GO:0007584~response to nutrient; GOTERM_CC_5 GO:0043231~intracellular membrane-bounded organelle; GOTERM_CC_1 GO:0043226~organelle; GOTERM_CC_2 GO:0043229~intracellular organelle; GOTERM_CC_3 GO:0043229~intracellular organelle; GOTERM_CC_4 GO:0043229~intracellular organelle; GOTERM_CC_5 GO:0043229~intracellular organelle; GOTERM_MF_2 GO:0005515~protein binding; GOTERM_BP_1 GO:0050896~response to stimulus; GOTERM_BP_3 GO:0008285~negative regulation of cell proliferation; GOTERM_BP_4 GO:0008285~negative regulation of cell proliferation; GOTERM_BP_5 GO:0008285~negative regulation of cell proliferation; GOTERM_BP_2 GO:0009605~response to external stimulus; GOTERM_BP_3 GO:0042127~regulation of cell proliferation; GOTERM_BP_4 GO:0042127~regulation of cell proliferation; GOTERM_MF_1 GO:0005488~binding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3866-6116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MF_4 GO:0043565~sequence-specific DNA binding; GOTERM_MF_2 GO:0003700~transcription factor activity; GOTERM_MF_3 GO:0004872~receptor activity; GOTERM_MF_1 GO:0060089~molecular transducer activity; GOTERM_MF_2 GO:0004871~signal transducer activity; GOTERM_BP_4 GO:0010628~positive regulation of gene expression; GOTERM_BP_5 GO:0010628~positive regulation of gene expression; GOTERM_BP_4 GO:0051254~positive regulation of RNA metabolic process; GOTERM_BP_5 GO:0045893~positive regulation of transcription, DNA-dependent; GOTERM_BP_5 GO:0051254~positive regulation of RNA metabolic process; GOTERM_BP_5 GO:0045449~regulation of transcription; GOTERM_BP_3 GO:0010467~gene expression; GOTERM_BP_5 GO:0045941~positive regulation of transcription; GOTERM_BP_4 GO:0045935~positive regulation of nucleobase, nucleoside, nucleotide and nucleic acid metabolic process; GOTERM_BP_3 GO:0051173~positive regulation of nitrogen compound metabolic process; GOTERM_BP_3 GO:0060255~regulation of macromolecule metabolic process; GOTERM_BP_4 GO:0051173~positive regulation of nitrogen compound metabolic process; GOTERM_BP_3 GO:0080090~regulation of primary metabolic process; GOTERM_BP_4 GO:0010557~positive regulation of macromolecule biosynthetic process; GOTERM_BP_4 GO:0060255~regulation of macromolecule metabolic process; GOTERM_BP_5 GO:0045935~positive regulation of nucleobase, nucleoside, nucleotide and nucleic acid metabolic process; GOTERM_BP_4 GO:0080090~regulation of primary metabolic process; GOTERM_BP_3 GO:0009891~positive regulation of biosynthetic process; GOTERM_BP_4 GO:0031328~positive regulation of cellular biosynthetic process; GOTERM_BP_5 GO:0051173~positive regulation of nitrogen compound metabolic process; GOTERM_BP_4 GO:0009891~positive regulation of biosynthetic process; GOTERM_BP_5 GO:0010557~positive regulation of macromolecule biosynthetic process; GOTERM_BP_5 GO:0031328~positive regulation of cellular biosynthetic process; GOTERM_BP_5 GO:0009891~positive regulation of biosynthetic process; GOTERM_BP_3 GO:0044260~cellular macromolecule metabolic process; GOTERM_MF_2 GO:0005515~protein binding; GOTERM_BP_1 GO:0050896~response to stimulus; GOTERM_MF_1 GO:0005488~binding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3866-6410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CC_1 GO:0043226~organelle; GOTERM_CC_2 GO:0043229~intracellular organelle; GOTERM_CC_3 GO:0043229~intracellular organelle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3903-5414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BP_2 GO:0048522~positive regulation of cellular process; GOTERM_BP_3 GO:0048522~positive regulation of cellular process; GOTERM_BP_4 GO:0048522~positive regulation of cellular process; GOTERM_BP_2 GO:0051716~cellular response to stimulus; GOTERM_BP_2 GO:0048518~positive regulation of biological process; GOTERM_BP_3 GO:0048518~positive regulation of biological process; GOTERM_MF_2 GO:0005515~protein binding; GOTERM_BP_1 GO:0016043~cellular component organization; GOTERM_BP_1 GO:0050896~response to stimulus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3903-4944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MF_3 GO:0005102~receptor binding; GOTERM_BP_2 GO:0009893~positive regulation of metabolic process; GOTERM_BP_3 GO:0009893~positive regulation of metabolic process; GOTERM_BP_4 GO:0009893~positive regulation of metabolic process; GOTERM_BP_4 GO:0030335~positive regulation of cell migration; GOTERM_BP_2 GO:0040017~positive regulation of locomotion; GOTERM_BP_5 GO:0030335~positive regulation of cell migration; GOTERM_BP_3 GO:0051272~positive regulation of cell motion; GOTERM_BP_3 GO:0040017~positive regulation of locomotion; GOTERM_BP_4 GO:0051272~positive regulation of cell motion; GOTERM_BP_4 GO:0040017~positive regulation of locomotion; GOTERM_BP_5 GO:0051272~positive regulation of cell motion; GOTERM_MF_3 GO:0019838~growth factor binding; GOTERM_BP_2 GO:0048522~positive regulation of cellular process; GOTERM_BP_3 GO:0010033~response to organic substance; GOTERM_BP_3 GO:0048522~positive regulation of cellular process; GOTERM_BP_4 GO:0048522~positive regulation of cellular process; GOTERM_BP_2 GO:0048518~positive regulation of biological process; GOTERM_BP_3 GO:0030334~regulation of cell migration; GOTERM_BP_3 GO:0048518~positive regulation of biological process; GOTERM_BP_2 GO:0048519~negative regulation of biological process; GOTERM_MF_4 GO:0004896~cytokine receptor activity; GOTERM_BP_3 GO:0048519~negative regulation of biological process; GOTERM_MF_5 GO:0004896~cytokine receptor activity; GOTERM_BP_2 GO:0042221~response to chemical stimulus; GOTERM_CC_3 GO:0043235~receptor complex; GOTERM_BP_3 GO:0010604~positive regulation of macromolecule metabolic process; GOTERM_BP_4 GO:0010604~positive regulation of macromolecule metabolic process; GOTERM_BP_3 GO:0031325~positive regulation of cellular metabolic process; GOTERM_MF_3 GO:0019955~cytokine binding; GOTERM_BP_4 GO:0031325~positive regulation of cellular metabolic process; GOTERM_BP_5 GO:0010604~positive regulation of macromolecule metabolic process; GOTERM_BP_5 GO:0031325~positive regulation of cellular metabolic process; GOTERM_BP_3 GO:0080090~regulation of primary metabolic process; GOTERM_BP_1 GO:0050896~response to stimulus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3903-5982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BP_4 GO:0051338~regulation of transferase activity; GOTERM_BP_5 GO:0043549~regulation of kinase activity; GOTERM_BP_4 GO:0051174~regulation of phosphorus metabolic process; GOTERM_BP_5 GO:0051174~regulation of phosphorus metabolic process; GOTERM_BP_5 GO:0019220~regulation of phosphate metabolic process; GOTERM_BP_2 GO:0048522~positive regulation of cellular process; GOTERM_BP_3 GO:0048522~positive regulation of cellular process; GOTERM_BP_4 GO:0048522~positive regulation of cellular process; GOTERM_BP_2 GO:0048518~positive regulation of biological process; GOTERM_BP_3 GO:0048518~positive regulation of biological process; GOTERM_BP_2 GO:0050794~regulation of cellular process; GOTERM_MF_2 GO:0005515~protein binding; GOTERM_BP_3 GO:0050794~regulation of cellular process; GOTERM_BP_2 GO:0050789~regulation of biological process; GOTERM_BP_1 GO:0065007~biological regulation; GOTERM_BP_3 GO:0031323~regulation of cellular metabolic process; GOTERM_BP_2 GO:0019222~regulation of metabolic process; GOTERM_BP_4 GO:0031323~regulation of cellular metabolic process; GOTERM_BP_3 GO:0019222~regulation of metabolic process; GOTERM_BP_3 GO:0042127~regulation of cell proliferation; GOTERM_BP_4 GO:0042127~regulation of cell proliferation; GOTERM_BP_3 GO:0080090~regulation of primary metabolic process; GOTERM_BP_4 GO:0080090~regulation of primary metabolic process; GOTERM_BP_3 GO:0048513~organ development; GOTERM_BP_4 GO:0048513~organ development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3903-4224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BP_3 GO:0007165~signal transduction; GOTERM_BP_4 GO:0007165~signal transduction; GOTERM_BP_4 GO:0007166~cell surface receptor linked signal transduction; GOTERM_BP_5 GO:0007166~cell surface receptor linked signal transduction; GOTERM_MF_1 GO:0060089~molecular transducer activity; GOTERM_MF_2 GO:0004871~signal transducer activity; GOTERM_BP_2 GO:0040008~regulation of growth; GOTERM_MF_3 GO:0004872~receptor activity; GOTERM_MF_4 GO:0004888~transmembrane receptor activity; GOTERM_MF_2 GO:0042277~peptide binding; GOTERM_BP_3 GO:0042127~regulation of cell proliferation; GOTERM_BP_4 GO:0042127~regulation of cell proliferation; GOTERM_CC_5 GO:0005887~integral to plasma membrane; GOTERM_CC_5 GO:0031226~intrinsic to plasma membrane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3903-2305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MF_3 GO:0019955~cytokine binding; GOTERM_MF_2 GO:0042277~peptide binding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3903-5822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BP_4 GO:0007166~cell surface receptor linked signal transduction; GOTERM_BP_5 GO:0007166~cell surface receptor linked signal transduction; GOTERM_MF_1 GO:0060089~molecular transducer activity; GOTERM_MF_2 GO:0004871~signal transducer activity; GOTERM_BP_3 GO:0031323~regulation of cellular metabolic process; GOTERM_CC_4 GO:0005886~plasma membrane; GOTERM_BP_2 GO:0019222~regulation of metabolic process; GOTERM_BP_4 GO:0031323~regulation of cellular metabolic process; GOTERM_BP_3 GO:0019222~regulation of metabolic process; GOTERM_CC_3 GO:0005886~plasma membrane; GOTERM_CC_5 GO:0031226~intrinsic to plasma membrane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3903-5931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BP_4 GO:0007166~cell surface receptor linked signal transduction; GOTERM_BP_4 GO:0051174~regulation of phosphorus metabolic process; GOTERM_BP_3 GO:0050790~regulation of catalytic activity; GOTERM_BP_5 GO:0051174~regulation of phosphorus metabolic process; GOTERM_BP_5 GO:0019220~regulation of phosphate metabolic process; GOTERM_BP_4 GO:0043085~positive regulation of catalytic activity; GOTERM_BP_5 GO:0007166~cell surface receptor linked signal transduction; GOTERM_BP_2 GO:0065009~regulation of molecular function; GOTERM_BP_3 GO:0044093~positive regulation of molecular function; GOTERM_BP_2 GO:0048518~positive regulation of biological process; GOTERM_BP_3 GO:0048518~positive regulation of biological process; GOTERM_BP_2 GO:0048519~negative regulation of biological process; GOTERM_CC_4 GO:0005886~plasma membrane; GOTERM_BP_3 GO:0048519~negative regulation of biological process; GOTERM_CC_3 GO:0005886~plasma membrane; GOTERM_BP_2 GO:0048523~negative regulation of cellular process; GOTERM_BP_3 GO:0048523~negative regulation of cellular process; GOTERM_BP_4 GO:0048523~negative regulation of cellular process; GOTERM_BP_2 GO:0032879~regulation of localization; GOTERM_BP_3 GO:0032879~regulation of localization; GOTERM_CC_2 GO:0016020~membrane; GOTERM_CC_3 GO:0016020~membrane; GOTERM_CC_5 GO:0005901~caveola; GOTERM_CC_5 GO:0005887~integral to plasma membrane; GOTERM_CC_5 GO:0031226~intrinsic to plasma membrane; GOTERM_CC_4 GO:0005901~caveola; GOTERM_BP_3 GO:0051049~regulation of transport; GOTERM_BP_4 GO:0051049~regulation of transport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287-4945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CC_1 GO:0044421~extracellular region part; GOTERM_CC_2 GO:0044421~extracellular region part; GOTERM_CC_1 GO:0005576~extracellular region; GOTERM_CC_2 GO:0005615~extracellular space; GOTERM_CC_3 GO:0005615~extracellular space; GOTERM_BP_3 GO:0009653~anatomical structure morphogenesis; GOTERM_MF_5 GO:0005509~calcium ion binding; GOTERM_BP_2 GO:0009653~anatomical structure morphogenesis; GOTERM_BP_2 GO:0048856~anatomical structure development; GOTERM_BP_1 GO:0032501~multicellular organismal process; GOTERM_BP_1 GO:0032502~developmental process; GOTERM_BP_1 GO:0022610~biological adhesion; GOTERM_BP_2 GO:0007155~cell adhesion; GOTERM_BP_2 GO:0007275~multicellular organismal development; GOTERM_BP_3 GO:0048731~system development; GOTERM_BP_2 GO:0065008~regulation of biological quality; GOTERM_BP_3 GO:0006928~cell motion; GOTERM_BP_2 GO:0006928~cell motion; GOTERM_BP_4 GO:0019538~protein metabolic process; GOTERM_BP_3 GO:0019538~protein metabolic process; GOTERM_BP_1 GO:0016043~cellular component organization; GOTERM_MF_2 GO:0005515~protein binding; GOTERM_CC_5 GO:0016023~cytoplasmic membrane-bounded vesicle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287-5219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CC_2 GO:0031012~extracellular matrix; GOTERM_CC_3 GO:0031012~extracellular matrix; GOTERM_CC_1 GO:0044421~extracellular region part; GOTERM_CC_4 GO:0005578~proteinaceous extracellular matrix; GOTERM_CC_2 GO:0044421~extracellular region part; GOTERM_CC_3 GO:0005578~proteinaceous extracellular matrix; GOTERM_CC_4 GO:0044420~extracellular matrix part; GOTERM_CC_2 GO:0044420~extracellular matrix part; GOTERM_CC_3 GO:0044420~extracellular matrix part; GOTERM_CC_1 GO:0005576~extracellular region; GOTERM_CC_5 GO:0005604~basement membrane; GOTERM_CC_5 GO:0005581~collagen; GOTERM_CC_4 GO:0005604~basement membrane; GOTERM_CC_3 GO:0005604~basement membrane; GOTERM_MF_1 GO:0005198~structural molecule activity; GOTERM_CC_2 GO:0005615~extracellular space; GOTERM_CC_3 GO:0005615~extracellular space; GOTERM_MF_5 GO:0004175~endopeptidase activity; GOTERM_BP_4 GO:0030155~regulation of cell adhesion; GOTERM_MF_5 GO:0004252~serine-type endopeptidase activity; GOTERM_BP_3 GO:0030155~regulation of cell adhesion; GOTERM_MF_5 GO:0008236~serine-type peptidase activity; GOTERM_BP_3 GO:0051239~regulation of multicellular organismal process; GOTERM_BP_2 GO:0051239~regulation of multicellular organismal process; GOTERM_MF_3 GO:0008233~peptidase activity; GOTERM_MF_4 GO:0070011~peptidase activity, acting on L-amino acid peptides; GOTERM_MF_3 GO:0017171~serine hydrolase activity; GOTERM_MF_4 GO:0008236~serine-type peptidase activity; GOTERM_BP_4 GO:0042060~wound healing; GOTERM_BP_4 GO:0048513~organ development; GOTERM_BP_3 GO:0048513~organ development; GOTERM_BP_2 GO:0048856~anatomical structure development; GOTERM_BP_4 GO:0032101~regulation of response to external stimulus; GOTERM_BP_4 GO:0030195~negative regulation of blood coagulation; GOTERM_BP_1 GO:0032501~multicellular organismal process; GOTERM_BP_3 GO:0032101~regulation of response to external stimulus; GOTERM_BP_5 GO:0030195~negative regulation of blood coagulation; GOTERM_BP_4 GO:0050819~negative regulation of coagulation; GOTERM_BP_3 GO:0050819~negative regulation of coagulation; GOTERM_BP_5 GO:0050819~negative regulation of coagulation; GOTERM_BP_1 GO:0032502~developmental process; GOTERM_BP_1 GO:0022610~biological adhesion; GOTERM_BP_2 GO:0007155~cell adhesion; GOTERM_BP_2 GO:0007275~multicellular organismal development; GOTERM_BP_3 GO:0009611~response to wounding; GOTERM_BP_3 GO:0048731~system development; GOTERM_BP_4 GO:0080134~regulation of response to stress; GOTERM_BP_3 GO:0080134~regulation of response to stress; GOTERM_BP_4 GO:0009888~tissue development; GOTERM_BP_3 GO:0009888~tissue development; GOTERM_BP_3 GO:0050793~regulation of developmental process; GOTERM_BP_2 GO:0050793~regulation of developmental process; GOTERM_BP_3 GO:0048519~negative regulation of biological process; GOTERM_BP_5 GO:0009888~tissue development; GOTERM_BP_4 GO:0051241~negative regulation of multicellular organismal process; GOTERM_BP_2 GO:0048519~negative regulation of biological process; GOTERM_BP_3 GO:0051241~negative regulation of multicellular organismal process; GOTERM_BP_2 GO:0051241~negative regulation of multicellular organismal process; GOTERM_BP_5 GO:0042730~fibrinolysis; GOTERM_BP_4 GO:0008544~epidermis development; GOTERM_BP_5 GO:0008544~epidermis development; GOTERM_BP_4 GO:0007398~ectoderm development; GOTERM_MF_2 GO:0005515~protein binding; GOTERM_BP_5 GO:0007398~ectoderm development; GOTERM_MF_5 GO:0008201~heparin binding; GOTERM_CC_5 GO:0043256~laminin complex; GOTERM_CC_4 GO:0043256~laminin complex; GOTERM_CC_3 GO:0043256~laminin complex; GOTERM_CC_5 GO:0005605~basal lamina; GOTERM_MF_4 GO:0005539~glycosaminoglycan binding; GOTERM_CC_5 GO:0030141~secretory granule; GOTERM_CC_4 GO:0005605~basal lamina; GOTERM_MF_3 GO:0030247~polysaccharide binding; GOTERM_CC_3 GO:0005605~basal lamina; GOTERM_MF_2 GO:0001871~pattern binding; GOTERM_CC_5 GO:0016023~cytoplasmic membrane-bounded vesicle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287-3853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CC_2 GO:0031012~extracellular matrix; GOTERM_CC_3 GO:0031012~extracellular matrix; GOTERM_CC_1 GO:0044421~extracellular region part; GOTERM_CC_4 GO:0005578~proteinaceous extracellular matrix; GOTERM_CC_2 GO:0044421~extracellular region part; GOTERM_CC_3 GO:0005578~proteinaceous extracellular matrix; GOTERM_CC_1 GO:0005576~extracellular region; GOTERM_CC_2 GO:0005615~extracellular space; GOTERM_CC_3 GO:0005615~extracellular space; GOTERM_MF_5 GO:0004175~endopeptidase activity; GOTERM_BP_3 GO:0030198~extracellular matrix organization; GOTERM_MF_3 GO:0008233~peptidase activity; GOTERM_BP_2 GO:0043062~extracellular structure organization; GOTERM_MF_4 GO:0070011~peptidase activity, acting on L-amino acid peptides; GOTERM_MF_5 GO:0005509~calcium ion binding; GOTERM_BP_1 GO:0032501~multicellular organismal process; GOTERM_BP_4 GO:0032963~collagen metabolic process; GOTERM_BP_4 GO:0030199~collagen fibril organization; GOTERM_BP_3 GO:0044259~multicellular organismal macromolecule metabolic process; GOTERM_BP_1 GO:0022610~biological adhesion; GOTERM_BP_2 GO:0007155~cell adhesion; GOTERM_BP_2 GO:0044236~multicellular organismal metabolic process; GOTERM_BP_5 GO:0006508~proteolysis; GOTERM_BP_4 GO:0019538~protein metabolic process; GOTERM_BP_3 GO:0019538~protein metabolic process; GOTERM_MF_2 GO:0016787~hydrolase activity; GOTERM_MF_4 GO:0005539~glycosaminoglycan binding; GOTERM_MF_3 GO:0030247~polysaccharide binding; GOTERM_BP_4 GO:0030574~collagen catabolic process; GOTERM_MF_2 GO:0001871~pattern binding; GOTERM_MF_5 GO:0008237~metallopeptidase activity; GOTERM_BP_5 GO:0030574~collagen catabolic process; GOTERM_BP_3 GO:0044243~multicellular organismal catabolic process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287-4393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MF_3 GO:0008233~peptidase activity; GOTERM_MF_5 GO:0005509~calcium ion binding; GOTERM_BP_2 GO:0009605~response to external stimulus; GOTERM_BP_4 GO:0016477~cell migration; GOTERM_BP_4 GO:0032101~regulation of response to external stimulus; GOTERM_BP_3 GO:0016477~cell migration; GOTERM_BP_3 GO:0032101~regulation of response to external stimulus; GOTERM_BP_5 GO:0016477~cell migration; GOTERM_BP_4 GO:0048870~cell motility; GOTERM_BP_3 GO:0048870~cell motility; GOTERM_BP_2 GO:0048870~cell motility; GOTERM_BP_2 GO:0051674~localization of cell; GOTERM_BP_1 GO:0022610~biological adhesion; GOTERM_BP_2 GO:0007155~cell adhesion; GOTERM_BP_3 GO:0009611~response to wounding; GOTERM_BP_5 GO:0006508~proteolysis; GOTERM_BP_1 GO:0040011~locomotion; GOTERM_BP_3 GO:0006928~cell motion; GOTERM_BP_2 GO:0006928~cell motion; GOTERM_MF_2 GO:0005515~protein binding; GOTERM_MF_5 GO:0008201~heparin binding; GOTERM_BP_5 GO:0016485~protein processing; GOTERM_BP_4 GO:0051604~protein maturation; GOTERM_BP_5 GO:0051604~protein maturation; GOTERM_MF_4 GO:0005539~glycosaminoglycan binding; GOTERM_CC_5 GO:0030141~secretory granule; GOTERM_MF_3 GO:0030247~polysaccharide binding; GOTERM_MF_2 GO:0001871~pattern binding; GOTERM_CC_5 GO:0016023~cytoplasmic membrane-bounded vesicle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287-4944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CC_1 GO:0044421~extracellular region part; GOTERM_CC_2 GO:0044421~extracellular region part; GOTERM_CC_1 GO:0005576~extracellular region; GOTERM_CC_2 GO:0005615~extracellular space; GOTERM_CC_3 GO:0005615~extracellular space; GOTERM_BP_3 GO:0051239~regulation of multicellular organismal process; GOTERM_BP_2 GO:0051239~regulation of multicellular organismal process; GOTERM_BP_4 GO:0030193~regulation of blood coagulation; GOTERM_BP_5 GO:0030193~regulation of blood coagulation; GOTERM_BP_4 GO:0050818~regulation of coagulation; GOTERM_BP_3 GO:0050818~regulation of coagulation; GOTERM_BP_4 GO:0042060~wound healing; GOTERM_BP_4 GO:0007596~blood coagulation; GOTERM_BP_3 GO:0007596~blood coagulation; GOTERM_BP_2 GO:0050817~coagulation; GOTERM_MF_3 GO:0019838~growth factor binding; GOTERM_BP_4 GO:0007599~hemostasis; GOTERM_BP_5 GO:0007596~blood coagulation; GOTERM_BP_3 GO:0007599~hemostasis; GOTERM_BP_2 GO:0009605~response to external stimulus; GOTERM_BP_3 GO:0050878~regulation of body fluid levels; GOTERM_BP_2 GO:0050878~regulation of body fluid levels; GOTERM_BP_4 GO:0032101~regulation of response to external stimulus; GOTERM_BP_4 GO:0030195~negative regulation of blood coagulation; GOTERM_BP_3 GO:0032101~regulation of response to external stimulus; GOTERM_BP_5 GO:0030195~negative regulation of blood coagulation; GOTERM_BP_4 GO:0050819~negative regulation of coagulation; GOTERM_BP_3 GO:0050819~negative regulation of coagulation; GOTERM_BP_5 GO:0050819~negative regulation of coagulation; GOTERM_BP_2 GO:0006950~response to stress; GOTERM_BP_3 GO:0009611~response to wounding; GOTERM_BP_4 GO:0080134~regulation of response to stress; GOTERM_BP_3 GO:0080134~regulation of response to stress; GOTERM_BP_3 GO:0048583~regulation of response to stimulus; GOTERM_BP_2 GO:0048583~regulation of response to stimulus; GOTERM_BP_2 GO:0065008~regulation of biological quality; GOTERM_BP_3 GO:0048519~negative regulation of biological process; GOTERM_BP_4 GO:0051241~negative regulation of multicellular organismal process; GOTERM_BP_2 GO:0048519~negative regulation of biological process; GOTERM_BP_3 GO:0051241~negative regulation of multicellular organismal process; GOTERM_BP_2 GO:0051241~negative regulation of multicellular organismal process; GOTERM_BP_1 GO:0050896~response to stimulus; GOTERM_BP_3 GO:0048518~positive regulation of biological process; GOTERM_BP_2 GO:0048518~positive regulation of biological process; GOTERM_BP_3 GO:0030334~regulation of cell migration; GOTERM_BP_4 GO:0048522~positive regulation of cellular process; GOTERM_BP_3 GO:0048522~positive regulation of cellular process; GOTERM_BP_2 GO:0048522~positive regulation of cellular process; GOTERM_BP_2 GO:0042221~response to chemical stimulus; GOTERM_BP_3 GO:0010033~response to organic substance; GOTERM_BP_4 GO:0051240~positive regulation of multicellular organismal process; GOTERM_BP_3 GO:0051240~positive regulation of multicellular organismal process; GOTERM_BP_2 GO:0051240~positive regulation of multicellular organismal process; GOTERM_BP_5 GO:0002526~acute inflammatory response; GOTERM_BP_4 GO:0006954~inflammatory response; GOTERM_MF_3 GO:0005102~receptor binding; GOTERM_BP_3 GO:0006952~defense response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287-2437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287-3895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CC_1 GO:0044421~extracellular region part; GOTERM_CC_2 GO:0044421~extracellular region part; GOTERM_CC_1 GO:0005576~extracellular region; GOTERM_CC_2 GO:0005615~extracellular space; GOTERM_CC_3 GO:0005615~extracellular space; GOTERM_MF_5 GO:0004175~endopeptidase activity; GOTERM_MF_5 GO:0004252~serine-type endopeptidase activity; GOTERM_MF_5 GO:0008236~serine-type peptidase activity; GOTERM_MF_3 GO:0008233~peptidase activity; GOTERM_MF_4 GO:0070011~peptidase activity, acting on L-amino acid peptides; GOTERM_BP_4 GO:0030193~regulation of blood coagulation; GOTERM_BP_5 GO:0030193~regulation of blood coagulation; GOTERM_MF_3 GO:0017171~serine hydrolase activity; GOTERM_MF_4 GO:0008236~serine-type peptidase activity; GOTERM_BP_4 GO:0042060~wound healing; GOTERM_BP_4 GO:0007596~blood coagulation; GOTERM_BP_3 GO:0007596~blood coagulation; GOTERM_BP_2 GO:0050817~coagulation; GOTERM_BP_4 GO:0007599~hemostasis; GOTERM_BP_5 GO:0007596~blood coagulation; GOTERM_BP_3 GO:0007599~hemostasis; GOTERM_BP_2 GO:0009605~response to external stimulus; GOTERM_BP_3 GO:0050878~regulation of body fluid levels; GOTERM_BP_2 GO:0050878~regulation of body fluid levels; GOTERM_BP_4 GO:0030195~negative regulation of blood coagulation; GOTERM_BP_1 GO:0032501~multicellular organismal process; GOTERM_BP_5 GO:0030195~negative regulation of blood coagulation; GOTERM_BP_4 GO:0050819~negative regulation of coagulation; GOTERM_BP_3 GO:0050819~negative regulation of coagulation; GOTERM_BP_5 GO:0050819~negative regulation of coagulation; GOTERM_BP_2 GO:0006950~response to stress; GOTERM_BP_1 GO:0022610~biological adhesion; GOTERM_BP_2 GO:0007155~cell adhesion; GOTERM_BP_3 GO:0009611~response to wounding; GOTERM_BP_5 GO:0006508~proteolysis; GOTERM_BP_2 GO:0065008~regulation of biological quality; GOTERM_BP_1 GO:0050896~response to stimulus; GOTERM_MF_3 GO:0005102~receptor binding; GOTERM_MF_4 GO:0005539~glycosaminoglycan binding; GOTERM_CC_5 GO:0030141~secretory granule; GOTERM_BP_1 GO:0065007~biological regulation; GOTERM_MF_3 GO:0030247~polysaccharide binding; GOTERM_MF_2 GO:0001871~pattern binding; GOTERM_CC_5 GO:0016023~cytoplasmic membrane-bounded vesicle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287-4878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CC_2 GO:0031012~extracellular matrix; GOTERM_CC_3 GO:0031012~extracellular matrix; GOTERM_CC_1 GO:0044421~extracellular region part; GOTERM_CC_4 GO:0005578~proteinaceous extracellular matrix; GOTERM_CC_2 GO:0044421~extracellular region part; GOTERM_CC_3 GO:0005578~proteinaceous extracellular matrix; GOTERM_CC_1 GO:0005576~extracellular region; GOTERM_CC_2 GO:0005615~extracellular space; GOTERM_CC_3 GO:0005615~extracellular space; GOTERM_MF_5 GO:0004175~endopeptidase activity; GOTERM_MF_5 GO:0004252~serine-type endopeptidase activity; GOTERM_MF_5 GO:0008236~serine-type peptidase activity; GOTERM_MF_3 GO:0008233~peptidase activity; GOTERM_MF_4 GO:0070011~peptidase activity, acting on L-amino acid peptides; GOTERM_MF_5 GO:0005509~calcium ion binding; GOTERM_MF_3 GO:0017171~serine hydrolase activity; GOTERM_MF_4 GO:0008236~serine-type peptidase activity; GOTERM_BP_4 GO:0042060~wound healing; GOTERM_BP_4 GO:0007596~blood coagulation; GOTERM_BP_3 GO:0007596~blood coagulation; GOTERM_BP_2 GO:0050817~coagulation; GOTERM_BP_4 GO:0007599~hemostasis; GOTERM_BP_5 GO:0007596~blood coagulation; GOTERM_BP_3 GO:0007599~hemostasis; GOTERM_BP_2 GO:0009605~response to external stimulus; GOTERM_BP_3 GO:0050878~regulation of body fluid levels; GOTERM_BP_2 GO:0050878~regulation of body fluid levels; GOTERM_BP_4 GO:0032101~regulation of response to external stimulus; GOTERM_BP_1 GO:0032501~multicellular organismal process; GOTERM_BP_3 GO:0032101~regulation of response to external stimulus; GOTERM_BP_4 GO:0032963~collagen metabolic process; GOTERM_BP_2 GO:0006950~response to stress; GOTERM_BP_3 GO:0044259~multicellular organismal macromolecule metabolic process; GOTERM_BP_3 GO:0009611~response to wounding; GOTERM_BP_2 GO:0044236~multicellular organismal metabolic process; GOTERM_BP_5 GO:0006508~proteolysis; GOTERM_BP_1 GO:0040011~locomotion; GOTERM_BP_4 GO:0080134~regulation of response to stress; GOTERM_BP_3 GO:0080134~regulation of response to stress; GOTERM_BP_3 GO:0048583~regulation of response to stimulus; GOTERM_BP_2 GO:0048583~regulation of response to stimulus; GOTERM_BP_2 GO:0065008~regulation of biological quality; GOTERM_BP_1 GO:0050896~response to stimulus; GOTERM_BP_2 GO:0042221~response to chemical stimulus; GOTERM_MF_5 GO:0008201~heparin binding; GOTERM_BP_5 GO:0002526~acute inflammatory response; GOTERM_BP_4 GO:0006954~inflammatory response; GOTERM_BP_3 GO:0006952~defense response; GOTERM_MF_2 GO:0016787~hydrolase activity; GOTERM_MF_4 GO:0005539~glycosaminoglycan binding; GOTERM_CC_5 GO:0030141~secretory granule; GOTERM_BP_1 GO:0065007~biological regulation; GOTERM_MF_3 GO:0030247~polysaccharide binding; GOTERM_BP_4 GO:0030574~collagen catabolic process; GOTERM_MF_2 GO:0001871~pattern binding; GOTERM_BP_5 GO:0030574~collagen catabolic process; GOTERM_BP_3 GO:0044243~multicellular organismal catabolic process; GOTERM_CC_5 GO:0016023~cytoplasmic membrane-bounded vesicle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287-5316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CC_1 GO:0044421~extracellular region part; GOTERM_CC_2 GO:0044421~extracellular region part; GOTERM_CC_1 GO:0005576~extracellular region; GOTERM_CC_2 GO:0005615~extracellular space; GOTERM_CC_3 GO:0005615~extracellular space; GOTERM_MF_5 GO:0004175~endopeptidase activity; GOTERM_MF_3 GO:0008233~peptidase activity; GOTERM_MF_4 GO:0070011~peptidase activity, acting on L-amino acid peptides; GOTERM_BP_5 GO:0006508~proteolysis; GOTERM_BP_4 GO:0019538~protein metabolic process; GOTERM_BP_3 GO:0019538~protein metabolic process; GOTERM_MF_2 GO:0016787~hydrolase activity; GOTERM_MF_5 GO:0008237~metallopeptidase activity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287-5011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CC_2 GO:0031012~extracellular matrix; GOTERM_CC_3 GO:0031012~extracellular matrix; GOTERM_CC_4 GO:0005578~proteinaceous extracellular matrix; GOTERM_CC_3 GO:0005578~proteinaceous extracellular matrix; GOTERM_BP_3 GO:0009653~anatomical structure morphogenesis; GOTERM_BP_2 GO:0009653~anatomical structure morphogenesis; GOTERM_BP_4 GO:0048513~organ development; GOTERM_BP_3 GO:0048513~organ development; GOTERM_BP_2 GO:0048856~anatomical structure development; GOTERM_BP_4 GO:0016477~cell migration; GOTERM_BP_3 GO:0016477~cell migration; GOTERM_BP_1 GO:0032501~multicellular organismal process; GOTERM_BP_5 GO:0016477~cell migration; GOTERM_BP_4 GO:0048870~cell motility; GOTERM_BP_3 GO:0048870~cell motility; GOTERM_BP_2 GO:0048870~cell motility; GOTERM_BP_2 GO:0051674~localization of cell; GOTERM_BP_1 GO:0032502~developmental process; GOTERM_BP_2 GO:0007275~multicellular organismal development; GOTERM_BP_1 GO:0040011~locomotion; GOTERM_BP_3 GO:0006928~cell motion; GOTERM_BP_2 GO:0006928~cell motion; GOTERM_BP_1 GO:0016043~cellular component organization; GOTERM_MF_2 GO:0005515~protein binding; GOTERM_BP_4 GO:0048598~embryonic morphogenesis; GOTERM_BP_2 GO:0050789~regulation of biological process; GOTERM_BP_3 GO:0048598~embryonic morphogenesis; GOTERM_BP_3 GO:0009790~embryonic development; GOTERM_BP_2 GO:0009790~embryonic development; GOTERM_BP_1 GO:0065007~biological regulation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287-5699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CC_1 GO:0005576~extracellular region; GOTERM_CC_2 GO:0005615~extracellular space; GOTERM_CC_3 GO:0005615~extracellular space; GOTERM_MF_5 GO:0005509~calcium ion binding; GOTERM_BP_2 GO:0006950~response to stress; GOTERM_BP_3 GO:0009611~response to wounding; GOTERM_BP_1 GO:0050896~response to stimulus; GOTERM_MF_2 GO:0005515~protein binding; GOTERM_BP_5 GO:0002526~acute inflammatory response; GOTERM_BP_4 GO:0006954~inflammatory response; GOTERM_BP_3 GO:0032879~regulation of localization; GOTERM_BP_2 GO:0032879~regulation of localization; GOTERM_BP_3 GO:0006952~defense response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287-6320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CC_2 GO:0031012~extracellular matrix; GOTERM_CC_3 GO:0031012~extracellular matrix; GOTERM_CC_1 GO:0044421~extracellular region part; GOTERM_CC_4 GO:0005578~proteinaceous extracellular matrix; GOTERM_CC_2 GO:0044421~extracellular region part; GOTERM_CC_3 GO:0005578~proteinaceous extracellular matrix; GOTERM_CC_4 GO:0044420~extracellular matrix part; GOTERM_CC_2 GO:0044420~extracellular matrix part; GOTERM_CC_3 GO:0044420~extracellular matrix part; GOTERM_BP_2 GO:0043062~extracellular structure organization; GOTERM_BP_1 GO:0032501~multicellular organismal process; GOTERM_BP_1 GO:0022610~biological adhesion; GOTERM_BP_2 GO:0007155~cell adhesion; GOTERM_BP_2 GO:0065008~regulation of biological quality; GOTERM_MF_2 GO:0005515~protein binding; GOTERM_CC_5 GO:0005605~basal lamina; GOTERM_CC_4 GO:0005605~basal lamina; GOTERM_CC_3 GO:0005605~basal lamina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287-4958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CC_1 GO:0044421~extracellular region part; GOTERM_CC_2 GO:0044421~extracellular region part; GOTERM_CC_1 GO:0005576~extracellular region; GOTERM_CC_2 GO:0005615~extracellular space; GOTERM_CC_3 GO:0005615~extracellular space; GOTERM_BP_3 GO:0051239~regulation of multicellular organismal process; GOTERM_BP_2 GO:0051239~regulation of multicellular organismal process; GOTERM_BP_4 GO:0048513~organ development; GOTERM_BP_3 GO:0048513~organ development; GOTERM_BP_2 GO:0048856~anatomical structure development; GOTERM_BP_4 GO:0032101~regulation of response to external stimulus; GOTERM_BP_1 GO:0032501~multicellular organismal process; GOTERM_BP_3 GO:0032101~regulation of response to external stimulus; GOTERM_BP_1 GO:0032502~developmental process; GOTERM_BP_2 GO:0007275~multicellular organismal development; GOTERM_BP_3 GO:0048731~system development; GOTERM_BP_4 GO:0080134~regulation of response to stress; GOTERM_BP_3 GO:0080134~regulation of response to stress; GOTERM_BP_3 GO:0048583~regulation of response to stimulus; GOTERM_BP_3 GO:0050793~regulation of developmental process; GOTERM_BP_2 GO:0048583~regulation of response to stimulus; GOTERM_BP_2 GO:0050793~regulation of developmental process; GOTERM_BP_3 GO:0048519~negative regulation of biological process; GOTERM_BP_2 GO:0048519~negative regulation of biological process; GOTERM_BP_3 GO:0048518~positive regulation of biological process; GOTERM_BP_2 GO:0048518~positive regulation of biological process; GOTERM_BP_4 GO:0048522~positive regulation of cellular process; GOTERM_BP_3 GO:0048522~positive regulation of cellular process; GOTERM_BP_2 GO:0048522~positive regulation of cellular process; GOTERM_MF_2 GO:0005515~protein binding; GOTERM_BP_4 GO:0042127~regulation of cell proliferation; GOTERM_BP_3 GO:0042127~regulation of cell proliferation; GOTERM_BP_2 GO:0050789~regulation of biological process; GOTERM_MF_3 GO:0005102~receptor binding; GOTERM_BP_3 GO:0032879~regulation of localization; GOTERM_BP_2 GO:0032879~regulation of localization; GOTERM_BP_1 GO:0065007~biological regulation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287-3847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CC_1 GO:0005576~extracellular region; GOTERM_BP_4 GO:0042060~wound healing; GOTERM_BP_4 GO:0007596~blood coagulation; GOTERM_BP_3 GO:0007596~blood coagulation; GOTERM_BP_2 GO:0050817~coagulation; GOTERM_BP_4 GO:0007599~hemostasis; GOTERM_BP_5 GO:0007596~blood coagulation; GOTERM_BP_3 GO:0007599~hemostasis; GOTERM_BP_3 GO:0050878~regulation of body fluid levels; GOTERM_BP_2 GO:0050878~regulation of body fluid levels; GOTERM_BP_1 GO:0022610~biological adhesion; GOTERM_BP_2 GO:0007155~cell adhesion; GOTERM_BP_3 GO:0009611~response to wounding; GOTERM_BP_1 GO:0040011~locomotion; GOTERM_BP_2 GO:0065008~regulation of biological quality; GOTERM_MF_4 GO:0005178~integrin binding; GOTERM_MF_3 GO:0032403~protein complex binding; GOTERM_CC_4 GO:0005577~fibrinogen complex; GOTERM_CC_2 GO:0005577~fibrinogen complex; GOTERM_CC_3 GO:0005577~fibrinogen complex; GOTERM_MF_3 GO:0005102~receptor binding; GOTERM_CC_5 GO:0030141~secretory granule; GOTERM_CC_5 GO:0016023~cytoplasmic membrane-bounded vesicle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287-2305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BP_3 GO:0009611~response to wounding; GOTERM_BP_1 GO:0040011~locomotion; GOTERM_BP_4 GO:0006954~inflammatory response; GOTERM_BP_3 GO:0006952~defense response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287-6248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CC_2 GO:0031012~extracellular matrix; GOTERM_CC_3 GO:0031012~extracellular matrix; GOTERM_CC_1 GO:0044421~extracellular region part; GOTERM_CC_4 GO:0005578~proteinaceous extracellular matrix; GOTERM_CC_2 GO:0044421~extracellular region part; GOTERM_CC_3 GO:0005578~proteinaceous extracellular matrix; GOTERM_CC_4 GO:0044420~extracellular matrix part; GOTERM_CC_2 GO:0044420~extracellular matrix part; GOTERM_CC_3 GO:0044420~extracellular matrix part; GOTERM_CC_1 GO:0005576~extracellular region; GOTERM_CC_5 GO:0005604~basement membrane; GOTERM_CC_4 GO:0005604~basement membrane; GOTERM_CC_3 GO:0005604~basement membrane; GOTERM_CC_2 GO:0005615~extracellular space; GOTERM_CC_3 GO:0005615~extracellular space; GOTERM_BP_3 GO:0030198~extracellular matrix organization; GOTERM_BP_2 GO:0043062~extracellular structure organization; GOTERM_MF_2 GO:0005515~protein binding; GOTERM_BP_4 GO:0042127~regulation of cell proliferation; GOTERM_BP_3 GO:0042127~regulation of cell proliferation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287-5822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BP_3 GO:0009653~anatomical structure morphogenesis; GOTERM_BP_2 GO:0009653~anatomical structure morphogenesis; GOTERM_BP_4 GO:0032101~regulation of response to external stimulus; GOTERM_BP_3 GO:0032101~regulation of response to external stimulus; GOTERM_BP_1 GO:0022610~biological adhesion; GOTERM_BP_2 GO:0007155~cell adhesion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287-6404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BP_2 GO:0048519~negative regulation of biological process; GOTERM_BP_3 GO:0048518~positive regulation of biological process; GOTERM_BP_2 GO:0048518~positive regulation of biological process; GOTERM_BP_1 GO:0016043~cellular component organization; GOTERM_BP_4 GO:0048522~positive regulation of cellular process; GOTERM_BP_3 GO:0048522~positive regulation of cellular process; GOTERM_BP_2 GO:0048522~positive regulation of cellular process; GOTERM_MF_2 GO:0005515~protein binding; GOTERM_BP_2 GO:0050789~regulation of biological process; GOTERM_BP_1 GO:0065007~biological regulation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287-4305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CC_1 GO:0005576~extracellular region; GOTERM_BP_4 GO:0030155~regulation of cell adhesion; GOTERM_BP_3 GO:0030155~regulation of cell adhesion; GOTERM_BP_4 GO:0001944~vasculature development; GOTERM_BP_5 GO:0001568~blood vessel development; GOTERM_BP_5 GO:0001944~vasculature development; GOTERM_BP_3 GO:0009653~anatomical structure morphogenesis; GOTERM_BP_2 GO:0043062~extracellular structure organization; GOTERM_MF_5 GO:0005509~calcium ion binding; GOTERM_BP_2 GO:0009653~anatomical structure morphogenesis; GOTERM_MF_3 GO:0019838~growth factor binding; GOTERM_BP_4 GO:0010810~regulation of cell-substrate adhesion; GOTERM_BP_5 GO:0010810~regulation of cell-substrate adhesion; GOTERM_BP_4 GO:0048513~organ development; GOTERM_BP_3 GO:0048513~organ development; GOTERM_BP_2 GO:0048856~anatomical structure development; GOTERM_BP_1 GO:0032502~developmental process; GOTERM_BP_1 GO:0022610~biological adhesion; GOTERM_BP_2 GO:0007155~cell adhesion; GOTERM_BP_2 GO:0007275~multicellular organismal development; GOTERM_BP_3 GO:0048731~system development; GOTERM_BP_1 GO:0040011~locomotion; GOTERM_BP_3 GO:0050793~regulation of developmental process; GOTERM_BP_2 GO:0050793~regulation of developmental process; GOTERM_MF_4 GO:0005178~integrin binding; GOTERM_BP_3 GO:0040012~regulation of locomotion; GOTERM_BP_2 GO:0040012~regulation of locomotion; GOTERM_BP_4 GO:0007160~cell-matrix adhesion; GOTERM_BP_3 GO:0031589~cell-substrate adhesion; GOTERM_BP_4 GO:0010811~positive regulation of cell-substrate adhesion; GOTERM_MF_2 GO:0050840~extracellular matrix binding; GOTERM_BP_5 GO:0010811~positive regulation of cell-substrate adhesion; GOTERM_BP_3 GO:0048518~positive regulation of biological process; GOTERM_BP_2 GO:0048518~positive regulation of biological process; GOTERM_BP_4 GO:0030334~regulation of cell migration; GOTERM_BP_4 GO:0048646~anatomical structure formation involved in morphogenesis; GOTERM_BP_3 GO:0030334~regulation of cell migration; GOTERM_BP_4 GO:0048522~positive regulation of cellular process; GOTERM_BP_3 GO:0048646~anatomical structure formation involved in morphogenesis; GOTERM_BP_2 GO:0048646~anatomical structure formation involved in morphogenesis; GOTERM_BP_5 GO:0030334~regulation of cell migration; GOTERM_BP_3 GO:0048522~positive regulation of cellular process; GOTERM_BP_2 GO:0048522~positive regulation of cellular process; GOTERM_BP_4 GO:0051270~regulation of cell motion; GOTERM_BP_4 GO:0045785~positive regulation of cell adhesion; GOTERM_BP_3 GO:0051270~regulation of cell motion; GOTERM_MF_3 GO:0032403~protein complex binding; GOTERM_BP_3 GO:0045785~positive regulation of cell adhesion; GOTERM_MF_2 GO:0005515~protein binding; GOTERM_BP_5 GO:0045785~positive regulation of cell adhesion; GOTERM_BP_4 GO:0048514~blood vessel morphogenesis; GOTERM_BP_5 GO:0048514~blood vessel morphogenesis; GOTERM_BP_4 GO:0042127~regulation of cell proliferation; GOTERM_BP_3 GO:0042127~regulation of cell proliferation; GOTERM_BP_2 GO:0050789~regulation of biological process; GOTERM_MF_3 GO:0005102~receptor binding; GOTERM_BP_3 GO:0032879~regulation of localization; GOTERM_BP_2 GO:0032879~regulation of localization; GOTERM_BP_4 GO:0001525~angiogenesis; GOTERM_CC_5 GO:0030141~secretory granule; GOTERM_BP_3 GO:0001525~angiogenesis; GOTERM_BP_1 GO:0065007~biological regulation; GOTERM_BP_5 GO:0001525~angiogenesis; GOTERM_BP_4 GO:0007044~cell-substrate junction assembly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287-6433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CC_2 GO:0031012~extracellular matrix; GOTERM_CC_3 GO:0031012~extracellular matrix; GOTERM_CC_1 GO:0044421~extracellular region part; GOTERM_CC_4 GO:0005578~proteinaceous extracellular matrix; GOTERM_CC_2 GO:0044421~extracellular region part; GOTERM_CC_3 GO:0005578~proteinaceous extracellular matrix; GOTERM_CC_1 GO:0005576~extracellular region; GOTERM_CC_2 GO:0005615~extracellular space; GOTERM_CC_3 GO:0005615~extracellular space; GOTERM_BP_2 GO:0009605~response to external stimulus; GOTERM_BP_2 GO:0006950~response to stress; GOTERM_BP_3 GO:0009611~response to wounding; GOTERM_BP_3 GO:0048519~negative regulation of biological process; GOTERM_BP_2 GO:0048519~negative regulation of biological process; GOTERM_BP_1 GO:0050896~response to stimulus; GOTERM_MF_2 GO:0005515~protein binding; GOTERM_BP_4 GO:0042127~regulation of cell proliferation; GOTERM_BP_3 GO:0042127~regulation of cell proliferation; GOTERM_BP_4 GO:0006954~inflammatory response; GOTERM_BP_3 GO:0006952~defense response; GOTERM_CC_5 GO:0030141~secretory granule; GOTERM_CC_5 GO:0016023~cytoplasmic membrane-bounded vesicle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287-6454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BP_4 GO:0030193~regulation of blood coagulation; GOTERM_BP_5 GO:0030193~regulation of blood coagulation; GOTERM_BP_4 GO:0050818~regulation of coagulation; GOTERM_BP_3 GO:0050818~regulation of coagulation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287-6410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MF_3 GO:0016504~peptidase activator activity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945-5219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CC_1 GO:0005576~extracellular region; GOTERM_BP_4 GO:0007399~nervous system development; GOTERM_CC_2 GO:0005615~extracellular space; GOTERM_CC_3 GO:0005615~extracellular space; GOTERM_BP_1 GO:0032501~multicellular organismal process; GOTERM_CC_1 GO:0044421~extracellular region part; GOTERM_BP_2 GO:0007275~multicellular organismal development; GOTERM_CC_2 GO:0044421~extracellular region part; GOTERM_BP_1 GO:0032502~developmental process; GOTERM_CC_3 GO:0031988~membrane-bounded vesicle; GOTERM_CC_4 GO:0016023~cytoplasmic membrane-bounded vesicle; GOTERM_CC_5 GO:0016023~cytoplasmic membrane-bounded vesicle; GOTERM_BP_3 GO:0048731~system development; GOTERM_CC_2 GO:0031982~vesicle; GOTERM_CC_5 GO:0031410~cytoplasmic vesicle; GOTERM_BP_2 GO:0048856~anatomical structure development; GOTERM_MF_2 GO:0005515~protein binding; GOTERM_BP_1 GO:0051704~multi-organism process; GOTERM_BP_1 GO:0022610~biological adhesion; GOTERM_BP_2 GO:0007155~cell adhesion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945-4393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MF_5 GO:0005509~calcium ion binding; GOTERM_BP_3 GO:0050790~regulation of catalytic activity; GOTERM_BP_2 GO:0065009~regulation of molecular function; GOTERM_CC_3 GO:0044459~plasma membrane part; GOTERM_CC_4 GO:0044459~plasma membrane part; GOTERM_CC_3 GO:0005886~plasma membrane; GOTERM_CC_5 GO:0044459~plasma membrane part; GOTERM_CC_4 GO:0005886~plasma membrane; GOTERM_CC_3 GO:0031988~membrane-bounded vesicle; GOTERM_CC_4 GO:0016023~cytoplasmic membrane-bounded vesicle; GOTERM_CC_5 GO:0016023~cytoplasmic membrane-bounded vesicle; GOTERM_BP_4 GO:0043085~positive regulation of catalytic activity; GOTERM_CC_3 GO:0031410~cytoplasmic vesicle; GOTERM_BP_3 GO:0044093~positive regulation of molecular function; GOTERM_CC_4 GO:0031410~cytoplasmic vesicle; GOTERM_CC_2 GO:0031982~vesicle; GOTERM_CC_5 GO:0031410~cytoplasmic vesicle; GOTERM_CC_3 GO:0005626~insoluble fraction; GOTERM_CC_4 GO:0005624~membrane fraction; GOTERM_CC_5 GO:0005624~membrane fraction; GOTERM_CC_4 GO:0005626~insoluble fraction; GOTERM_CC_2 GO:0000267~cell fraction; GOTERM_CC_3 GO:0000267~cell fraction; GOTERM_CC_3 GO:0031224~intrinsic to membrane; GOTERM_CC_4 GO:0016021~integral to membrane; GOTERM_CC_5 GO:0016021~integral to membrane; GOTERM_CC_4 GO:0031224~intrinsic to membrane; GOTERM_CC_5 GO:0031224~intrinsic to membrane; GOTERM_CC_5 GO:0005887~integral to plasma membrane; GOTERM_MF_2 GO:0005515~protein binding; GOTERM_CC_4 GO:0031226~intrinsic to plasma membrane; GOTERM_CC_5 GO:0031226~intrinsic to plasma membrane; GOTERM_BP_2 GO:0006928~cell motion; GOTERM_BP_3 GO:0006928~cell motion; GOTERM_CC_2 GO:0044425~membrane part; GOTERM_CC_3 GO:0044425~membrane part; GOTERM_CC_4 GO:0044425~membrane part; GOTERM_BP_1 GO:0022610~biological adhesion; GOTERM_BP_2 GO:0007155~cell adhesion; GOTERM_CC_2 GO:0016020~membrane; GOTERM_CC_3 GO:0016020~membrane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945-4944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CC_1 GO:0005576~extracellular region; GOTERM_CC_2 GO:0005615~extracellular space; GOTERM_CC_3 GO:0005615~extracellular space; GOTERM_CC_1 GO:0044421~extracellular region part; GOTERM_CC_2 GO:0044421~extracellular region part; GOTERM_BP_2 GO:0065008~regulation of biological quality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945-5982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BP_5 GO:0043549~regulation of kinase activity; GOTERM_BP_4 GO:0051338~regulation of transferase activity; GOTERM_BP_5 GO:0019220~regulation of phosphate metabolic process; GOTERM_BP_5 GO:0051174~regulation of phosphorus metabolic process; GOTERM_BP_4 GO:0051174~regulation of phosphorus metabolic process; GOTERM_BP_1 GO:0032501~multicellular organismal process; GOTERM_BP_2 GO:0007275~multicellular organismal development; GOTERM_BP_1 GO:0032502~developmental process; GOTERM_BP_3 GO:0048731~system development; GOTERM_BP_2 GO:0048856~anatomical structure development; GOTERM_MF_2 GO:0005515~protein binding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945-2437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MF_2 GO:0043167~ion binding; GOTERM_MF_3 GO:0043169~cation binding; GOTERM_MF_4 GO:0046872~metal ion binding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945-3895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CC_1 GO:0005576~extracellular region; GOTERM_CC_2 GO:0005615~extracellular space; GOTERM_CC_3 GO:0005615~extracellular space; GOTERM_BP_1 GO:0032501~multicellular organismal process; GOTERM_CC_1 GO:0044421~extracellular region part; GOTERM_CC_2 GO:0044421~extracellular region part; GOTERM_CC_3 GO:0005886~plasma membrane; GOTERM_CC_4 GO:0005886~plasma membrane; GOTERM_CC_3 GO:0031988~membrane-bounded vesicle; GOTERM_CC_4 GO:0016023~cytoplasmic membrane-bounded vesicle; GOTERM_CC_5 GO:0016023~cytoplasmic membrane-bounded vesicle; GOTERM_CC_3 GO:0031410~cytoplasmic vesicle; GOTERM_CC_4 GO:0031410~cytoplasmic vesicle; GOTERM_CC_2 GO:0031982~vesicle; GOTERM_CC_5 GO:0031410~cytoplasmic vesicle; GOTERM_BP_2 GO:0065008~regulation of biological quality; GOTERM_BP_1 GO:0022610~biological adhesion; GOTERM_BP_2 GO:0007155~cell adhesion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945-4878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MF_5 GO:0005509~calcium ion binding; GOTERM_CC_1 GO:0005576~extracellular region; GOTERM_CC_2 GO:0005615~extracellular space; GOTERM_CC_3 GO:0005615~extracellular space; GOTERM_BP_1 GO:0032501~multicellular organismal process; GOTERM_CC_1 GO:0044421~extracellular region part; GOTERM_CC_2 GO:0044421~extracellular region part; GOTERM_CC_3 GO:0031988~membrane-bounded vesicle; GOTERM_CC_4 GO:0016023~cytoplasmic membrane-bounded vesicle; GOTERM_CC_5 GO:0016023~cytoplasmic membrane-bounded vesicle; GOTERM_CC_3 GO:0031410~cytoplasmic vesicle; GOTERM_CC_4 GO:0031410~cytoplasmic vesicle; GOTERM_CC_2 GO:0031982~vesicle; GOTERM_CC_5 GO:0031410~cytoplasmic vesicle; GOTERM_BP_2 GO:0007610~behavior; GOTERM_BP_2 GO:0065008~regulation of biological quality; GOTERM_BP_1 GO:0051704~multi-organism process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945-5011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BP_5 GO:0006897~endocytosis; GOTERM_BP_3 GO:0006897~endocytosis; GOTERM_BP_3 GO:0010324~membrane invagination; GOTERM_BP_4 GO:0006897~endocytosis; GOTERM_BP_2 GO:0016044~membrane organization; GOTERM_BP_4 GO:0007399~nervous system development; GOTERM_BP_1 GO:0016043~cellular component organization; GOTERM_BP_1 GO:0032501~multicellular organismal process; GOTERM_BP_5 GO:0007420~brain development; GOTERM_BP_4 GO:0007420~brain development; GOTERM_BP_2 GO:0007275~multicellular organismal development; GOTERM_BP_1 GO:0032502~developmental process; GOTERM_BP_5 GO:0007417~central nervous system development; GOTERM_BP_4 GO:0007417~central nervous system development; GOTERM_BP_2 GO:0048856~anatomical structure development; GOTERM_MF_3 GO:0004872~receptor activity; GOTERM_CC_5 GO:0016021~integral to membrane; GOTERM_MF_1 GO:0060089~molecular transducer activity; GOTERM_MF_2 GO:0004871~signal transducer activity; GOTERM_CC_5 GO:0031224~intrinsic to membrane; GOTERM_MF_2 GO:0005515~protein binding; GOTERM_BP_2 GO:0009653~anatomical structure morphogenesis; GOTERM_BP_3 GO:0009653~anatomical structure morphogenesis; GOTERM_BP_2 GO:0006928~cell motion; GOTERM_BP_3 GO:0006928~cell motion; GOTERM_CC_2 GO:0044425~membrane part; GOTERM_CC_3 GO:0044425~membrane part; GOTERM_CC_4 GO:0044425~membrane part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945-6126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MF_2 GO:0043167~ion binding; GOTERM_BP_1 GO:0016043~cellular component organization; GOTERM_MF_3 GO:0043169~cation binding; GOTERM_MF_4 GO:0046872~metal ion binding; GOTERM_MF_2 GO:0005515~protein binding; GOTERM_CC_2 GO:0032994~protein-lipid complex; GOTERM_CC_2 GO:0034358~plasma lipoprotein particle; GOTERM_CC_3 GO:0034358~plasma lipoprotein particle; GOTERM_CC_4 GO:0034358~plasma lipoprotein particle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945-6240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MF_5 GO:0005509~calcium ion binding; GOTERM_CC_2 GO:0012505~endomembrane system; GOTERM_CC_3 GO:0012505~endomembrane system; GOTERM_CC_1 GO:0044421~extracellular region part; GOTERM_CC_2 GO:0044421~extracellular region part; GOTERM_BP_1 GO:0051179~localization; GOTERM_CC_3 GO:0005886~plasma membrane; GOTERM_CC_4 GO:0005886~plasma membrane; GOTERM_CC_3 GO:0031988~membrane-bounded vesicle; GOTERM_CC_4 GO:0016023~cytoplasmic membrane-bounded vesicle; GOTERM_CC_5 GO:0016023~cytoplasmic membrane-bounded vesicle; GOTERM_CC_3 GO:0031410~cytoplasmic vesicle; GOTERM_CC_4 GO:0031410~cytoplasmic vesicle; GOTERM_CC_2 GO:0031982~vesicle; GOTERM_CC_5 GO:0031410~cytoplasmic vesicle; GOTERM_BP_2 GO:0006810~transport; GOTERM_BP_1 GO:0051234~establishment of localization; GOTERM_BP_2 GO:0051234~establishment of localization; GOTERM_BP_3 GO:0006810~transport; GOTERM_CC_3 GO:0005626~insoluble fraction; GOTERM_CC_4 GO:0005624~membrane fraction; GOTERM_CC_5 GO:0005624~membrane fraction; GOTERM_CC_4 GO:0005626~insoluble fraction; GOTERM_BP_4 GO:0034381~lipoprotein particle clearance; GOTERM_CC_2 GO:0000267~cell fraction; GOTERM_CC_3 GO:0000267~cell fraction; GOTERM_MF_2 GO:0005515~protein binding; GOTERM_BP_2 GO:0065008~regulation of biological quality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945-6320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BP_1 GO:0032501~multicellular organismal process; GOTERM_CC_1 GO:0044421~extracellular region part; GOTERM_CC_2 GO:0044421~extracellular region part; GOTERM_MF_2 GO:0005515~protein binding; GOTERM_BP_2 GO:0007610~behavior; GOTERM_BP_2 GO:0065008~regulation of biological quality; GOTERM_BP_1 GO:0022610~biological adhesion; GOTERM_BP_2 GO:0007155~cell adhesion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945-4958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CC_1 GO:0005576~extracellular region; GOTERM_BP_5 GO:0019220~regulation of phosphate metabolic process; GOTERM_BP_5 GO:0051174~regulation of phosphorus metabolic process; GOTERM_BP_4 GO:0051174~regulation of phosphorus metabolic process; GOTERM_BP_4 GO:0007399~nervous system development; GOTERM_CC_2 GO:0005615~extracellular space; GOTERM_CC_3 GO:0005615~extracellular space; GOTERM_BP_1 GO:0032501~multicellular organismal process; GOTERM_CC_1 GO:0044421~extracellular region part; GOTERM_BP_2 GO:0007275~multicellular organismal development; GOTERM_CC_2 GO:0044421~extracellular region part; GOTERM_BP_1 GO:0032502~developmental process; GOTERM_BP_3 GO:0048731~system development; GOTERM_BP_2 GO:0048856~anatomical structure development; GOTERM_MF_2 GO:0005515~protein binding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945-6433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CC_1 GO:0005576~extracellular region; GOTERM_CC_2 GO:0005615~extracellular space; GOTERM_CC_3 GO:0005615~extracellular space; GOTERM_CC_1 GO:0044421~extracellular region part; GOTERM_CC_2 GO:0044421~extracellular region part; GOTERM_CC_3 GO:0044459~plasma membrane part; GOTERM_CC_4 GO:0044459~plasma membrane part; GOTERM_CC_5 GO:0044459~plasma membrane part; GOTERM_CC_3 GO:0031988~membrane-bounded vesicle; GOTERM_CC_4 GO:0016023~cytoplasmic membrane-bounded vesicle; GOTERM_CC_5 GO:0016023~cytoplasmic membrane-bounded vesicle; GOTERM_CC_3 GO:0031410~cytoplasmic vesicle; GOTERM_CC_4 GO:0031410~cytoplasmic vesicle; GOTERM_CC_2 GO:0031982~vesicle; GOTERM_CC_5 GO:0031410~cytoplasmic vesicle; GOTERM_CC_5 GO:0005887~integral to plasma membrane; GOTERM_MF_2 GO:0005515~protein binding; GOTERM_CC_4 GO:0031226~intrinsic to plasma membrane; GOTERM_CC_5 GO:0031226~intrinsic to plasma membrane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945-6410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BP_5 GO:0051347~positive regulation of transferase activity; GOTERM_CC_2 GO:0012505~endomembrane system; GOTERM_CC_3 GO:0012505~endomembrane system; GOTERM_BP_3 GO:0050790~regulation of catalytic activity; GOTERM_BP_4 GO:0043085~positive regulation of catalytic activity; GOTERM_BP_3 GO:0044093~positive regulation of molecular function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219-3853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CC_1 GO:0005576~extracellular region; GOTERM_CC_4 GO:0005578~proteinaceous extracellular matrix; GOTERM_CC_2 GO:0044421~extracellular region part; GOTERM_CC_3 GO:0005578~proteinaceous extracellular matrix; GOTERM_CC_2 GO:0031012~extracellular matrix; GOTERM_CC_3 GO:0031012~extracellular matrix; GOTERM_CC_1 GO:0044421~extracellular region part; GOTERM_BP_1 GO:0022610~biological adhesion; GOTERM_BP_2 GO:0007155~cell adhesion; GOTERM_MF_4 GO:0005539~glycosaminoglycan binding; GOTERM_MF_2 GO:0001871~pattern binding; GOTERM_MF_3 GO:0030247~polysaccharide binding; GOTERM_MF_2 GO:0030246~carbohydrate binding; GOTERM_MF_5 GO:0004175~endopeptidase activity; GOTERM_MF_4 GO:0070011~peptidase activity, acting on L-amino acid peptides; GOTERM_BP_1 GO:0032501~multicellular organismal process; GOTERM_CC_2 GO:0005615~extracellular space; GOTERM_CC_3 GO:0005615~extracellular space; GOTERM_MF_3 GO:0008233~peptidase activity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219-5316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CC_1 GO:0005576~extracellular region; GOTERM_CC_2 GO:0044421~extracellular region part; GOTERM_CC_1 GO:0044421~extracellular region part; GOTERM_MF_5 GO:0004175~endopeptidase activity; GOTERM_MF_4 GO:0070011~peptidase activity, acting on L-amino acid peptides; GOTERM_CC_2 GO:0005615~extracellular space; GOTERM_CC_3 GO:0005615~extracellular space; GOTERM_MF_3 GO:0008233~peptidase activity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219-6240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CC_2 GO:0044421~extracellular region part; GOTERM_CC_1 GO:0044421~extracellular region part; GOTERM_CC_5 GO:0044433~cytoplasmic vesicle part; GOTERM_CC_4 GO:0044433~cytoplasmic vesicle part; GOTERM_CC_3 GO:0044433~cytoplasmic vesicle part; GOTERM_CC_3 GO:0031988~membrane-bounded vesicle; GOTERM_CC_2 GO:0031982~vesicle; GOTERM_CC_5 GO:0016023~cytoplasmic membrane-bounded vesicle; GOTERM_MF_2 GO:0005515~protein binding; GOTERM_CC_5 GO:0031410~cytoplasmic vesicle; GOTERM_CC_4 GO:0016023~cytoplasmic membrane-bounded vesicle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219-6320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CC_4 GO:0005578~proteinaceous extracellular matrix; GOTERM_CC_2 GO:0044421~extracellular region part; GOTERM_CC_3 GO:0005578~proteinaceous extracellular matrix; GOTERM_CC_2 GO:0031012~extracellular matrix; GOTERM_CC_3 GO:0031012~extracellular matrix; GOTERM_CC_1 GO:0044421~extracellular region part; GOTERM_CC_4 GO:0044420~extracellular matrix part; GOTERM_CC_2 GO:0044420~extracellular matrix part; GOTERM_CC_3 GO:0044420~extracellular matrix part; GOTERM_BP_1 GO:0022610~biological adhesion; GOTERM_BP_2 GO:0007155~cell adhesion; GOTERM_BP_1 GO:0032501~multicellular organismal process; GOTERM_CC_5 GO:0005605~basal lamina; GOTERM_CC_4 GO:0005605~basal lamina; GOTERM_CC_3 GO:0005605~basal lamina; GOTERM_MF_2 GO:0005515~protein binding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219-4305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CC_1 GO:0005576~extracellular region; GOTERM_BP_3 GO:0048731~system development; GOTERM_BP_2 GO:0048856~anatomical structure development; GOTERM_BP_1 GO:0022610~biological adhesion; GOTERM_BP_2 GO:0007155~cell adhesion; GOTERM_BP_2 GO:0007275~multicellular organismal development; GOTERM_BP_1 GO:0032502~developmental process; GOTERM_BP_4 GO:0048513~organ development; GOTERM_BP_3 GO:0048513~organ development; GOTERM_CC_5 GO:0030141~secretory granule; GOTERM_CC_5 GO:0044433~cytoplasmic vesicle part; GOTERM_CC_4 GO:0044433~cytoplasmic vesicle part; GOTERM_CC_3 GO:0044433~cytoplasmic vesicle part; GOTERM_BP_3 GO:0050793~regulation of developmental process; GOTERM_BP_2 GO:0050793~regulation of developmental process; GOTERM_BP_4 GO:0030155~regulation of cell adhesion; GOTERM_BP_3 GO:0030155~regulation of cell adhesion; GOTERM_MF_2 GO:0005515~protein binding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219-6433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CC_1 GO:0005576~extracellular region; GOTERM_CC_4 GO:0005578~proteinaceous extracellular matrix; GOTERM_CC_2 GO:0044421~extracellular region part; GOTERM_CC_3 GO:0005578~proteinaceous extracellular matrix; GOTERM_CC_2 GO:0031012~extracellular matrix; GOTERM_CC_3 GO:0031012~extracellular matrix; GOTERM_CC_1 GO:0044421~extracellular region part; GOTERM_CC_5 GO:0030141~secretory granule; GOTERM_CC_2 GO:0005615~extracellular space; GOTERM_CC_3 GO:0005615~extracellular space; GOTERM_CC_3 GO:0031988~membrane-bounded vesicle; GOTERM_BP_3 GO:0009611~response to wounding; GOTERM_CC_2 GO:0031982~vesicle; GOTERM_CC_5 GO:0016023~cytoplasmic membrane-bounded vesicle; GOTERM_MF_2 GO:0005515~protein binding; GOTERM_BP_3 GO:0048519~negative regulation of biological process; GOTERM_CC_5 GO:0031410~cytoplasmic vesicle; GOTERM_BP_2 GO:0048519~negative regulation of biological process; GOTERM_CC_4 GO:0016023~cytoplasmic membrane-bounded vesicle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219-6454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033-5331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BP_2 GO:0048522~positive regulation of cellular process; GOTERM_BP_3 GO:0048522~positive regulation of cellular process; GOTERM_BP_4 GO:0048522~positive regulation of cellular process; GOTERM_BP_2 GO:0048518~positive regulation of biological process; GOTERM_BP_1 GO:0065007~biological regulation; GOTERM_BP_3 GO:0048518~positive regulation of biological process; GOTERM_MF_2 GO:0005515~protein binding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033-5982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MF_1 GO:0030528~transcription regulator activity; GOTERM_BP_4 GO:0006350~transcription; GOTERM_BP_4 GO:0010556~regulation of macromolecule biosynthetic process; GOTERM_BP_5 GO:0010556~regulation of macromolecule biosynthetic process; GOTERM_MF_3 GO:0003677~DNA binding; GOTERM_BP_3 GO:0060255~regulation of macromolecule metabolic process; GOTERM_BP_3 GO:0080090~regulation of primary metabolic process; GOTERM_BP_4 GO:0060255~regulation of macromolecule metabolic process; GOTERM_BP_4 GO:0080090~regulation of primary metabolic process; GOTERM_BP_3 GO:0031323~regulation of cellular metabolic process; GOTERM_BP_2 GO:0019222~regulation of metabolic process; GOTERM_BP_4 GO:0031323~regulation of cellular metabolic process; GOTERM_BP_3 GO:0019222~regulation of metabolic process; GOTERM_MF_2 GO:0003700~transcription factor activity; GOTERM_MF_4 GO:0003700~transcription factor activity; GOTERM_BP_2 GO:0050794~regulation of cellular process; GOTERM_BP_2 GO:0048522~positive regulation of cellular process; GOTERM_BP_3 GO:0050794~regulation of cellular process; GOTERM_BP_3 GO:0048522~positive regulation of cellular process; GOTERM_BP_2 GO:0050789~regulation of biological process; GOTERM_BP_4 GO:0048522~positive regulation of cellular process; GOTERM_BP_2 GO:0048518~positive regulation of biological process; GOTERM_BP_1 GO:0065007~biological regulation; GOTERM_BP_3 GO:0048518~positive regulation of biological process; GOTERM_CC_1 GO:0043226~organelle; GOTERM_CC_2 GO:0043229~intracellular organelle; GOTERM_CC_3 GO:0043229~intracellular organelle; GOTERM_CC_4 GO:0043229~intracellular organelle; GOTERM_CC_5 GO:0043229~intracellular organelle; GOTERM_BP_3 GO:0010605~negative regulation of macromolecule metabolic process; GOTERM_BP_4 GO:0010605~negative regulation of macromolecule metabolic process; GOTERM_BP_2 GO:0009892~negative regulation of metabolic process; GOTERM_BP_3 GO:0009892~negative regulation of metabolic process; GOTERM_BP_4 GO:0009892~negative regulation of metabolic process; GOTERM_BP_5 GO:0010605~negative regulation of macromolecule metabolic process; GOTERM_BP_3 GO:0048513~organ development; GOTERM_BP_4 GO:0048513~organ development; GOTERM_BP_3 GO:0031324~negative regulation of cellular metabolic process; GOTERM_BP_4 GO:0031324~negative regulation of cellular metabolic process; GOTERM_BP_3 GO:0048731~system development; GOTERM_BP_1 GO:0032502~developmental process; GOTERM_BP_5 GO:0031324~negative regulation of cellular metabolic process; GOTERM_BP_2 GO:0048856~anatomical structure development; GOTERM_MF_2 GO:0005515~protein binding; GOTERM_BP_2 GO:0007275~multicellular organismal development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033-6171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MF_1 GO:0030528~transcription regulator activity; GOTERM_BP_4 GO:0006350~transcription; GOTERM_BP_3 GO:0009059~macromolecule biosynthetic process; GOTERM_BP_3 GO:0051171~regulation of nitrogen compound metabolic process; GOTERM_BP_5 GO:0045449~regulation of transcription; GOTERM_BP_4 GO:0034645~cellular macromolecule biosynthetic process; GOTERM_BP_4 GO:0019219~regulation of nucleobase, nucleoside, nucleotide and nucleic acid metabolic process; GOTERM_BP_4 GO:0010556~regulation of macromolecule biosynthetic process; GOTERM_BP_4 GO:0051171~regulation of nitrogen compound metabolic process; GOTERM_BP_4 GO:0010468~regulation of gene expression; GOTERM_BP_3 GO:0009889~regulation of biosynthetic process; GOTERM_BP_3 GO:0010467~gene expression; GOTERM_BP_4 GO:0031326~regulation of cellular biosynthetic process; GOTERM_BP_4 GO:0009889~regulation of biosynthetic process; GOTERM_BP_5 GO:0019219~regulation of nucleobase, nucleoside, nucleotide and nucleic acid metabolic process; GOTERM_BP_5 GO:0010556~regulation of macromolecule biosynthetic process; GOTERM_BP_5 GO:0010468~regulation of gene expression; GOTERM_MF_3 GO:0003677~DNA binding; GOTERM_BP_5 GO:0031326~regulation of cellular biosynthetic process; GOTERM_BP_4 GO:0051252~regulation of RNA metabolic process; GOTERM_BP_3 GO:0060255~regulation of macromolecule metabolic process; GOTERM_BP_3 GO:0080090~regulation of primary metabolic process; GOTERM_BP_4 GO:0060255~regulation of macromolecule metabolic process; GOTERM_BP_5 GO:0006355~regulation of transcription, DNA-dependent; GOTERM_BP_4 GO:0080090~regulation of primary metabolic process; GOTERM_BP_3 GO:0006139~nucleobase, nucleoside, nucleotide and nucleic acid metabolic process; GOTERM_BP_2 GO:0009058~biosynthetic process; GOTERM_BP_5 GO:0051252~regulation of RNA metabolic process; GOTERM_BP_3 GO:0044249~cellular biosynthetic process; GOTERM_BP_3 GO:0031323~regulation of cellular metabolic process; GOTERM_BP_2 GO:0019222~regulation of metabolic process; GOTERM_BP_4 GO:0031323~regulation of cellular metabolic process; GOTERM_BP_3 GO:0019222~regulation of metabolic process; GOTERM_BP_2 GO:0006807~nitrogen compound metabolic process; GOTERM_MF_2 GO:0003700~transcription factor activity; GOTERM_BP_3 GO:0034641~cellular nitrogen compound metabolic process; GOTERM_MF_2 GO:0003676~nucleic acid binding; GOTERM_MF_4 GO:0003700~transcription factor activity; GOTERM_CC_4 GO:0005634~nucleus; GOTERM_CC_5 GO:0005634~nucleus; GOTERM_BP_3 GO:0044260~cellular macromolecule metabolic process; GOTERM_MF_3 GO:0008134~transcription factor binding; GOTERM_BP_2 GO:0043170~macromolecule metabolic process; GOTERM_BP_2 GO:0044237~cellular metabolic process; GOTERM_BP_2 GO:0050794~regulation of cellular process; GOTERM_BP_2 GO:0044238~primary metabolic process; GOTERM_BP_3 GO:0050794~regulation of cellular process; GOTERM_BP_2 GO:0050789~regulation of biological process; GOTERM_CC_3 GO:0043231~intracellular membrane-bounded organelle; GOTERM_CC_2 GO:0043227~membrane-bounded organelle; GOTERM_BP_1 GO:0065007~biological regulation; GOTERM_CC_4 GO:0043231~intracellular membrane-bounded organelle; GOTERM_BP_1 GO:0008152~metabolic process; GOTERM_CC_5 GO:0043231~intracellular membrane-bounded organelle; GOTERM_CC_1 GO:0043226~organelle; GOTERM_CC_2 GO:0043229~intracellular organelle; GOTERM_CC_3 GO:0043229~intracellular organelle; GOTERM_BP_4 GO:0051253~negative regulation of RNA metabolic process; GOTERM_CC_4 GO:0043229~intracellular organelle; GOTERM_BP_5 GO:0045892~negative regulation of transcription, DNA-dependent; GOTERM_BP_5 GO:0051253~negative regulation of RNA metabolic process; GOTERM_CC_5 GO:0043229~intracellular organelle; GOTERM_BP_3 GO:0010605~negative regulation of macromolecule metabolic process; GOTERM_BP_4 GO:0010605~negative regulation of macromolecule metabolic process; GOTERM_BP_2 GO:0009892~negative regulation of metabolic process; GOTERM_BP_3 GO:0009892~negative regulation of metabolic process; GOTERM_BP_4 GO:0009892~negative regulation of metabolic process; GOTERM_BP_5 GO:0010605~negative regulation of macromolecule metabolic process; GOTERM_BP_3 GO:0048513~organ development; GOTERM_BP_4 GO:0048513~organ development; GOTERM_BP_5 GO:0016481~negative regulation of transcription; GOTERM_BP_4 GO:0010629~negative regulation of gene expression; GOTERM_BP_3 GO:0051172~negative regulation of nitrogen compound metabolic process; GOTERM_BP_4 GO:0045934~negative regulation of nucleobase, nucleoside, nucleotide and nucleic acid metabolic process; GOTERM_BP_4 GO:0051172~negative regulation of nitrogen compound metabolic process; GOTERM_BP_5 GO:0010629~negative regulation of gene expression; GOTERM_BP_4 GO:0010558~negative regulation of macromolecule biosynthetic process; GOTERM_BP_5 GO:0045934~negative regulation of nucleobase, nucleoside, nucleotide and nucleic acid metabolic process; GOTERM_BP_5 GO:0051172~negative regulation of nitrogen compound metabolic process; GOTERM_BP_3 GO:0009890~negative regulation of biosynthetic process; GOTERM_BP_4 GO:0031327~negative regulation of cellular biosynthetic process; GOTERM_BP_4 GO:0009890~negative regulation of biosynthetic process; GOTERM_BP_5 GO:0010558~negative regulation of macromolecule biosynthetic process; GOTERM_BP_5 GO:0031327~negative regulation of cellular biosynthetic process; GOTERM_CC_2 GO:0044424~intracellular part; GOTERM_BP_5 GO:0009890~negative regulation of biosynthetic process; GOTERM_CC_3 GO:0044424~intracellular part; GOTERM_BP_2 GO:0048523~negative regulation of cellular process; GOTERM_BP_3 GO:0030154~cell differentiation; GOTERM_BP_2 GO:0048869~cellular developmental process; GOTERM_BP_3 GO:0048523~negative regulation of cellular process; GOTERM_BP_3 GO:0031324~negative regulation of cellular metabolic process; GOTERM_CC_2 GO:0005622~intracellular; GOTERM_CC_3 GO:0005622~intracellular; GOTERM_BP_4 GO:0048523~negative regulation of cellular process; GOTERM_BP_4 GO:0031324~negative regulation of cellular metabolic process; GOTERM_CC_4 GO:0044424~intracellular part; GOTERM_BP_3 GO:0048731~system development; GOTERM_BP_2 GO:0048519~negative regulation of biological process; GOTERM_BP_1 GO:0032502~developmental process; GOTERM_BP_5 GO:0031324~negative regulation of cellular metabolic process; GOTERM_BP_3 GO:0048519~negative regulation of biological process; GOTERM_BP_2 GO:0048856~anatomical structure development; GOTERM_MF_2 GO:0005515~protein binding; GOTERM_BP_2 GO:0007275~multicellular organismal development; GOTERM_MF_2 GO:0016564~transcription repressor activity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033-5975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MF_4 GO:0003700~transcription factor activity; GOTERM_MF_4 GO:0043565~sequence-specific DNA binding; GOTERM_BP_3 GO:0048513~organ development; GOTERM_BP_4 GO:0048513~organ development; GOTERM_CC_2 GO:0044424~intracellular part; GOTERM_CC_3 GO:0044424~intracellular part; GOTERM_CC_2 GO:0005622~intracellular; GOTERM_CC_3 GO:0005622~intracellular; GOTERM_CC_4 GO:0044424~intracellular part; GOTERM_BP_3 GO:0048731~system development; GOTERM_BP_1 GO:0032502~developmental process; GOTERM_BP_2 GO:0048856~anatomical structure development; GOTERM_BP_2 GO:0007275~multicellular organismal development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033-6404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MF_1 GO:0030528~transcription regulator activity; GOTERM_BP_4 GO:0006350~transcription; GOTERM_BP_3 GO:0009059~macromolecule biosynthetic process; GOTERM_BP_3 GO:0051171~regulation of nitrogen compound metabolic process; GOTERM_BP_5 GO:0045449~regulation of transcription; GOTERM_BP_4 GO:0034645~cellular macromolecule biosynthetic process; GOTERM_BP_4 GO:0019219~regulation of nucleobase, nucleoside, nucleotide and nucleic acid metabolic process; GOTERM_BP_4 GO:0010556~regulation of macromolecule biosynthetic process; GOTERM_BP_4 GO:0051171~regulation of nitrogen compound metabolic process; GOTERM_BP_4 GO:0010468~regulation of gene expression; GOTERM_BP_3 GO:0009889~regulation of biosynthetic process; GOTERM_BP_3 GO:0010467~gene expression; GOTERM_BP_4 GO:0031326~regulation of cellular biosynthetic process; GOTERM_BP_4 GO:0009889~regulation of biosynthetic process; GOTERM_BP_5 GO:0019219~regulation of nucleobase, nucleoside, nucleotide and nucleic acid metabolic process; GOTERM_BP_5 GO:0010556~regulation of macromolecule biosynthetic process; GOTERM_BP_5 GO:0010468~regulation of gene expression; GOTERM_MF_3 GO:0003677~DNA binding; GOTERM_BP_4 GO:0051254~positive regulation of RNA metabolic process; GOTERM_BP_5 GO:0031326~regulation of cellular biosynthetic process; GOTERM_BP_4 GO:0051252~regulation of RNA metabolic process; GOTERM_BP_3 GO:0060255~regulation of macromolecule metabolic process; GOTERM_BP_3 GO:0080090~regulation of primary metabolic process; GOTERM_BP_5 GO:0045893~positive regulation of transcription, DNA-dependent; GOTERM_BP_4 GO:0060255~regulation of macromolecule metabolic process; GOTERM_BP_5 GO:0051254~positive regulation of RNA metabolic process; GOTERM_BP_5 GO:0006355~regulation of transcription, DNA-dependent; GOTERM_BP_4 GO:0080090~regulation of primary metabolic process; GOTERM_BP_3 GO:0006139~nucleobase, nucleoside, nucleotide and nucleic acid metabolic process; GOTERM_BP_2 GO:0009058~biosynthetic process; GOTERM_BP_5 GO:0051252~regulation of RNA metabolic process; GOTERM_BP_3 GO:0044249~cellular biosynthetic process; GOTERM_BP_3 GO:0031323~regulation of cellular metabolic process; GOTERM_BP_2 GO:0019222~regulation of metabolic process; GOTERM_BP_4 GO:0031323~regulation of cellular metabolic process; GOTERM_BP_4 GO:0010628~positive regulation of gene expression; GOTERM_BP_3 GO:0019222~regulation of metabolic process; GOTERM_BP_2 GO:0006807~nitrogen compound metabolic process; GOTERM_MF_2 GO:0003700~transcription factor activity; GOTERM_BP_5 GO:0045941~positive regulation of transcription; GOTERM_BP_3 GO:0034641~cellular nitrogen compound metabolic process; GOTERM_BP_5 GO:0010628~positive regulation of gene expression; GOTERM_BP_4 GO:0045935~positive regulation of nucleobase, nucleoside, nucleotide and nucleic acid metabolic process; GOTERM_BP_3 GO:0051173~positive regulation of nitrogen compound metabolic process; GOTERM_BP_4 GO:0051173~positive regulation of nitrogen compound metabolic process; GOTERM_BP_4 GO:0010557~positive regulation of macromolecule biosynthetic process; GOTERM_BP_5 GO:0045935~positive regulation of nucleobase, nucleoside, nucleotide and nucleic acid metabolic process; GOTERM_BP_3 GO:0009891~positive regulation of biosynthetic process; GOTERM_BP_4 GO:0031328~positive regulation of cellular biosynthetic process; GOTERM_BP_5 GO:0051173~positive regulation of nitrogen compound metabolic process; GOTERM_BP_4 GO:0009891~positive regulation of biosynthetic process; GOTERM_BP_5 GO:0010557~positive regulation of macromolecule biosynthetic process; GOTERM_BP_5 GO:0031328~positive regulation of cellular biosynthetic process; GOTERM_BP_5 GO:0009891~positive regulation of biosynthetic process; GOTERM_MF_4 GO:0003700~transcription factor activity; GOTERM_BP_3 GO:0010604~positive regulation of macromolecule metabolic process; GOTERM_BP_4 GO:0010604~positive regulation of macromolecule metabolic process; GOTERM_BP_3 GO:0031325~positive regulation of cellular metabolic process; GOTERM_BP_2 GO:0009893~positive regulation of metabolic process; GOTERM_MF_2 GO:0003702~RNA polymerase II transcription factor activity; GOTERM_BP_4 GO:0031325~positive regulation of cellular metabolic process; GOTERM_CC_4 GO:0005634~nucleus; GOTERM_CC_5 GO:0005634~nucleus; GOTERM_BP_3 GO:0044260~cellular macromolecule metabolic process; GOTERM_MF_3 GO:0008134~transcription factor binding; GOTERM_MF_2 GO:0003712~transcription cofactor activity; GOTERM_BP_2 GO:0043170~macromolecule metabolic process; GOTERM_MF_2 GO:0016563~transcription activator activity; GOTERM_MF_3 GO:0003713~transcription coactivator activity; GOTERM_MF_5 GO:0003713~transcription coactivator activity; GOTERM_MF_4 GO:0003712~transcription cofactor activity; GOTERM_BP_2 GO:0044237~cellular metabolic process; GOTERM_BP_2 GO:0050794~regulation of cellular process; GOTERM_BP_2 GO:0044238~primary metabolic process; GOTERM_BP_2 GO:0048522~positive regulation of cellular process; GOTERM_BP_3 GO:0050794~regulation of cellular process; GOTERM_BP_3 GO:0048522~positive regulation of cellular process; GOTERM_BP_2 GO:0050789~regulation of biological process; GOTERM_BP_4 GO:0048522~positive regulation of cellular process; GOTERM_CC_3 GO:0043231~intracellular membrane-bounded organelle; GOTERM_CC_2 GO:0043227~membrane-bounded organelle; GOTERM_BP_2 GO:0048518~positive regulation of biological process; GOTERM_BP_1 GO:0065007~biological regulation; GOTERM_BP_3 GO:0048518~positive regulation of biological process; GOTERM_CC_4 GO:0043231~intracellular membrane-bounded organelle; GOTERM_BP_1 GO:0008152~metabolic process; GOTERM_CC_5 GO:0043231~intracellular membrane-bounded organelle; GOTERM_CC_1 GO:0043226~organelle; GOTERM_CC_2 GO:0043229~intracellular organelle; GOTERM_CC_3 GO:0043229~intracellular organelle; GOTERM_BP_4 GO:0051253~negative regulation of RNA metabolic process; GOTERM_CC_4 GO:0043229~intracellular organelle; GOTERM_BP_5 GO:0045892~negative regulation of transcription, DNA-dependent; GOTERM_BP_5 GO:0051253~negative regulation of RNA metabolic process; GOTERM_CC_5 GO:0043229~intracellular organelle; GOTERM_BP_3 GO:0010605~negative regulation of macromolecule metabolic process; GOTERM_BP_4 GO:0010605~negative regulation of macromolecule metabolic process; GOTERM_BP_2 GO:0009892~negative regulation of metabolic process; GOTERM_BP_3 GO:0009892~negative regulation of metabolic process; GOTERM_BP_4 GO:0009892~negative regulation of metabolic process; GOTERM_BP_5 GO:0010605~negative regulation of macromolecule metabolic process; GOTERM_BP_5 GO:0016481~negative regulation of transcription; GOTERM_BP_4 GO:0010629~negative regulation of gene expression; GOTERM_BP_3 GO:0051172~negative regulation of nitrogen compound metabolic process; GOTERM_BP_4 GO:0045934~negative regulation of nucleobase, nucleoside, nucleotide and nucleic acid metabolic process; GOTERM_BP_4 GO:0051172~negative regulation of nitrogen compound metabolic process; GOTERM_BP_5 GO:0010629~negative regulation of gene expression; GOTERM_BP_4 GO:0010558~negative regulation of macromolecule biosynthetic process; GOTERM_BP_5 GO:0045934~negative regulation of nucleobase, nucleoside, nucleotide and nucleic acid metabolic process; GOTERM_BP_5 GO:0051172~negative regulation of nitrogen compound metabolic process; GOTERM_BP_3 GO:0009890~negative regulation of biosynthetic process; GOTERM_BP_4 GO:0031327~negative regulation of cellular biosynthetic process; GOTERM_BP_4 GO:0009890~negative regulation of biosynthetic process; GOTERM_BP_5 GO:0010558~negative regulation of macromolecule biosynthetic process; GOTERM_MF_5 GO:0035257~nuclear hormone receptor binding; GOTERM_BP_5 GO:0031327~negative regulation of cellular biosynthetic process; GOTERM_CC_2 GO:0044424~intracellular part; GOTERM_BP_5 GO:0009890~negative regulation of biosynthetic process; GOTERM_CC_3 GO:0044424~intracellular part; GOTERM_BP_2 GO:0048523~negative regulation of cellular process; GOTERM_MF_4 GO:0051427~hormone receptor binding; GOTERM_BP_3 GO:0048523~negative regulation of cellular process; GOTERM_BP_3 GO:0031324~negative regulation of cellular metabolic process; GOTERM_CC_2 GO:0005622~intracellular; GOTERM_CC_3 GO:0005622~intracellular; GOTERM_BP_4 GO:0048523~negative regulation of cellular process; GOTERM_BP_4 GO:0031324~negative regulation of cellular metabolic process; GOTERM_CC_4 GO:0044424~intracellular part; GOTERM_BP_2 GO:0048519~negative regulation of biological process; GOTERM_BP_5 GO:0031324~negative regulation of cellular metabolic process; GOTERM_MF_2 GO:0005515~protein binding; GOTERM_BP_1 GO:0009987~cellular process; GOTERM_MF_2 GO:0016564~transcription repressor activity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033-6116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BP_5 GO:0045449~regulation of transcription; GOTERM_BP_3 GO:0010467~gene expression; GOTERM_BP_4 GO:0051254~positive regulation of RNA metabolic process; GOTERM_BP_3 GO:0060255~regulation of macromolecule metabolic process; GOTERM_BP_3 GO:0080090~regulation of primary metabolic process; GOTERM_BP_5 GO:0045893~positive regulation of transcription, DNA-dependent; GOTERM_BP_4 GO:0060255~regulation of macromolecule metabolic process; GOTERM_BP_5 GO:0051254~positive regulation of RNA metabolic process; GOTERM_BP_4 GO:0080090~regulation of primary metabolic process; GOTERM_BP_4 GO:0010628~positive regulation of gene expression; GOTERM_MF_2 GO:0003700~transcription factor activity; GOTERM_BP_5 GO:0045941~positive regulation of transcription; GOTERM_BP_5 GO:0010628~positive regulation of gene expression; GOTERM_BP_4 GO:0045935~positive regulation of nucleobase, nucleoside, nucleotide and nucleic acid metabolic process; GOTERM_BP_3 GO:0051173~positive regulation of nitrogen compound metabolic process; GOTERM_BP_4 GO:0051173~positive regulation of nitrogen compound metabolic process; GOTERM_BP_4 GO:0010557~positive regulation of macromolecule biosynthetic process; GOTERM_BP_5 GO:0045935~positive regulation of nucleobase, nucleoside, nucleotide and nucleic acid metabolic process; GOTERM_BP_3 GO:0009891~positive regulation of biosynthetic process; GOTERM_BP_4 GO:0031328~positive regulation of cellular biosynthetic process; GOTERM_BP_5 GO:0051173~positive regulation of nitrogen compound metabolic process; GOTERM_BP_4 GO:0009891~positive regulation of biosynthetic process; GOTERM_BP_5 GO:0010557~positive regulation of macromolecule biosynthetic process; GOTERM_BP_5 GO:0031328~positive regulation of cellular biosynthetic process; GOTERM_BP_5 GO:0009891~positive regulation of biosynthetic process; GOTERM_MF_4 GO:0043565~sequence-specific DNA binding; GOTERM_BP_3 GO:0044260~cellular macromolecule metabolic process; GOTERM_BP_4 GO:0007399~nervous system development; GOTERM_MF_2 GO:0005515~protein binding; GOTERM_BP_5 GO:0048699~generation of neurons; GOTERM_BP_4 GO:0022008~neurogenesis; GOTERM_BP_5 GO:0022008~neurogenesis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033-6410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CC_1 GO:0043226~organelle; GOTERM_CC_2 GO:0043229~intracellular organelle; GOTERM_CC_3 GO:0043229~intracellular organelle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3853-4393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MF_2 GO:0001871~pattern binding; GOTERM_BP_5 GO:0006508~proteolysis; GOTERM_MF_4 GO:0005539~glycosaminoglycan binding; GOTERM_MF_3 GO:0008233~peptidase activity; GOTERM_MF_3 GO:0030247~polysaccharide binding; GOTERM_MF_2 GO:0030246~carbohydrate binding; GOTERM_MF_5 GO:0005509~calcium ion binding; GOTERM_BP_1 GO:0022610~biological adhesion; GOTERM_BP_2 GO:0007155~cell adhesion; GOTERM_MF_3 GO:0005529~sugar binding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3853-3895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CC_1 GO:0044421~extracellular region part; GOTERM_CC_2 GO:0044421~extracellular region part; GOTERM_CC_1 GO:0005576~extracellular region; GOTERM_MF_5 GO:0004175~endopeptidase activity; GOTERM_MF_4 GO:0070011~peptidase activity, acting on L-amino acid peptides; GOTERM_MF_2 GO:0001871~pattern binding; GOTERM_BP_5 GO:0006508~proteolysis; GOTERM_MF_4 GO:0005539~glycosaminoglycan binding; GOTERM_MF_3 GO:0008233~peptidase activity; GOTERM_MF_3 GO:0030247~polysaccharide binding; GOTERM_CC_2 GO:0005615~extracellular space; GOTERM_CC_3 GO:0005615~extracellular space; GOTERM_BP_1 GO:0022610~biological adhesion; GOTERM_BP_2 GO:0007155~cell adhesion; GOTERM_BP_1 GO:0032501~multicellular organismal process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3853-4878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CC_3 GO:0005578~proteinaceous extracellular matrix; GOTERM_CC_4 GO:0005578~proteinaceous extracellular matrix; GOTERM_CC_2 GO:0031012~extracellular matrix; GOTERM_CC_3 GO:0031012~extracellular matrix; GOTERM_CC_1 GO:0044421~extracellular region part; GOTERM_CC_2 GO:0044421~extracellular region part; GOTERM_CC_1 GO:0005576~extracellular region; GOTERM_BP_5 GO:0030574~collagen catabolic process; GOTERM_BP_4 GO:0030574~collagen catabolic process; GOTERM_BP_3 GO:0044243~multicellular organismal catabolic process; GOTERM_BP_4 GO:0032963~collagen metabolic process; GOTERM_BP_3 GO:0044259~multicellular organismal macromolecule metabolic process; GOTERM_BP_2 GO:0044236~multicellular organismal metabolic process; GOTERM_MF_5 GO:0004175~endopeptidase activity; GOTERM_MF_4 GO:0070011~peptidase activity, acting on L-amino acid peptides; GOTERM_MF_2 GO:0001871~pattern binding; GOTERM_BP_5 GO:0006508~proteolysis; GOTERM_MF_4 GO:0005539~glycosaminoglycan binding; GOTERM_MF_3 GO:0008233~peptidase activity; GOTERM_MF_3 GO:0030247~polysaccharide binding; GOTERM_MF_2 GO:0030246~carbohydrate binding; GOTERM_MF_5 GO:0005509~calcium ion binding; GOTERM_CC_2 GO:0005615~extracellular space; GOTERM_CC_3 GO:0005615~extracellular space; GOTERM_BP_1 GO:0032501~multicellular organismal process; GOTERM_MF_2 GO:0016787~hydrolase activity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331-4393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CC_2 GO:0009986~cell surface; GOTERM_CC_3 GO:0009986~cell surface; GOTERM_BP_4 GO:0043085~positive regulation of catalytic activity; GOTERM_BP_3 GO:0044093~positive regulation of molecular function; GOTERM_MF_3 GO:0008233~peptidase activity; GOTERM_MF_2 GO:0005515~protein binding; GOTERM_BP_3 GO:0050790~regulation of catalytic activity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331-4842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331-2437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331-4878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BP_2 GO:0048583~regulation of response to stimulus; GOTERM_BP_3 GO:0048583~regulation of response to stimulus; GOTERM_CC_1 GO:0005576~extracellular region; GOTERM_BP_2 GO:0065008~regulation of biological quality; GOTERM_CC_2 GO:0005615~extracellular space; GOTERM_CC_3 GO:0005615~extracellular space; GOTERM_MF_5 GO:0004175~endopeptidase activity; GOTERM_BP_1 GO:0065007~biological regulation; GOTERM_MF_3 GO:0008233~peptidase activity; GOTERM_MF_4 GO:0070011~peptidase activity, acting on L-amino acid peptides; GOTERM_CC_1 GO:0044421~extracellular region part; GOTERM_CC_2 GO:0044421~extracellular region part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331-6248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CC_1 GO:0005576~extracellular region; GOTERM_CC_2 GO:0005615~extracellular space; GOTERM_CC_3 GO:0005615~extracellular space; GOTERM_MF_2 GO:0005515~protein binding; GOTERM_CC_1 GO:0044421~extracellular region part; GOTERM_CC_2 GO:0044421~extracellular region part; GOTERM_BP_3 GO:0042127~regulation of cell proliferation; GOTERM_BP_4 GO:0042127~regulation of cell proliferation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331-6454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414-5978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BP_5 GO:0006260~DNA replication; GOTERM_CC_4 GO:0005634~nucleus; GOTERM_BP_2 GO:0006807~nitrogen compound metabolic process; GOTERM_BP_3 GO:0034641~cellular nitrogen compound metabolic process; GOTERM_CC_5 GO:0005634~nucleus; GOTERM_CC_3 GO:0043231~intracellular membrane-bounded organelle; GOTERM_CC_2 GO:0043227~membrane-bounded organelle; GOTERM_CC_4 GO:0043231~intracellular membrane-bounded organelle; GOTERM_CC_5 GO:0043231~intracellular membrane-bounded organelle; GOTERM_CC_1 GO:0043226~organelle; GOTERM_CC_2 GO:0043229~intracellular organelle; GOTERM_CC_3 GO:0043229~intracellular organelle; GOTERM_CC_4 GO:0043229~intracellular organelle; GOTERM_CC_5 GO:0043229~intracellular organelle; GOTERM_CC_2 GO:0044424~intracellular part; GOTERM_CC_3 GO:0044424~intracellular part; GOTERM_CC_2 GO:0005622~intracellular; GOTERM_CC_3 GO:0005622~intracellular; GOTERM_CC_4 GO:0044424~intracellular part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414-5115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CC_3 GO:0044428~nuclear part; GOTERM_CC_4 GO:0044428~nuclear part; GOTERM_CC_5 GO:0044428~nuclear part; GOTERM_CC_4 GO:0005654~nucleoplasm; GOTERM_CC_5 GO:0005654~nucleoplasm; GOTERM_MF_3 GO:0003677~DNA binding; GOTERM_BP_3 GO:0006139~nucleobase, nucleoside, nucleotide and nucleic acid metabolic process; GOTERM_CC_4 GO:0005634~nucleus; GOTERM_BP_2 GO:0006807~nitrogen compound metabolic process; GOTERM_BP_3 GO:0034641~cellular nitrogen compound metabolic process; GOTERM_CC_5 GO:0005634~nucleus; GOTERM_CC_4 GO:0031981~nuclear lumen; GOTERM_MF_2 GO:0003676~nucleic acid binding; GOTERM_CC_5 GO:0031981~nuclear lumen; GOTERM_CC_3 GO:0070013~intracellular organelle lumen; GOTERM_CC_1 GO:0031974~membrane-enclosed lumen; GOTERM_CC_2 GO:0043233~organelle lumen; GOTERM_CC_3 GO:0043233~organelle lumen; GOTERM_CC_4 GO:0070013~intracellular organelle lumen; GOTERM_CC_5 GO:0070013~intracellular organelle lumen; GOTERM_BP_3 GO:0044260~cellular macromolecule metabolic process; GOTERM_BP_2 GO:0043170~macromolecule metabolic process; GOTERM_CC_3 GO:0043231~intracellular membrane-bounded organelle; GOTERM_CC_2 GO:0043227~membrane-bounded organelle; GOTERM_CC_4 GO:0043231~intracellular membrane-bounded organelle; GOTERM_CC_5 GO:0043231~intracellular membrane-bounded organelle; GOTERM_CC_1 GO:0043226~organelle; GOTERM_BP_2 GO:0044237~cellular metabolic process; GOTERM_CC_2 GO:0043229~intracellular organelle; GOTERM_CC_3 GO:0043229~intracellular organelle; GOTERM_BP_2 GO:0044238~primary metabolic process; GOTERM_CC_4 GO:0043229~intracellular organelle; GOTERM_CC_5 GO:0043229~intracellular organelle; GOTERM_BP_1 GO:0008152~metabolic process; GOTERM_CC_4 GO:0044451~nucleoplasm part; GOTERM_CC_5 GO:0044451~nucleoplasm part; GOTERM_BP_1 GO:0009987~cellular process; GOTERM_BP_4 GO:0045935~positive regulation of nucleobase, nucleoside, nucleotide and nucleic acid metabolic process; GOTERM_BP_3 GO:0051173~positive regulation of nitrogen compound metabolic process; GOTERM_BP_4 GO:0051173~positive regulation of nitrogen compound metabolic process; GOTERM_BP_5 GO:0045935~positive regulation of nucleobase, nucleoside, nucleotide and nucleic acid metabolic process; GOTERM_BP_5 GO:0051173~positive regulation of nitrogen compound metabolic process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414-5699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BP_2 GO:0006950~response to stress; GOTERM_BP_1 GO:0050896~response to stimulus; GOTERM_BP_1 GO:0002376~immune system process; GOTERM_MF_2 GO:0005515~protein binding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414-6240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BP_3 GO:0042592~homeostatic process; GOTERM_BP_2 GO:0065008~regulation of biological quality; GOTERM_MF_2 GO:0005515~protein binding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414-5975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CC_2 GO:0044424~intracellular part; GOTERM_CC_3 GO:0044424~intracellular part; GOTERM_CC_2 GO:0005622~intracellular; GOTERM_CC_3 GO:0005622~intracellular; GOTERM_CC_4 GO:0044424~intracellular part; GOTERM_MF_3 GO:0046983~protein dimerization activity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393-4944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CC_2 GO:0009986~cell surface; GOTERM_CC_3 GO:0009986~cell surface; GOTERM_CC_3 GO:0043235~receptor complex; GOTERM_BP_3 GO:0032101~regulation of response to external stimulus; GOTERM_BP_4 GO:0032101~regulation of response to external stimulus; GOTERM_BP_2 GO:0009605~response to external stimulus; GOTERM_BP_3 GO:0009611~response to wounding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393-5982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MF_2 GO:0005515~protein binding; GOTERM_BP_2 GO:0009056~catabolic process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393-3895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BP_1 GO:0022610~biological adhesion; GOTERM_BP_2 GO:0007155~cell adhesion; GOTERM_CC_3 GO:0005886~plasma membrane; GOTERM_CC_4 GO:0005886~plasma membrane; GOTERM_CC_5 GO:0031410~cytoplasmic vesicle; GOTERM_CC_3 GO:0031410~cytoplasmic vesicle; GOTERM_CC_4 GO:0031410~cytoplasmic vesicle; GOTERM_CC_2 GO:0031982~vesicle; GOTERM_MF_4 GO:0005539~glycosaminoglycan binding; GOTERM_CC_5 GO:0016023~cytoplasmic membrane-bounded vesicle; GOTERM_CC_3 GO:0031988~membrane-bounded vesicle; GOTERM_CC_4 GO:0016023~cytoplasmic membrane-bounded vesicle; GOTERM_MF_3 GO:0030247~polysaccharide binding; GOTERM_MF_2 GO:0001871~pattern binding; GOTERM_CC_5 GO:0030141~secretory granule; GOTERM_CC_3 GO:0044433~cytoplasmic vesicle part; GOTERM_CC_5 GO:0044433~cytoplasmic vesicle part; GOTERM_CC_4 GO:0044433~cytoplasmic vesicle part; GOTERM_BP_5 GO:0006508~proteolysis; GOTERM_MF_3 GO:0008233~peptidase activity; GOTERM_CC_5 GO:0030667~secretory granule membrane; GOTERM_BP_2 GO:0009605~response to external stimulus; GOTERM_BP_3 GO:0009611~response to wounding; GOTERM_MF_3 GO:0001948~glycoprotein binding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393-3847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CC_5 GO:0005887~integral to plasma membrane; GOTERM_CC_5 GO:0031226~intrinsic to plasma membrane; GOTERM_CC_4 GO:0031226~intrinsic to plasma membrane; GOTERM_CC_2 GO:0009986~cell surface; GOTERM_CC_3 GO:0009986~cell surface; GOTERM_BP_1 GO:0022610~biological adhesion; GOTERM_BP_2 GO:0007155~cell adhesion; GOTERM_CC_5 GO:0044459~plasma membrane part; GOTERM_CC_3 GO:0044459~plasma membrane part; GOTERM_CC_4 GO:0044459~plasma membrane part; GOTERM_BP_3 GO:0016337~cell-cell adhesion; GOTERM_CC_3 GO:0005886~plasma membrane; GOTERM_CC_4 GO:0005886~plasma membrane; GOTERM_BP_4 GO:0007159~leukocyte adhesion; GOTERM_CC_5 GO:0031224~intrinsic to membrane; GOTERM_CC_3 GO:0009897~external side of plasma membrane; GOTERM_CC_5 GO:0009897~external side of plasma membrane; GOTERM_CC_3 GO:0031224~intrinsic to membrane; GOTERM_CC_4 GO:0009897~external side of plasma membrane; GOTERM_CC_4 GO:0031224~intrinsic to membrane; GOTERM_CC_5 GO:0031410~cytoplasmic vesicle; GOTERM_CC_3 GO:0031410~cytoplasmic vesicle; GOTERM_CC_4 GO:0031410~cytoplasmic vesicle; GOTERM_CC_2 GO:0031982~vesicle; GOTERM_CC_5 GO:0016021~integral to membrane; GOTERM_CC_4 GO:0016021~integral to membrane; GOTERM_CC_5 GO:0016023~cytoplasmic membrane-bounded vesicle; GOTERM_CC_3 GO:0031988~membrane-bounded vesicle; GOTERM_CC_4 GO:0016023~cytoplasmic membrane-bounded vesicle; GOTERM_CC_2 GO:0044425~membrane part; GOTERM_CC_3 GO:0044425~membrane part; GOTERM_CC_4 GO:0044425~membrane part; GOTERM_CC_5 GO:0030141~secretory granule; GOTERM_CC_3 GO:0044433~cytoplasmic vesicle part; GOTERM_CC_5 GO:0044433~cytoplasmic vesicle part; GOTERM_CC_4 GO:0044433~cytoplasmic vesicle part; GOTERM_CC_2 GO:0016020~membrane; GOTERM_CC_3 GO:0016020~membrane; GOTERM_BP_1 GO:0040011~locomotion; GOTERM_BP_4 GO:0007157~heterophilic cell adhesion; GOTERM_BP_3 GO:0009611~response to wounding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393-5822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CC_5 GO:0031226~intrinsic to plasma membrane; GOTERM_CC_4 GO:0031226~intrinsic to plasma membrane; GOTERM_BP_1 GO:0022610~biological adhesion; GOTERM_BP_2 GO:0007155~cell adhesion; GOTERM_CC_5 GO:0044459~plasma membrane part; GOTERM_CC_3 GO:0044459~plasma membrane part; GOTERM_CC_4 GO:0044459~plasma membrane part; GOTERM_BP_3 GO:0016337~cell-cell adhesion; GOTERM_CC_3 GO:0005886~plasma membrane; GOTERM_CC_4 GO:0005886~plasma membrane; GOTERM_BP_4 GO:0007159~leukocyte adhesion; GOTERM_BP_5 GO:0007166~cell surface receptor linked signal transduction; GOTERM_BP_4 GO:0007166~cell surface receptor linked signal transduction; GOTERM_CC_5 GO:0005624~membrane fraction; GOTERM_CC_3 GO:0005626~insoluble fraction; GOTERM_CC_4 GO:0005624~membrane fraction; GOTERM_BP_3 GO:0032101~regulation of response to external stimulus; GOTERM_BP_4 GO:0032101~regulation of response to external stimulus; GOTERM_CC_4 GO:0005626~insoluble fraction; GOTERM_BP_4 GO:0007157~heterophilic cell adhesion; GOTERM_CC_2 GO:0000267~cell fraction; GOTERM_CC_3 GO:0000267~cell fraction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393-4305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CC_5 GO:0005887~integral to plasma membrane; GOTERM_CC_5 GO:0031226~intrinsic to plasma membrane; GOTERM_CC_4 GO:0031226~intrinsic to plasma membrane; GOTERM_CC_5 GO:0008305~integrin complex; GOTERM_CC_4 GO:0008305~integrin complex; GOTERM_CC_2 GO:0009986~cell surface; GOTERM_CC_3 GO:0009986~cell surface; GOTERM_BP_1 GO:0022610~biological adhesion; GOTERM_BP_2 GO:0007155~cell adhesion; GOTERM_CC_5 GO:0044459~plasma membrane part; GOTERM_CC_3 GO:0044459~plasma membrane part; GOTERM_CC_4 GO:0044459~plasma membrane part; GOTERM_BP_5 GO:0007229~integrin-mediated signaling pathway; GOTERM_CC_3 GO:0005886~plasma membrane; GOTERM_CC_4 GO:0005886~plasma membrane; GOTERM_CC_3 GO:0043235~receptor complex; GOTERM_CC_5 GO:0031224~intrinsic to membrane; GOTERM_CC_3 GO:0009897~external side of plasma membrane; GOTERM_CC_5 GO:0009897~external side of plasma membrane; GOTERM_CC_3 GO:0031224~intrinsic to membrane; GOTERM_CC_4 GO:0009897~external side of plasma membrane; GOTERM_CC_4 GO:0031224~intrinsic to membrane; GOTERM_CC_5 GO:0016021~integral to membrane; GOTERM_CC_4 GO:0016021~integral to membrane; GOTERM_CC_2 GO:0044425~membrane part; GOTERM_CC_3 GO:0044425~membrane part; GOTERM_CC_4 GO:0044425~membrane part; GOTERM_CC_5 GO:0030141~secretory granule; GOTERM_CC_3 GO:0044433~cytoplasmic vesicle part; GOTERM_CC_5 GO:0044433~cytoplasmic vesicle part; GOTERM_CC_4 GO:0044433~cytoplasmic vesicle part; GOTERM_BP_5 GO:0007166~cell surface receptor linked signal transduction; GOTERM_CC_2 GO:0016020~membrane; GOTERM_CC_3 GO:0016020~membrane; GOTERM_BP_4 GO:0007166~cell surface receptor linked signal transduction; GOTERM_MF_2 GO:0005515~protein binding; GOTERM_BP_1 GO:0040011~locomotion; GOTERM_MF_5 GO:0005509~calcium ion binding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944-5982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MF_5 GO:0005138~interleukin-6 receptor binding; GOTERM_BP_2 GO:0048522~positive regulation of cellular process; GOTERM_BP_3 GO:0048522~positive regulation of cellular process; GOTERM_BP_4 GO:0048522~positive regulation of cellular process; GOTERM_BP_2 GO:0048518~positive regulation of biological process; GOTERM_BP_3 GO:0048518~positive regulation of biological process; GOTERM_BP_3 GO:0060255~regulation of macromolecule metabolic process; GOTERM_BP_3 GO:0080090~regulation of primary metabolic process; GOTERM_BP_4 GO:0060255~regulation of macromolecule metabolic process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944-3895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BP_2 GO:0009605~response to external stimulus; GOTERM_BP_3 GO:0009611~response to wounding; GOTERM_CC_1 GO:0005576~extracellular region; GOTERM_BP_2 GO:0050817~coagulation; GOTERM_BP_3 GO:0007596~blood coagulation; GOTERM_CC_2 GO:0005615~extracellular space; GOTERM_CC_3 GO:0005615~extracellular space; GOTERM_BP_4 GO:0007596~blood coagulation; GOTERM_BP_3 GO:0007599~hemostasis; GOTERM_BP_4 GO:0007599~hemostasis; GOTERM_BP_5 GO:0007596~blood coagulation; GOTERM_BP_2 GO:0050878~regulation of body fluid levels; GOTERM_BP_3 GO:0050878~regulation of body fluid levels; GOTERM_CC_1 GO:0044421~extracellular region part; GOTERM_CC_2 GO:0044421~extracellular region part; GOTERM_BP_4 GO:0042060~wound healing; GOTERM_BP_1 GO:0050896~response to stimulus; GOTERM_BP_2 GO:0065008~regulation of biological quality; GOTERM_BP_2 GO:0006950~response to stress; GOTERM_BP_4 GO:0030195~negative regulation of blood coagulation; GOTERM_BP_5 GO:0030195~negative regulation of blood coagulation; GOTERM_BP_3 GO:0050819~negative regulation of coagulation; GOTERM_BP_4 GO:0050819~negative regulation of coagulation; GOTERM_BP_5 GO:0050819~negative regulation of coagulation; GOTERM_BP_4 GO:0030193~regulation of blood coagulation; GOTERM_BP_5 GO:0030193~regulation of blood coagulation; GOTERM_MF_3 GO:0005102~receptor binding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944-5316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CC_1 GO:0005576~extracellular region; GOTERM_CC_2 GO:0005615~extracellular space; GOTERM_CC_3 GO:0005615~extracellular space; GOTERM_CC_1 GO:0044421~extracellular region part; GOTERM_CC_2 GO:0044421~extracellular region part; GOTERM_BP_4 GO:0050727~regulation of inflammatory response; GOTERM_BP_5 GO:0050727~regulation of inflammatory response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944-4958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BP_3 GO:0032101~regulation of response to external stimulus; GOTERM_BP_4 GO:0032101~regulation of response to external stimulus; GOTERM_BP_2 GO:0048583~regulation of response to stimulus; GOTERM_BP_3 GO:0048583~regulation of response to stimulus; GOTERM_CC_1 GO:0005576~extracellular region; GOTERM_BP_4 GO:0051246~regulation of protein metabolic process; GOTERM_BP_5 GO:0051246~regulation of protein metabolic process; GOTERM_CC_2 GO:0005615~extracellular space; GOTERM_CC_3 GO:0005615~extracellular space; GOTERM_CC_1 GO:0044421~extracellular region part; GOTERM_CC_2 GO:0044421~extracellular region part; GOTERM_BP_2 GO:0051239~regulation of multicellular organismal process; GOTERM_BP_3 GO:0051239~regulation of multicellular organismal process; GOTERM_BP_4 GO:0032270~positive regulation of cellular protein metabolic process; GOTERM_BP_4 GO:0051247~positive regulation of protein metabolic process; GOTERM_BP_5 GO:0032270~positive regulation of cellular protein metabolic process; GOTERM_BP_5 GO:0051247~positive regulation of protein metabolic process; GOTERM_BP_3 GO:0080134~regulation of response to stress; GOTERM_BP_4 GO:0080134~regulation of response to stress; GOTERM_BP_4 GO:0032268~regulation of cellular protein metabolic process; GOTERM_BP_2 GO:0048519~negative regulation of biological process; GOTERM_BP_2 GO:0048522~positive regulation of cellular process; GOTERM_BP_5 GO:0032268~regulation of cellular protein metabolic process; GOTERM_BP_3 GO:0048519~negative regulation of biological process; GOTERM_BP_3 GO:0048522~positive regulation of cellular process; GOTERM_BP_4 GO:0048522~positive regulation of cellular process; GOTERM_BP_2 GO:0048518~positive regulation of biological process; GOTERM_BP_3 GO:0048518~positive regulation of biological process; GOTERM_MF_5 GO:0004896~cytokine receptor activity; GOTERM_MF_4 GO:0004896~cytokine receptor activity; GOTERM_BP_3 GO:0032103~positive regulation of response to external stimulus; GOTERM_BP_4 GO:0032103~positive regulation of response to external stimulus; GOTERM_BP_5 GO:0032103~positive regulation of response to external stimulus; GOTERM_BP_3 GO:0010604~positive regulation of macromolecule metabolic process; GOTERM_BP_5 GO:0019221~cytokine-mediated signaling pathway; GOTERM_BP_4 GO:0010604~positive regulation of macromolecule metabolic process; GOTERM_BP_3 GO:0031325~positive regulation of cellular metabolic process; GOTERM_BP_2 GO:0009893~positive regulation of metabolic process; GOTERM_BP_4 GO:0031325~positive regulation of cellular metabolic process; GOTERM_MF_3 GO:0005102~receptor binding; GOTERM_BP_3 GO:0009893~positive regulation of metabolic process; GOTERM_BP_5 GO:0010604~positive regulation of macromolecule metabolic process; GOTERM_BP_4 GO:0009893~positive regulation of metabolic process; GOTERM_BP_5 GO:0031325~positive regulation of cellular metabolic process; GOTERM_BP_4 GO:0010562~positive regulation of phosphorus metabolic process; GOTERM_BP_5 GO:0010562~positive regulation of phosphorus metabolic process; GOTERM_BP_5 GO:0045937~positive regulation of phosphate metabolic process; GOTERM_MF_3 GO:0019955~cytokine binding; GOTERM_BP_4 GO:0031347~regulation of defense response; GOTERM_BP_5 GO:0031347~regulation of defense response; GOTERM_BP_3 GO:0060255~regulation of macromolecule metabolic process; GOTERM_BP_3 GO:0080090~regulation of primary metabolic process; GOTERM_BP_4 GO:0060255~regulation of macromolecule metabolic process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982-6171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MF_2 GO:0005515~protein binding; GOTERM_BP_3 GO:0048513~organ development; GOTERM_BP_4 GO:0048513~organ development; GOTERM_BP_3 GO:0048731~system development; GOTERM_BP_2 GO:0048856~anatomical structure development; GOTERM_BP_2 GO:0007275~multicellular organismal development; GOTERM_MF_4 GO:0003700~transcription factor activity; GOTERM_MF_2 GO:0003700~transcription factor activity; GOTERM_CC_3 GO:0044428~nuclear part; GOTERM_BP_1 GO:0032502~developmental process; GOTERM_MF_3 GO:0003677~DNA binding; GOTERM_BP_2 GO:0019222~regulation of metabolic process; GOTERM_BP_3 GO:0019222~regulation of metabolic process; GOTERM_BP_2 GO:0050789~regulation of biological process; GOTERM_CC_1 GO:0043226~organelle; GOTERM_BP_3 GO:0050794~regulation of cellular process; GOTERM_BP_2 GO:0050794~regulation of cellular process; GOTERM_BP_3 GO:0031323~regulation of cellular metabolic process; GOTERM_BP_4 GO:0031323~regulation of cellular metabolic process; GOTERM_MF_4 GO:0017069~snRNA binding; GOTERM_BP_3 GO:0060255~regulation of macromolecule metabolic process; GOTERM_BP_1 GO:0065007~biological regulation; GOTERM_BP_3 GO:0080090~regulation of primary metabolic process; GOTERM_CC_2 GO:0043229~intracellular organelle; GOTERM_CC_3 GO:0043229~intracellular organelle; GOTERM_CC_4 GO:0043229~intracellular organelle; GOTERM_BP_4 GO:0060255~regulation of macromolecule metabolic process; GOTERM_BP_4 GO:0080090~regulation of primary metabolic process; GOTERM_BP_3 GO:0031324~negative regulation of cellular metabolic process; GOTERM_CC_5 GO:0043229~intracellular organelle; GOTERM_BP_4 GO:0006350~transcription; GOTERM_BP_3 GO:0010605~negative regulation of macromolecule metabolic process; GOTERM_BP_4 GO:0031324~negative regulation of cellular metabolic process; GOTERM_BP_5 GO:0031324~negative regulation of cellular metabolic process; GOTERM_BP_4 GO:0010605~negative regulation of macromolecule metabolic process; GOTERM_BP_5 GO:0010605~negative regulation of macromolecule metabolic process; GOTERM_BP_1 GO:0032501~multicellular organismal process; GOTERM_BP_2 GO:0009892~negative regulation of metabolic process; GOTERM_BP_3 GO:0009892~negative regulation of metabolic process; GOTERM_BP_4 GO:0010556~regulation of macromolecule biosynthetic process; GOTERM_BP_5 GO:0010556~regulation of macromolecule biosynthetic process; GOTERM_MF_1 GO:0030528~transcription regulator activity; GOTERM_BP_4 GO:0009892~negative regulation of metabolic process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982-5975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BP_3 GO:0048513~organ development; GOTERM_BP_4 GO:0048513~organ development; GOTERM_BP_3 GO:0048731~system development; GOTERM_BP_2 GO:0048856~anatomical structure development; GOTERM_BP_2 GO:0007275~multicellular organismal development; GOTERM_MF_4 GO:0003700~transcription factor activity; GOTERM_BP_1 GO:0032502~developmental process; GOTERM_MF_1 GO:0005488~binding; GOTERM_BP_1 GO:0032501~multicellular organismal process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982-6404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MF_2 GO:0005515~protein binding; GOTERM_CC_2 GO:0043234~protein complex; GOTERM_MF_4 GO:0003700~transcription factor activity; GOTERM_MF_2 GO:0003700~transcription factor activity; GOTERM_CC_3 GO:0044428~nuclear part; GOTERM_CC_4 GO:0044428~nuclear part; GOTERM_CC_5 GO:0044428~nuclear part; GOTERM_MF_3 GO:0003677~DNA binding; GOTERM_BP_2 GO:0019222~regulation of metabolic process; GOTERM_BP_3 GO:0019222~regulation of metabolic process; GOTERM_CC_1 GO:0032991~macromolecular complex; GOTERM_BP_2 GO:0050789~regulation of biological process; GOTERM_CC_4 GO:0005654~nucleoplasm; GOTERM_CC_1 GO:0043226~organelle; GOTERM_CC_4 GO:0031981~nuclear lumen; GOTERM_CC_3 GO:0070013~intracellular organelle lumen; GOTERM_CC_1 GO:0031974~membrane-enclosed lumen; GOTERM_CC_5 GO:0005654~nucleoplasm; GOTERM_CC_4 GO:0070013~intracellular organelle lumen; GOTERM_CC_5 GO:0031981~nuclear lumen; GOTERM_BP_3 GO:0050794~regulation of cellular process; GOTERM_BP_2 GO:0050794~regulation of cellular process; GOTERM_BP_3 GO:0031323~regulation of cellular metabolic process; GOTERM_CC_2 GO:0043233~organelle lumen; GOTERM_CC_3 GO:0043233~organelle lumen; GOTERM_CC_5 GO:0070013~intracellular organelle lumen; GOTERM_BP_4 GO:0031323~regulation of cellular metabolic process; GOTERM_BP_3 GO:0060255~regulation of macromolecule metabolic process; GOTERM_BP_1 GO:0065007~biological regulation; GOTERM_BP_3 GO:0080090~regulation of primary metabolic process; GOTERM_CC_2 GO:0043229~intracellular organelle; GOTERM_BP_2 GO:0048518~positive regulation of biological process; GOTERM_CC_3 GO:0043229~intracellular organelle; GOTERM_BP_3 GO:0048518~positive regulation of biological process; GOTERM_CC_4 GO:0043229~intracellular organelle; GOTERM_BP_4 GO:0060255~regulation of macromolecule metabolic process; GOTERM_BP_4 GO:0080090~regulation of primary metabolic process; GOTERM_BP_3 GO:0031324~negative regulation of cellular metabolic process; GOTERM_CC_5 GO:0043229~intracellular organelle; GOTERM_CC_4 GO:0044451~nucleoplasm part; GOTERM_BP_2 GO:0048522~positive regulation of cellular process; GOTERM_BP_4 GO:0006350~transcription; GOTERM_BP_3 GO:0010605~negative regulation of macromolecule metabolic process; GOTERM_BP_3 GO:0048522~positive regulation of cellular process; GOTERM_BP_4 GO:0031324~negative regulation of cellular metabolic process; GOTERM_CC_5 GO:0044451~nucleoplasm part; GOTERM_BP_5 GO:0031324~negative regulation of cellular metabolic process; GOTERM_BP_4 GO:0010605~negative regulation of macromolecule metabolic process; GOTERM_BP_5 GO:0010605~negative regulation of macromolecule metabolic process; GOTERM_BP_4 GO:0048522~positive regulation of cellular process; GOTERM_BP_2 GO:0009892~negative regulation of metabolic process; GOTERM_BP_3 GO:0009892~negative regulation of metabolic process; GOTERM_BP_4 GO:0010556~regulation of macromolecule biosynthetic process; GOTERM_BP_5 GO:0010556~regulation of macromolecule biosynthetic process; GOTERM_MF_1 GO:0030528~transcription regulator activity; GOTERM_BP_4 GO:0009892~negative regulation of metabolic process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978-5949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978-6121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CC_2 GO:0044424~intracellular part; GOTERM_CC_3 GO:0044424~intracellular part; GOTERM_CC_3 GO:0043231~intracellular membrane-bounded organelle; GOTERM_CC_2 GO:0043227~membrane-bounded organelle; GOTERM_CC_2 GO:0005622~intracellular; GOTERM_CC_3 GO:0005622~intracellular; GOTERM_CC_4 GO:0044424~intracellular part; GOTERM_CC_4 GO:0043231~intracellular membrane-bounded organelle; GOTERM_CC_5 GO:0043231~intracellular membrane-bounded organelle; GOTERM_CC_1 GO:0043226~organelle; GOTERM_CC_2 GO:0043229~intracellular organelle; GOTERM_CC_3 GO:0043229~intracellular organelle; GOTERM_CC_4 GO:0043229~intracellular organelle; GOTERM_CC_4 GO:0005634~nucleus; GOTERM_CC_5 GO:0043229~intracellular organelle; GOTERM_CC_5 GO:0005634~nucleus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978-6126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978-5975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CC_2 GO:0044424~intracellular part; GOTERM_CC_3 GO:0044424~intracellular part; GOTERM_CC_2 GO:0005622~intracellular; GOTERM_CC_3 GO:0005622~intracellular; GOTERM_CC_4 GO:0044424~intracellular part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978-6404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CC_2 GO:0044424~intracellular part; GOTERM_CC_3 GO:0044424~intracellular part; GOTERM_CC_3 GO:0043231~intracellular membrane-bounded organelle; GOTERM_CC_2 GO:0043227~membrane-bounded organelle; GOTERM_CC_2 GO:0005622~intracellular; GOTERM_CC_3 GO:0005622~intracellular; GOTERM_CC_4 GO:0044424~intracellular part; GOTERM_CC_4 GO:0043231~intracellular membrane-bounded organelle; GOTERM_CC_5 GO:0043231~intracellular membrane-bounded organelle; GOTERM_CC_1 GO:0043226~organelle; GOTERM_CC_2 GO:0043229~intracellular organelle; GOTERM_CC_3 GO:0043229~intracellular organelle; GOTERM_CC_4 GO:0043229~intracellular organelle; GOTERM_BP_2 GO:0006807~nitrogen compound metabolic process; GOTERM_BP_3 GO:0034641~cellular nitrogen compound metabolic process; GOTERM_CC_4 GO:0005634~nucleus; GOTERM_CC_5 GO:0043229~intracellular organelle; GOTERM_CC_5 GO:0005634~nucleus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949-2437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MF_1 GO:0005488~binding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949-6171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MF_2 GO:0005515~protein binding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949-6126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MF_2 GO:0005515~protein binding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949-5699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CC_4 GO:0044459~plasma membrane part; GOTERM_CC_5 GO:0044459~plasma membrane part; GOTERM_CC_3 GO:0044459~plasma membrane part; GOTERM_CC_4 GO:0005886~plasma membrane; GOTERM_CC_3 GO:0005886~plasma membrane; GOTERM_MF_2 GO:0005515~protein binding; GOTERM_CC_5 GO:0005887~integral to plasma membrane; GOTERM_CC_4 GO:0031226~intrinsic to plasma membrane; GOTERM_MF_3 GO:0004872~receptor activity; GOTERM_CC_5 GO:0031226~intrinsic to plasma membrane; GOTERM_MF_3 GO:0019904~protein domain specific binding; GOTERM_CC_4 GO:0005624~membrane fraction; GOTERM_CC_5 GO:0005624~membrane fraction; GOTERM_CC_4 GO:0005626~insoluble fraction; GOTERM_CC_3 GO:0005626~insoluble fraction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949-5975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MF_1 GO:0005488~binding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949-6248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MF_2 GO:0005515~protein binding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949-5931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CC_4 GO:0044459~plasma membrane part; GOTERM_CC_5 GO:0044459~plasma membrane part; GOTERM_CC_3 GO:0044459~plasma membrane part; GOTERM_CC_4 GO:0005886~plasma membrane; GOTERM_CC_3 GO:0005886~plasma membrane; GOTERM_CC_5 GO:0005887~integral to plasma membrane; GOTERM_CC_4 GO:0031226~intrinsic to plasma membrane; GOTERM_CC_2 GO:0016020~membrane; GOTERM_CC_3 GO:0016020~membrane; GOTERM_CC_5 GO:0031226~intrinsic to plasma membrane; GOTERM_BP_5 GO:0007268~synaptic transmission; GOTERM_BP_4 GO:0007268~synaptic transmission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949-6433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CC_4 GO:0044459~plasma membrane part; GOTERM_CC_5 GO:0044459~plasma membrane part; GOTERM_CC_3 GO:0044459~plasma membrane part; GOTERM_MF_2 GO:0005515~protein binding; GOTERM_CC_5 GO:0005887~integral to plasma membrane; GOTERM_CC_4 GO:0031226~intrinsic to plasma membrane; GOTERM_CC_5 GO:0031226~intrinsic to plasma membrane; GOTERM_BP_5 GO:0015031~protein transport; GOTERM_BP_4 GO:0015031~protein transport; GOTERM_BP_4 GO:0045184~establishment of protein localization; GOTERM_BP_2 GO:0033036~macromolecule localization; GOTERM_MF_1 GO:0005488~binding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842-5975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CC_3 GO:0005833~hemoglobin complex; GOTERM_CC_5 GO:0005833~hemoglobin complex; GOTERM_CC_4 GO:0005829~cytosol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842-5931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CC_3 GO:0044459~plasma membrane part; GOTERM_CC_4 GO:0044459~plasma membrane part; GOTERM_CC_5 GO:0044459~plasma membrane part; GOTERM_MF_4 GO:0016709~oxidoreductase activity, acting on paired donors, with incorporation or reduction of molecular oxygen, NADH or NADPH as one donor, and incorporation of one atom of oxygen; GOTERM_CC_2 GO:0016020~membrane; GOTERM_CC_3 GO:0016020~membrane; GOTERM_CC_5 GO:0005887~integral to plasma membrane; GOTERM_CC_4 GO:0031226~intrinsic to plasma membrane; GOTERM_CC_5 GO:0031226~intrinsic to plasma membrane; GOTERM_CC_3 GO:0005886~plasma membrane; GOTERM_CC_4 GO:0005886~plasma membrane; GOTERM_BP_4 GO:0001666~response to hypoxia; GOTERM_BP_3 GO:0001666~response to hypoxia; GOTERM_BP_3 GO:0070482~response to oxygen levels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6121-2437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CC_4 GO:0005634~nucleus; GOTERM_CC_5 GO:0005634~nucleus; GOTERM_CC_2 GO:0044424~intracellular part; GOTERM_CC_3 GO:0044424~intracellular part; GOTERM_CC_2 GO:0005622~intracellular; GOTERM_CC_3 GO:0005622~intracellular; GOTERM_CC_1 GO:0043226~organelle; GOTERM_CC_4 GO:0044424~intracellular part; GOTERM_CC_3 GO:0043231~intracellular membrane-bounded organelle; GOTERM_CC_2 GO:0043227~membrane-bounded organelle; GOTERM_CC_3 GO:0044428~nuclear part; GOTERM_CC_2 GO:0043229~intracellular organelle; GOTERM_CC_3 GO:0043229~intracellular organelle; GOTERM_CC_4 GO:0044428~nuclear part; GOTERM_CC_5 GO:0044428~nuclear part; GOTERM_CC_4 GO:0043231~intracellular membrane-bounded organelle; GOTERM_CC_1 GO:0044422~organelle part; GOTERM_CC_5 GO:0043231~intracellular membrane-bounded organelle; GOTERM_CC_4 GO:0043229~intracellular organelle; GOTERM_CC_5 GO:0043229~intracellular organelle; GOTERM_CC_2 GO:0043228~non-membrane-bounded organelle; GOTERM_CC_3 GO:0043232~intracellular non-membrane-bounded organelle; GOTERM_CC_4 GO:0043232~intracellular non-membrane-bounded organelle; GOTERM_CC_5 GO:0043232~intracellular non-membrane-bounded organelle; GOTERM_MF_1 GO:0005488~binding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6121-6171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CC_4 GO:0005634~nucleus; GOTERM_CC_5 GO:0005634~nucleus; GOTERM_MF_2 GO:0005515~protein binding; GOTERM_CC_2 GO:0044424~intracellular part; GOTERM_CC_3 GO:0044424~intracellular part; GOTERM_CC_2 GO:0005622~intracellular; GOTERM_CC_3 GO:0005622~intracellular; GOTERM_CC_1 GO:0043226~organelle; GOTERM_CC_4 GO:0044424~intracellular part; GOTERM_CC_3 GO:0043231~intracellular membrane-bounded organelle; GOTERM_CC_2 GO:0043227~membrane-bounded organelle; GOTERM_CC_3 GO:0044428~nuclear part; GOTERM_CC_2 GO:0043229~intracellular organelle; GOTERM_CC_3 GO:0043229~intracellular organelle; GOTERM_CC_4 GO:0043231~intracellular membrane-bounded organelle; GOTERM_CC_5 GO:0043231~intracellular membrane-bounded organelle; GOTERM_CC_4 GO:0043229~intracellular organelle; GOTERM_CC_5 GO:0043229~intracellular organelle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6121-6126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MF_2 GO:0005515~protein binding; GOTERM_BP_2 GO:0043933~macromolecular complex subunit organization; GOTERM_BP_1 GO:0016043~cellular component organization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6121-5699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MF_2 GO:0005515~protein binding; GOTERM_BP_2 GO:0006810~transport; GOTERM_BP_1 GO:0051234~establishment of localization; GOTERM_BP_2 GO:0051234~establishment of localization; GOTERM_BP_3 GO:0006810~transport; GOTERM_BP_1 GO:0051179~localization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6121-6404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CC_4 GO:0005634~nucleus; GOTERM_CC_5 GO:0005634~nucleus; GOTERM_MF_2 GO:0005515~protein binding; GOTERM_CC_2 GO:0044424~intracellular part; GOTERM_CC_3 GO:0044424~intracellular part; GOTERM_CC_2 GO:0005622~intracellular; GOTERM_CC_3 GO:0005622~intracellular; GOTERM_CC_1 GO:0043226~organelle; GOTERM_CC_4 GO:0044424~intracellular part; GOTERM_CC_3 GO:0043231~intracellular membrane-bounded organelle; GOTERM_CC_2 GO:0043227~membrane-bounded organelle; GOTERM_CC_3 GO:0044428~nuclear part; GOTERM_CC_2 GO:0043229~intracellular organelle; GOTERM_CC_3 GO:0043229~intracellular organelle; GOTERM_CC_4 GO:0044428~nuclear part; GOTERM_CC_5 GO:0044428~nuclear part; GOTERM_CC_4 GO:0043231~intracellular membrane-bounded organelle; GOTERM_CC_5 GO:0043231~intracellular membrane-bounded organelle; GOTERM_CC_4 GO:0043229~intracellular organelle; GOTERM_CC_5 GO:0043229~intracellular organelle; GOTERM_BP_1 GO:0016043~cellular component organization; GOTERM_BP_1 GO:0009987~cellular process; GOTERM_CC_1 GO:0032991~macromolecular complex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6121-6433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BP_4 GO:0015031~protein transport; GOTERM_BP_4 GO:0045184~establishment of protein localization; GOTERM_BP_5 GO:0015031~protein transport; GOTERM_BP_2 GO:0033036~macromolecule localization; GOTERM_CC_5 GO:0005634~nucleus; GOTERM_MF_2 GO:0005515~protein binding; GOTERM_BP_5 GO:0006605~protein targeting; GOTERM_CC_1 GO:0043226~organelle; GOTERM_CC_3 GO:0043231~intracellular membrane-bounded organelle; GOTERM_CC_2 GO:0043227~membrane-bounded organelle; GOTERM_CC_2 GO:0043229~intracellular organelle; GOTERM_CC_3 GO:0043229~intracellular organelle; GOTERM_CC_4 GO:0043231~intracellular membrane-bounded organelle; GOTERM_CC_5 GO:0043231~intracellular membrane-bounded organelle; GOTERM_CC_4 GO:0043229~intracellular organelle; GOTERM_CC_5 GO:0043229~intracellular organelle; GOTERM_MF_1 GO:0005488~binding; GOTERM_CC_1 GO:0032991~macromolecular complex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6121-6410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CC_2 GO:0012505~endomembrane system; GOTERM_CC_3 GO:0012505~endomembrane system; GOTERM_CC_1 GO:0043226~organelle; GOTERM_BP_5 GO:0051347~positive regulation of transferase activity; GOTERM_CC_3 GO:0044428~nuclear part; GOTERM_CC_3 GO:0005737~cytoplasm; GOTERM_CC_2 GO:0043229~intracellular organelle; GOTERM_CC_3 GO:0043229~intracellular organelle; GOTERM_CC_4 GO:0044428~nuclear part; GOTERM_CC_5 GO:0044428~nuclear part; GOTERM_CC_1 GO:0044422~organelle part; GOTERM_CC_4 GO:0005737~cytoplasm; GOTERM_BP_4 GO:0043085~positive regulation of catalytic activity; GOTERM_CC_5 GO:0005737~cytoplasm; GOTERM_CC_2 GO:0044446~intracellular organelle part; GOTERM_CC_3 GO:0044446~intracellular organelle part; GOTERM_CC_2 GO:0044422~organelle part; GOTERM_BP_3 GO:0044093~positive regulation of molecular function; GOTERM_CC_4 GO:0044446~intracellular organelle part; GOTERM_BP_3 GO:0050790~regulation of catalytic activity; GOTERM_CC_5 GO:0044446~intracellular organelle part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2437-6171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CC_4 GO:0005634~nucleus; GOTERM_CC_5 GO:0005634~nucleus; GOTERM_CC_2 GO:0005622~intracellular; GOTERM_CC_3 GO:0005622~intracellular; GOTERM_CC_1 GO:0043226~organelle; GOTERM_CC_4 GO:0043229~intracellular organelle; GOTERM_CC_2 GO:0043229~intracellular organelle; GOTERM_CC_3 GO:0043229~intracellular organelle; GOTERM_CC_4 GO:0044424~intracellular part; GOTERM_CC_5 GO:0043229~intracellular organelle; GOTERM_CC_2 GO:0044424~intracellular part; GOTERM_CC_3 GO:0044424~intracellular part; GOTERM_CC_3 GO:0044428~nuclear part; GOTERM_CC_4 GO:0043231~intracellular membrane-bounded organelle; GOTERM_CC_3 GO:0043231~intracellular membrane-bounded organelle; GOTERM_CC_2 GO:0043227~membrane-bounded organelle; GOTERM_CC_5 GO:0043231~intracellular membrane-bounded organelle; GOTERM_BP_4 GO:0006350~transcription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2437-5699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2437-5975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MF_1 GO:0005488~binding; GOTERM_CC_2 GO:0005622~intracellular; GOTERM_CC_3 GO:0005622~intracellular; GOTERM_CC_4 GO:0044424~intracellular part; GOTERM_CC_2 GO:0044424~intracellular part; GOTERM_CC_3 GO:0044424~intracellular part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2437-6433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MF_1 GO:0005488~binding; GOTERM_CC_5 GO:0005634~nucleus; GOTERM_CC_3 GO:0070013~intracellular organelle lumen; GOTERM_CC_4 GO:0070013~intracellular organelle lumen; GOTERM_CC_5 GO:0070013~intracellular organelle lumen; GOTERM_CC_1 GO:0031974~membrane-enclosed lumen; GOTERM_CC_2 GO:0043233~organelle lumen; GOTERM_CC_3 GO:0043233~organelle lumen; GOTERM_CC_1 GO:0043226~organelle; GOTERM_CC_4 GO:0043229~intracellular organelle; GOTERM_CC_2 GO:0043229~intracellular organelle; GOTERM_CC_3 GO:0043229~intracellular organelle; GOTERM_CC_5 GO:0043229~intracellular organelle; GOTERM_CC_4 GO:0043231~intracellular membrane-bounded organelle; GOTERM_CC_3 GO:0043231~intracellular membrane-bounded organelle; GOTERM_CC_2 GO:0043227~membrane-bounded organelle; GOTERM_CC_5 GO:0043231~intracellular membrane-bounded organelle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2437-6454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115-3895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BP_2 GO:0050878~regulation of body fluid levels; GOTERM_BP_3 GO:0050878~regulation of body fluid levels; GOTERM_BP_1 GO:0065007~biological regulation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6171-3847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6171-4078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CC_2 GO:0044424~intracellular part; GOTERM_CC_3 GO:0044424~intracellular part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3895-4878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BP_5 GO:0007596~blood coagulation; GOTERM_BP_4 GO:0007596~blood coagulation; GOTERM_BP_2 GO:0050817~coagulation; GOTERM_BP_3 GO:0007596~blood coagulation; GOTERM_BP_4 GO:0007599~hemostasis; GOTERM_BP_3 GO:0007599~hemostasis; GOTERM_BP_2 GO:0050878~regulation of body fluid levels; GOTERM_BP_3 GO:0050878~regulation of body fluid levels; GOTERM_BP_4 GO:0042060~wound healing; GOTERM_CC_5 GO:0030141~secretory granule; GOTERM_CC_1 GO:0005576~extracellular region; GOTERM_BP_3 GO:0009611~response to wounding; GOTERM_BP_2 GO:0009605~response to external stimulus; GOTERM_CC_5 GO:0044433~cytoplasmic vesicle part; GOTERM_CC_5 GO:0016023~cytoplasmic membrane-bounded vesicle; GOTERM_CC_4 GO:0044433~cytoplasmic vesicle part; GOTERM_CC_5 GO:0031410~cytoplasmic vesicle; GOTERM_CC_3 GO:0044433~cytoplasmic vesicle part; GOTERM_CC_4 GO:0016023~cytoplasmic membrane-bounded vesicle; GOTERM_BP_2 GO:0065008~regulation of biological quality; GOTERM_CC_2 GO:0044421~extracellular region part; GOTERM_CC_3 GO:0031988~membrane-bounded vesicle; GOTERM_CC_4 GO:0031410~cytoplasmic vesicle; GOTERM_CC_3 GO:0031410~cytoplasmic vesicle; GOTERM_CC_2 GO:0031982~vesicle; GOTERM_CC_1 GO:0044421~extracellular region part; GOTERM_BP_1 GO:0032501~multicellular organismal process; GOTERM_MF_5 GO:0004175~endopeptidase activity; GOTERM_MF_5 GO:0004252~serine-type endopeptidase activity; GOTERM_MF_5 GO:0008236~serine-type peptidase activity; GOTERM_BP_2 GO:0006950~response to stress; GOTERM_MF_2 GO:0001871~pattern binding; GOTERM_MF_3 GO:0030247~polysaccharide binding; GOTERM_BP_1 GO:0050896~response to stimulus; GOTERM_MF_4 GO:0005539~glycosaminoglycan binding; GOTERM_MF_3 GO:0017171~serine hydrolase activity; GOTERM_CC_2 GO:0005615~extracellular space; GOTERM_CC_3 GO:0005615~extracellular space; GOTERM_MF_4 GO:0008236~serine-type peptidase activity; GOTERM_BP_1 GO:0065007~biological regulation; GOTERM_MF_3 GO:0008233~peptidase activity; GOTERM_BP_5 GO:0006508~proteolysis; GOTERM_MF_4 GO:0070011~peptidase activity, acting on L-amino acid peptides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3895-6116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BP_1 GO:0050896~response to stimulus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878-6240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CC_2 GO:0044421~extracellular region part; GOTERM_CC_1 GO:0044421~extracellular region part; GOTERM_BP_2 GO:0065008~regulation of biological quality; GOTERM_CC_5 GO:0044433~cytoplasmic vesicle part; GOTERM_BP_2 GO:0042221~response to chemical stimulus; GOTERM_CC_4 GO:0044433~cytoplasmic vesicle part; GOTERM_MF_5 GO:0005509~calcium ion binding; GOTERM_CC_3 GO:0044433~cytoplasmic vesicle part; GOTERM_CC_5 GO:0016023~cytoplasmic membrane-bounded vesicle; GOTERM_CC_5 GO:0031410~cytoplasmic vesicle; GOTERM_CC_4 GO:0016023~cytoplasmic membrane-bounded vesicle; GOTERM_CC_4 GO:0031410~cytoplasmic vesicle; GOTERM_CC_3 GO:0031988~membrane-bounded vesicle; GOTERM_CC_5 GO:0005737~cytoplasm; GOTERM_CC_3 GO:0031410~cytoplasmic vesicle; GOTERM_CC_2 GO:0031982~vesicle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878-3847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CC_1 GO:0005576~extracellular region; GOTERM_BP_3 GO:0009611~response to wounding; GOTERM_BP_2 GO:0050817~coagulation; GOTERM_BP_3 GO:0007596~blood coagulation; GOTERM_BP_4 GO:0007596~blood coagulation; GOTERM_BP_3 GO:0007599~hemostasis; GOTERM_BP_4 GO:0007599~hemostasis; GOTERM_BP_5 GO:0007596~blood coagulation; GOTERM_BP_2 GO:0050878~regulation of body fluid levels; GOTERM_BP_3 GO:0050878~regulation of body fluid levels; GOTERM_BP_4 GO:0042060~wound healing; GOTERM_BP_2 GO:0065008~regulation of biological quality; GOTERM_CC_5 GO:0031093~platelet alpha granule lumen; GOTERM_CC_5 GO:0060205~cytoplasmic membrane-bounded vesicle lumen; GOTERM_CC_4 GO:0060205~cytoplasmic membrane-bounded vesicle lumen; GOTERM_CC_4 GO:0031983~vesicle lumen; GOTERM_CC_3 GO:0031983~vesicle lumen; GOTERM_CC_5 GO:0030141~secretory granule; GOTERM_CC_5 GO:0044433~cytoplasmic vesicle part; GOTERM_CC_4 GO:0044433~cytoplasmic vesicle part; GOTERM_CC_3 GO:0044433~cytoplasmic vesicle part; GOTERM_BP_1 GO:0040011~locomotion; GOTERM_CC_5 GO:0016023~cytoplasmic membrane-bounded vesicle; GOTERM_CC_5 GO:0031410~cytoplasmic vesicle; GOTERM_CC_4 GO:0016023~cytoplasmic membrane-bounded vesicle; GOTERM_CC_4 GO:0031410~cytoplasmic vesicle; GOTERM_CC_3 GO:0031988~membrane-bounded vesicle; GOTERM_CC_3 GO:0031410~cytoplasmic vesicle; GOTERM_CC_2 GO:0031982~vesicle; GOTERM_BP_1 GO:0051704~multi-organism process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878-2305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BP_3 GO:0009611~response to wounding; GOTERM_BP_4 GO:0006954~inflammatory response; GOTERM_BP_3 GO:0006952~defense response; GOTERM_BP_2 GO:0042330~taxis; GOTERM_BP_3 GO:0006935~chemotaxis; GOTERM_BP_3 GO:0042330~taxis; GOTERM_BP_4 GO:0042330~taxis; GOTERM_BP_4 GO:0006935~chemotaxis; GOTERM_BP_5 GO:0006935~chemotaxis; GOTERM_BP_1 GO:0040011~locomotion; GOTERM_BP_3 GO:0007626~locomotory behavior; GOTERM_BP_2 GO:0006955~immune response; GOTERM_BP_2 GO:0007610~behavior; GOTERM_BP_1 GO:0051704~multi-organism process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878-2923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MF_5 GO:0042379~chemokine receptor binding; GOTERM_MF_4 GO:0001664~G-protein-coupled receptor binding; GOTERM_BP_2 GO:0042330~taxis; GOTERM_BP_3 GO:0006935~chemotaxis; GOTERM_BP_3 GO:0042330~taxis; GOTERM_BP_4 GO:0042330~taxis; GOTERM_BP_4 GO:0006935~chemotaxis; GOTERM_BP_5 GO:0006935~chemotaxis; GOTERM_BP_1 GO:0040011~locomotion; GOTERM_BP_3 GO:0007626~locomotory behavior; GOTERM_BP_2 GO:0006955~immune response; GOTERM_BP_2 GO:0007610~behavior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316-4224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CC_5 GO:0005887~integral to plasma membrane; GOTERM_CC_5 GO:0031226~intrinsic to plasma membrane; GOTERM_BP_5 GO:0003044~regulation of systemic arterial blood pressure mediated by a chemical signal; GOTERM_BP_4 GO:0019229~regulation of vasoconstriction; GOTERM_BP_4 GO:0003073~regulation of systemic arterial blood pressure; GOTERM_BP_5 GO:0019229~regulation of vasoconstriction; GOTERM_CC_4 GO:0031226~intrinsic to plasma membrane; GOTERM_BP_4 GO:0050727~regulation of inflammatory response; GOTERM_BP_5 GO:0050727~regulation of inflammatory response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316-6320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CC_1 GO:0044421~extracellular region part; GOTERM_CC_2 GO:0044421~extracellular region part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316-3847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CC_1 GO:0005576~extracellular region; GOTERM_CC_5 GO:0005887~integral to plasma membrane; GOTERM_CC_5 GO:0031226~intrinsic to plasma membrane; GOTERM_CC_4 GO:0031226~intrinsic to plasma membrane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316-3622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BP_2 GO:0007586~digestion; GOTERM_CC_1 GO:0005576~extracellular region; GOTERM_BP_3 GO:0007631~feeding behavior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6126-5931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6126-6433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MF_2 GO:0005515~protein binding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224-5240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BP_3 GO:0003013~circulatory system process; GOTERM_BP_4 GO:0008015~blood circulation; GOTERM_BP_5 GO:0003044~regulation of systemic arterial blood pressure mediated by a chemical signal; GOTERM_BP_4 GO:0003073~regulation of systemic arterial blood pressure; GOTERM_CC_5 GO:0005887~integral to plasma membrane; GOTERM_CC_4 GO:0031226~intrinsic to plasma membrane; GOTERM_CC_5 GO:0031226~intrinsic to plasma membrane; GOTERM_MF_5 GO:0004930~G-protein coupled receptor activity; GOTERM_BP_5 GO:0007186~G-protein coupled receptor protein signaling pathway; GOTERM_MF_4 GO:0004888~transmembrane receptor activity; GOTERM_MF_3 GO:0001653~peptide receptor activity; GOTERM_MF_4 GO:0001653~peptide receptor activity; GOTERM_MF_4 GO:0008528~peptide receptor activity, G-protein coupled; GOTERM_MF_3 GO:0004872~receptor activity; GOTERM_BP_4 GO:0007166~cell surface receptor linked signal transduction; GOTERM_CC_3 GO:0044459~plasma membrane part; GOTERM_MF_1 GO:0060089~molecular transducer activity; GOTERM_CC_4 GO:0044459~plasma membrane part; GOTERM_MF_5 GO:0008528~peptide receptor activity, G-protein coupled; GOTERM_BP_5 GO:0007166~cell surface receptor linked signal transduction; GOTERM_CC_5 GO:0044459~plasma membrane part; GOTERM_MF_2 GO:0004871~signal transducer activity; GOTERM_MF_2 GO:0042277~peptide binding; GOTERM_BP_5 GO:0019932~second-messenger-mediated signaling; GOTERM_BP_3 GO:0007165~signal transduction; GOTERM_BP_4 GO:0007165~signal transduction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224-5975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MF_3 GO:0046983~protein dimerization activity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224-6248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BP_3 GO:0008217~regulation of blood pressure; GOTERM_BP_5 GO:0008217~regulation of blood pressure; GOTERM_BP_3 GO:0003013~circulatory system process; GOTERM_BP_4 GO:0008015~blood circulation; GOTERM_BP_3 GO:0042127~regulation of cell proliferation; GOTERM_BP_4 GO:0042127~regulation of cell proliferation; GOTERM_MF_3 GO:0001653~peptide receptor activity; GOTERM_MF_4 GO:0001653~peptide receptor activity; GOTERM_MF_4 GO:0008528~peptide receptor activity, G-protein coupled; GOTERM_MF_5 GO:0008528~peptide receptor activity, G-protein coupled; GOTERM_MF_2 GO:0042277~peptide binding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224-5931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BP_4 GO:0003018~vascular process in circulatory system; GOTERM_BP_3 GO:0003013~circulatory system process; GOTERM_BP_4 GO:0008015~blood circulation; GOTERM_BP_3 GO:0044057~regulation of system process; GOTERM_BP_4 GO:0044057~regulation of system process; GOTERM_BP_4 GO:0042312~regulation of vasodilation; GOTERM_BP_5 GO:0042312~regulation of vasodilation; GOTERM_CC_5 GO:0005887~integral to plasma membrane; GOTERM_CC_4 GO:0031226~intrinsic to plasma membrane; GOTERM_CC_5 GO:0031226~intrinsic to plasma membrane; GOTERM_BP_3 GO:0035150~regulation of tube size; GOTERM_BP_4 GO:0050880~regulation of blood vessel size; GOTERM_BP_5 GO:0007186~G-protein coupled receptor protein signaling pathway; GOTERM_BP_5 GO:0050880~regulation of blood vessel size; GOTERM_BP_2 GO:0003008~system process; GOTERM_BP_4 GO:0007166~cell surface receptor linked signal transduction; GOTERM_CC_3 GO:0044459~plasma membrane part; GOTERM_CC_4 GO:0044459~plasma membrane part; GOTERM_BP_5 GO:0007166~cell surface receptor linked signal transduction; GOTERM_CC_5 GO:0044459~plasma membrane part; GOTERM_BP_5 GO:0019932~second-messenger-mediated signaling; GOTERM_BP_5 GO:0030003~cellular cation homeostasis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240-5975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240-5931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BP_5 GO:0019932~second-messenger-mediated signaling; GOTERM_BP_5 GO:0007186~G-protein coupled receptor protein signaling pathway; GOTERM_BP_4 GO:0007166~cell surface receptor linked signal transduction; GOTERM_BP_5 GO:0007166~cell surface receptor linked signal transduction; GOTERM_CC_5 GO:0005887~integral to plasma membrane; GOTERM_CC_4 GO:0031226~intrinsic to plasma membrane; GOTERM_CC_5 GO:0031226~intrinsic to plasma membrane; GOTERM_CC_3 GO:0005886~plasma membrane; GOTERM_CC_4 GO:0005886~plasma membrane; GOTERM_CC_3 GO:0044459~plasma membrane part; GOTERM_CC_4 GO:0044459~plasma membrane part; GOTERM_CC_5 GO:0044459~plasma membrane part; GOTERM_BP_3 GO:0050790~regulation of catalytic activity; GOTERM_BP_4 GO:0043085~positive regulation of catalytic activity; GOTERM_BP_3 GO:0044093~positive regulation of molecular function; GOTERM_BP_2 GO:0065009~regulation of molecular function; GOTERM_CC_2 GO:0016020~membrane; GOTERM_CC_3 GO:0016020~membrane; GOTERM_BP_4 GO:0031279~regulation of cyclase activity; GOTERM_BP_4 GO:0051339~regulation of lyase activity; GOTERM_BP_4 GO:0051336~regulation of hydrolase activity; GOTERM_BP_5 GO:0030808~regulation of nucleotide biosynthetic process; GOTERM_BP_5 GO:0006140~regulation of nucleotide metabolic process; GOTERM_BP_3 GO:0003013~circulatory system process; GOTERM_BP_4 GO:0008015~blood circulation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240-6433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CC_5 GO:0005887~integral to plasma membrane; GOTERM_CC_4 GO:0031226~intrinsic to plasma membrane; GOTERM_CC_5 GO:0031226~intrinsic to plasma membrane; GOTERM_CC_3 GO:0044459~plasma membrane part; GOTERM_CC_4 GO:0044459~plasma membrane part; GOTERM_CC_5 GO:0044459~plasma membrane part; GOTERM_BP_4 GO:0006954~inflammatory response; GOTERM_BP_2 GO:0009605~response to external stimulus; GOTERM_BP_3 GO:0009611~response to wounding; GOTERM_BP_3 GO:0006952~defense response; GOTERM_MF_5 GO:0004994~somatostatin receptor activity; GOTERM_BP_1 GO:0050896~response to stimulus; GOTERM_BP_5 GO:0006140~regulation of nucleotide metabolic process; GOTERM_BP_2 GO:0006950~response to stress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699-6240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CC_4 GO:0005886~plasma membrane; GOTERM_BP_3 GO:0006810~transport; GOTERM_BP_1 GO:0051179~localization; GOTERM_CC_3 GO:0005886~plasma membrane; GOTERM_CC_2 GO:0000267~cell fraction; GOTERM_CC_3 GO:0000267~cell fraction; GOTERM_CC_4 GO:0005624~membrane fraction; GOTERM_CC_5 GO:0005624~membrane fraction; GOTERM_CC_4 GO:0005626~insoluble fraction; GOTERM_BP_2 GO:0006810~transport; GOTERM_BP_1 GO:0051234~establishment of localization; GOTERM_BP_2 GO:0051234~establishment of localization; GOTERM_CC_3 GO:0005626~insoluble fraction; GOTERM_MF_5 GO:0005509~calcium ion binding; GOTERM_MF_2 GO:0005515~protein binding; GOTERM_BP_3 GO:0032879~regulation of localization; GOTERM_BP_2 GO:0032879~regulation of localization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699-6320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MF_2 GO:0005515~protein binding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699-4305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CC_4 GO:0005886~plasma membrane; GOTERM_CC_4 GO:0044459~plasma membrane part; GOTERM_CC_5 GO:0044459~plasma membrane part; GOTERM_CC_5 GO:0005887~integral to plasma membrane; GOTERM_CC_4 GO:0031226~intrinsic to plasma membrane; GOTERM_CC_5 GO:0031226~intrinsic to plasma membrane; GOTERM_CC_3 GO:0044459~plasma membrane part; GOTERM_CC_3 GO:0005886~plasma membrane; GOTERM_MF_5 GO:0005509~calcium ion binding; GOTERM_MF_2 GO:0005515~protein binding; GOTERM_BP_5 GO:0015674~di-, tri-valent inorganic cation transport; GOTERM_BP_3 GO:0032879~regulation of localization; GOTERM_BP_2 GO:0032879~regulation of localization; GOTERM_CC_1 GO:0005576~extracellular region; GOTERM_MF_3 GO:0004872~receptor activity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6240-6433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CC_5 GO:0016023~cytoplasmic membrane-bounded vesicle; GOTERM_CC_3 GO:0031988~membrane-bounded vesicle; GOTERM_CC_4 GO:0016023~cytoplasmic membrane-bounded vesicle; GOTERM_CC_3 GO:0031410~cytoplasmic vesicle; GOTERM_CC_5 GO:0031410~cytoplasmic vesicle; GOTERM_CC_4 GO:0031410~cytoplasmic vesicle; GOTERM_CC_2 GO:0031982~vesicle; GOTERM_BP_2 GO:0033036~macromolecule localization; GOTERM_BP_4 GO:0015031~protein transport; GOTERM_BP_4 GO:0045184~establishment of protein localization; GOTERM_BP_5 GO:0015031~protein transport; GOTERM_CC_1 GO:0044421~extracellular region part; GOTERM_BP_5 GO:0002791~regulation of peptide secretion; GOTERM_CC_2 GO:0044421~extracellular region part; GOTERM_MF_1 GO:0005488~binding; GOTERM_BP_4 GO:0048878~chemical homeostasis; GOTERM_CC_5 GO:0000323~lytic vacuole; GOTERM_CC_5 GO:0005773~vacuole; GOTERM_CC_4 GO:0005773~vacuole; GOTERM_MF_2 GO:0005515~protein binding; GOTERM_CC_5 GO:0044444~cytoplasmic part; GOTERM_MF_3 GO:0051082~unfolded protein binding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6320-6433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CC_3 GO:0005578~proteinaceous extracellular matrix; GOTERM_CC_4 GO:0005578~proteinaceous extracellular matrix; GOTERM_CC_2 GO:0031012~extracellular matrix; GOTERM_CC_3 GO:0031012~extracellular matrix; GOTERM_CC_1 GO:0044421~extracellular region part; GOTERM_CC_2 GO:0044421~extracellular region part; GOTERM_MF_2 GO:0005515~protein binding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975-6433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MF_3 GO:0046983~protein dimerization activity; GOTERM_MF_1 GO:0005488~binding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958-6433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CC_2 GO:0005615~extracellular space; GOTERM_CC_3 GO:0005615~extracellular space; GOTERM_BP_3 GO:0042127~regulation of cell proliferation; GOTERM_BP_4 GO:0042127~regulation of cell proliferation; GOTERM_CC_1 GO:0044421~extracellular region part; GOTERM_CC_2 GO:0044421~extracellular region part; GOTERM_CC_1 GO:0005576~extracellular region; GOTERM_BP_2 GO:0048523~negative regulation of cellular process; GOTERM_BP_3 GO:0048523~negative regulation of cellular process; GOTERM_MF_2 GO:0005515~protein binding; GOTERM_BP_4 GO:0048523~negative regulation of cellular process; GOTERM_BP_2 GO:0048519~negative regulation of biological process; GOTERM_BP_3 GO:0048519~negative regulation of biological process; GOTERM_BP_1 GO:0002376~immune system process; GOTERM_BP_2 GO:0002682~regulation of immune system process; GOTERM_BP_3 GO:0002682~regulation of immune system process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3847-6433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MF_2 GO:0003823~antigen binding; GOTERM_CC_3 GO:0044459~plasma membrane part; GOTERM_CC_4 GO:0044459~plasma membrane part; GOTERM_CC_5 GO:0044459~plasma membrane part; GOTERM_CC_5 GO:0005887~integral to plasma membrane; GOTERM_CC_4 GO:0031226~intrinsic to plasma membrane; GOTERM_CC_5 GO:0031226~intrinsic to plasma membrane; GOTERM_CC_1 GO:0005576~extracellular region; GOTERM_BP_2 GO:0019882~antigen processing and presentation; GOTERM_CC_5 GO:0030141~secretory granule; GOTERM_CC_3 GO:0031988~membrane-bounded vesicle; GOTERM_CC_4 GO:0016023~cytoplasmic membrane-bounded vesicle; GOTERM_CC_5 GO:0016023~cytoplasmic membrane-bounded vesicle; GOTERM_BP_3 GO:0009611~response to wounding; GOTERM_CC_3 GO:0031410~cytoplasmic vesicle; GOTERM_CC_4 GO:0031410~cytoplasmic vesicle; GOTERM_CC_2 GO:0031982~vesicle; GOTERM_CC_5 GO:0031410~cytoplasmic vesicle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2305-2923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BP_2 GO:0042330~taxis; GOTERM_BP_3 GO:0006935~chemotaxis; GOTERM_BP_3 GO:0042330~taxis; GOTERM_BP_4 GO:0006935~chemotaxis; GOTERM_BP_4 GO:0042330~taxis; GOTERM_BP_5 GO:0006935~chemotaxis; GOTERM_BP_3 GO:0007626~locomotory behavior; GOTERM_BP_5 GO:0030003~cellular cation homeostasis; GOTERM_BP_3 GO:0055082~cellular chemical homeostasis; GOTERM_BP_4 GO:0006873~cellular ion homeostasis; GOTERM_BP_1 GO:0040011~locomotion; GOTERM_BP_5 GO:0055082~cellular chemical homeostasis; GOTERM_BP_5 GO:0050801~ion homeostasis; GOTERM_BP_2 GO:0019725~cellular homeostasis; GOTERM_BP_2 GO:0007610~behavior; GOTERM_BP_4 GO:0019725~cellular homeostasis; GOTERM_BP_4 GO:0048878~chemical homeostasis; GOTERM_BP_2 GO:0006955~immune response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2305-6433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BP_4 GO:0006954~inflammatory response; GOTERM_BP_4 GO:0048878~chemical homeostasis; GOTERM_BP_3 GO:0009611~response to wounding; GOTERM_BP_3 GO:0006952~defense response; GOTERM_BP_2 GO:0006955~immune response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6248-6433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CC_2 GO:0044421~extracellular region part; GOTERM_CC_1 GO:0044421~extracellular region part; GOTERM_CC_2 GO:0031012~extracellular matrix; GOTERM_CC_3 GO:0031012~extracellular matrix; GOTERM_CC_1 GO:0005576~extracellular region; GOTERM_CC_3 GO:0005578~proteinaceous extracellular matrix; GOTERM_CC_4 GO:0005578~proteinaceous extracellular matrix; GOTERM_MF_2 GO:0005515~protein binding; GOTERM_CC_2 GO:0005615~extracellular space; GOTERM_CC_3 GO:0005615~extracellular space; GOTERM_BP_4 GO:0042127~regulation of cell proliferation; GOTERM_BP_3 GO:0042127~regulation of cell proliferation; GOTERM_BP_4 GO:0008285~negative regulation of cell proliferation; GOTERM_BP_3 GO:0008285~negative regulation of cell proliferation; GOTERM_BP_5 GO:0008285~negative regulation of cell proliferation; GOTERM_BP_4 GO:0006801~superoxide metabolic process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6248-6454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6248-6116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MF_2 GO:0005515~protein binding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822-6116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BP_3 GO:0060255~regulation of macromolecule metabolic process; GOTERM_MF_1 GO:0060089~molecular transducer activity; GOTERM_BP_4 GO:0060255~regulation of macromolecule metabolic process; GOTERM_MF_2 GO:0004871~signal transducer activity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5822-6410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6404-6433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CC_5 GO:0005634~nucleus; GOTERM_CC_1 GO:0043226~organelle; GOTERM_BP_3 GO:0051172~negative regulation of nitrogen compound metabolic process; GOTERM_BP_4 GO:0045934~negative regulation of nucleobase, nucleoside, nucleotide and nucleic acid metabolic process; GOTERM_BP_4 GO:0051172~negative regulation of nitrogen compound metabolic process; GOTERM_BP_4 GO:0010558~negative regulation of macromolecule biosynthetic process; GOTERM_BP_5 GO:0045934~negative regulation of nucleobase, nucleoside, nucleotide and nucleic acid metabolic process; GOTERM_BP_5 GO:0051172~negative regulation of nitrogen compound metabolic process; GOTERM_CC_2 GO:0043229~intracellular organelle; GOTERM_CC_3 GO:0043229~intracellular organelle; GOTERM_CC_4 GO:0043229~intracellular organelle; GOTERM_CC_5 GO:0043229~intracellular organelle; GOTERM_BP_3 GO:0031324~negative regulation of cellular metabolic process; GOTERM_BP_4 GO:0031324~negative regulation of cellular metabolic process; GOTERM_MF_2 GO:0005515~protein binding; GOTERM_BP_5 GO:0031324~negative regulation of cellular metabolic process; GOTERM_CC_3 GO:0043231~intracellular membrane-bounded organelle; GOTERM_CC_2 GO:0043227~membrane-bounded organelle; GOTERM_BP_4 GO:0009892~negative regulation of metabolic process; GOTERM_CC_3 GO:0070013~intracellular organelle lumen; GOTERM_CC_1 GO:0031974~membrane-enclosed lumen; GOTERM_CC_2 GO:0043233~organelle lumen; GOTERM_CC_3 GO:0043233~organelle lumen; GOTERM_CC_4 GO:0070013~intracellular organelle lumen; GOTERM_CC_5 GO:0070013~intracellular organelle lumen; GOTERM_CC_4 GO:0043231~intracellular membrane-bounded organelle; GOTERM_CC_5 GO:0043231~intracellular membrane-bounded organelle; GOTERM_BP_2 GO:0048523~negative regulation of cellular process; GOTERM_BP_3 GO:0048523~negative regulation of cellular process; GOTERM_BP_4 GO:0048523~negative regulation of cellular process; GOTERM_CC_1 GO:0032991~macromolecular complex; GOTERM_BP_2 GO:0048519~negative regulation of biological process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6404-4078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CC_2 GO:0044424~intracellular part; GOTERM_CC_3 GO:0044424~intracellular part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4305-6454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CC_5 GO:0005887~integral to plasma membrane; GOTERM_CC_4 GO:0031226~intrinsic to plasma membrane; GOTERM_CC_5 GO:0031226~intrinsic to plasma membrane; GOTERM_CC_4 GO:0044459~plasma membrane part; GOTERM_CC_5 GO:0044459~plasma membrane part; GOTERM_CC_3 GO:0044459~plasma membrane part</w:t>
            </w:r>
          </w:p>
        </w:tc>
      </w:tr>
      <w:tr>
        <w:trPr>
          <w:trHeight w:val="270" w:hRule="atLeast"/>
        </w:trPr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6433-6454</w:t>
            </w:r>
          </w:p>
        </w:tc>
        <w:tc>
          <w:tcPr>
            <w:tcW w:w="13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GOTERM_CC_5 GO:0044459~plasma membrane part; GOTERM_CC_5 GO:0005887~integral to plasma membrane; GOTERM_CC_4 GO:0044459~plasma membrane part; GOTERM_CC_3 GO:0044459~plasma membrane part; GOTERM_CC_5 GO:0031226~intrinsic to plasma membrane; GOTERM_CC_4 GO:0031226~intrinsic to plasma membrane</w:t>
            </w:r>
          </w:p>
        </w:tc>
      </w:tr>
      <w:tr>
        <w:trPr>
          <w:trHeight w:val="270" w:hRule="atLeast"/>
        </w:trPr>
        <w:tc>
          <w:tcPr>
            <w:tcW w:w="15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  <w:t>6454-6116</w:t>
            </w:r>
          </w:p>
        </w:tc>
        <w:tc>
          <w:tcPr>
            <w:tcW w:w="13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color w:val="000000"/>
                <w:kern w:val="0"/>
                <w:sz w:val="22"/>
              </w:rPr>
            </w:pPr>
            <w:r>
              <w:rPr>
                <w:rFonts w:cs="Times" w:ascii="Times" w:hAnsi="Times"/>
                <w:color w:val="000000"/>
                <w:kern w:val="0"/>
                <w:sz w:val="22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9T07:38:00Z</dcterms:created>
  <dc:creator>Wendy</dc:creator>
  <dc:description/>
  <cp:keywords/>
  <dc:language>en-US</dc:language>
  <cp:lastModifiedBy>Wendy</cp:lastModifiedBy>
  <cp:lastPrinted>2010-06-28T15:21:00Z</cp:lastPrinted>
  <dcterms:modified xsi:type="dcterms:W3CDTF">2011-08-17T00:58:00Z</dcterms:modified>
  <cp:revision>6</cp:revision>
  <dc:subject/>
  <dc:title/>
</cp:coreProperties>
</file>